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760" w:rsidRPr="00B91760" w:rsidRDefault="00B91760" w:rsidP="00A84BBD">
      <w:pPr>
        <w:spacing w:line="520" w:lineRule="exact"/>
        <w:jc w:val="both"/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>Supplemental Material S1</w:t>
      </w:r>
    </w:p>
    <w:p w:rsidR="00DA1EDF" w:rsidRPr="00EC5845" w:rsidRDefault="00DA1EDF" w:rsidP="00A84BBD">
      <w:pPr>
        <w:spacing w:line="520" w:lineRule="exact"/>
        <w:jc w:val="both"/>
        <w:rPr>
          <w:rFonts w:ascii="Times New Roman" w:hAnsi="Times New Roman"/>
          <w:i/>
          <w:color w:val="000000"/>
          <w:lang w:val="en-US"/>
        </w:rPr>
      </w:pPr>
      <w:r>
        <w:rPr>
          <w:rFonts w:ascii="Times New Roman" w:hAnsi="Times New Roman"/>
          <w:i/>
          <w:color w:val="000000"/>
          <w:lang w:val="en-US"/>
        </w:rPr>
        <w:t xml:space="preserve">Phylogenetic </w:t>
      </w:r>
      <w:proofErr w:type="spellStart"/>
      <w:r w:rsidR="00116FAF">
        <w:rPr>
          <w:rFonts w:ascii="Times New Roman" w:hAnsi="Times New Roman"/>
          <w:i/>
          <w:color w:val="000000"/>
          <w:lang w:val="en-US"/>
        </w:rPr>
        <w:t>sub</w:t>
      </w:r>
      <w:r w:rsidR="00FC55F9">
        <w:rPr>
          <w:rFonts w:ascii="Times New Roman" w:hAnsi="Times New Roman"/>
          <w:i/>
          <w:color w:val="000000"/>
          <w:lang w:val="en-US"/>
        </w:rPr>
        <w:t>analyse</w:t>
      </w:r>
      <w:r>
        <w:rPr>
          <w:rFonts w:ascii="Times New Roman" w:hAnsi="Times New Roman"/>
          <w:i/>
          <w:color w:val="000000"/>
          <w:lang w:val="en-US"/>
        </w:rPr>
        <w:t>s</w:t>
      </w:r>
      <w:proofErr w:type="spellEnd"/>
      <w:r>
        <w:rPr>
          <w:rFonts w:ascii="Times New Roman" w:hAnsi="Times New Roman"/>
          <w:i/>
          <w:color w:val="000000"/>
          <w:lang w:val="en-US"/>
        </w:rPr>
        <w:t xml:space="preserve"> of </w:t>
      </w:r>
      <w:r w:rsidR="00116FAF" w:rsidRPr="00116FAF">
        <w:rPr>
          <w:rFonts w:ascii="Times New Roman" w:hAnsi="Times New Roman"/>
          <w:i/>
          <w:color w:val="000000"/>
          <w:lang w:val="en-US"/>
        </w:rPr>
        <w:t>R</w:t>
      </w:r>
      <w:r w:rsidR="0044009C">
        <w:rPr>
          <w:rFonts w:ascii="Times New Roman" w:hAnsi="Times New Roman"/>
          <w:i/>
          <w:color w:val="000000"/>
          <w:lang w:val="en-US"/>
        </w:rPr>
        <w:t>epA</w:t>
      </w:r>
      <w:r w:rsidR="00116FAF" w:rsidRPr="00116FAF">
        <w:rPr>
          <w:rFonts w:ascii="Times New Roman" w:hAnsi="Times New Roman"/>
          <w:i/>
          <w:color w:val="000000"/>
          <w:lang w:val="en-US"/>
        </w:rPr>
        <w:t>-2</w:t>
      </w:r>
      <w:r w:rsidR="0044009C">
        <w:rPr>
          <w:rFonts w:ascii="Times New Roman" w:hAnsi="Times New Roman"/>
          <w:i/>
          <w:color w:val="000000"/>
          <w:lang w:val="en-US"/>
        </w:rPr>
        <w:t>, RepB-2 and RepC-1 sequences</w:t>
      </w:r>
    </w:p>
    <w:p w:rsidR="00D373F5" w:rsidRDefault="00C1118A" w:rsidP="00A84BBD">
      <w:pPr>
        <w:spacing w:line="520" w:lineRule="exact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Our </w:t>
      </w:r>
      <w:r w:rsidR="00B20722">
        <w:rPr>
          <w:rFonts w:ascii="Times New Roman" w:hAnsi="Times New Roman"/>
          <w:color w:val="000000"/>
          <w:lang w:val="en-US"/>
        </w:rPr>
        <w:t>outside-in approach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="000E6434">
        <w:rPr>
          <w:rFonts w:ascii="Times New Roman" w:hAnsi="Times New Roman"/>
          <w:color w:val="000000"/>
          <w:lang w:val="en-US"/>
        </w:rPr>
        <w:t>allowed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="00B20722">
        <w:rPr>
          <w:rFonts w:ascii="Times New Roman" w:hAnsi="Times New Roman"/>
          <w:color w:val="000000"/>
          <w:lang w:val="en-US"/>
        </w:rPr>
        <w:t>determin</w:t>
      </w:r>
      <w:r w:rsidR="006D399D">
        <w:rPr>
          <w:rFonts w:ascii="Times New Roman" w:hAnsi="Times New Roman"/>
          <w:color w:val="000000"/>
          <w:lang w:val="en-US"/>
        </w:rPr>
        <w:t>ing</w:t>
      </w:r>
      <w:r>
        <w:rPr>
          <w:rFonts w:ascii="Times New Roman" w:hAnsi="Times New Roman"/>
          <w:color w:val="000000"/>
          <w:lang w:val="en-US"/>
        </w:rPr>
        <w:t xml:space="preserve"> the evolutionary origin of the</w:t>
      </w:r>
      <w:r w:rsidR="00B20722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="00EF4F75">
        <w:rPr>
          <w:rFonts w:ascii="Times New Roman" w:hAnsi="Times New Roman"/>
          <w:color w:val="000000"/>
          <w:lang w:val="en-US"/>
        </w:rPr>
        <w:t>xenologous</w:t>
      </w:r>
      <w:proofErr w:type="spellEnd"/>
      <w:r w:rsidR="00EF4F75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="00EF4F75">
        <w:rPr>
          <w:rFonts w:ascii="Times New Roman" w:hAnsi="Times New Roman"/>
          <w:color w:val="000000"/>
          <w:lang w:val="en-US"/>
        </w:rPr>
        <w:t>RepABC</w:t>
      </w:r>
      <w:proofErr w:type="spellEnd"/>
      <w:r w:rsidR="00EF4F75">
        <w:rPr>
          <w:rFonts w:ascii="Times New Roman" w:hAnsi="Times New Roman"/>
          <w:color w:val="000000"/>
          <w:lang w:val="en-US"/>
        </w:rPr>
        <w:t xml:space="preserve"> </w:t>
      </w:r>
      <w:r w:rsidR="004F6E1B">
        <w:rPr>
          <w:rFonts w:ascii="Times New Roman" w:hAnsi="Times New Roman"/>
          <w:color w:val="000000"/>
          <w:lang w:val="en-US"/>
        </w:rPr>
        <w:t xml:space="preserve">plasmid </w:t>
      </w:r>
      <w:r w:rsidR="00EF4F75">
        <w:rPr>
          <w:rFonts w:ascii="Times New Roman" w:hAnsi="Times New Roman"/>
          <w:color w:val="000000"/>
          <w:lang w:val="en-US"/>
        </w:rPr>
        <w:t>module</w:t>
      </w:r>
      <w:r w:rsidR="00F11B4D" w:rsidRPr="00F11B4D">
        <w:rPr>
          <w:rFonts w:ascii="Times New Roman" w:hAnsi="Times New Roman"/>
          <w:color w:val="000000"/>
          <w:lang w:val="en-US"/>
        </w:rPr>
        <w:t xml:space="preserve"> </w:t>
      </w:r>
      <w:r w:rsidR="00F11B4D">
        <w:rPr>
          <w:rFonts w:ascii="Times New Roman" w:hAnsi="Times New Roman"/>
          <w:color w:val="000000"/>
          <w:lang w:val="en-US"/>
        </w:rPr>
        <w:t>(A2B2C1)</w:t>
      </w:r>
      <w:r>
        <w:rPr>
          <w:rFonts w:ascii="Times New Roman" w:hAnsi="Times New Roman"/>
          <w:color w:val="000000"/>
          <w:lang w:val="en-US"/>
        </w:rPr>
        <w:t xml:space="preserve">, but the question regarding </w:t>
      </w:r>
      <w:r w:rsidR="00EF4F75">
        <w:rPr>
          <w:rFonts w:ascii="Times New Roman" w:hAnsi="Times New Roman"/>
          <w:color w:val="000000"/>
          <w:lang w:val="en-US"/>
        </w:rPr>
        <w:t>its</w:t>
      </w:r>
      <w:r>
        <w:rPr>
          <w:rFonts w:ascii="Times New Roman" w:hAnsi="Times New Roman"/>
          <w:color w:val="000000"/>
          <w:lang w:val="en-US"/>
        </w:rPr>
        <w:t xml:space="preserve"> closest relative </w:t>
      </w:r>
      <w:r w:rsidR="00B20722">
        <w:rPr>
          <w:rFonts w:ascii="Times New Roman" w:hAnsi="Times New Roman"/>
          <w:color w:val="000000"/>
          <w:lang w:val="en-US"/>
        </w:rPr>
        <w:t>remained</w:t>
      </w:r>
      <w:r w:rsidR="001E2339">
        <w:rPr>
          <w:rFonts w:ascii="Times New Roman" w:hAnsi="Times New Roman"/>
          <w:color w:val="000000"/>
          <w:lang w:val="en-US"/>
        </w:rPr>
        <w:t xml:space="preserve"> so far</w:t>
      </w:r>
      <w:r w:rsidR="00B20722">
        <w:rPr>
          <w:rFonts w:ascii="Times New Roman" w:hAnsi="Times New Roman"/>
          <w:color w:val="000000"/>
          <w:lang w:val="en-US"/>
        </w:rPr>
        <w:t xml:space="preserve"> unanswered</w:t>
      </w:r>
      <w:r>
        <w:rPr>
          <w:rFonts w:ascii="Times New Roman" w:hAnsi="Times New Roman"/>
          <w:color w:val="000000"/>
          <w:lang w:val="en-US"/>
        </w:rPr>
        <w:t xml:space="preserve">. </w:t>
      </w:r>
      <w:r w:rsidR="005545B9">
        <w:rPr>
          <w:rFonts w:ascii="Times New Roman" w:hAnsi="Times New Roman"/>
          <w:color w:val="000000"/>
          <w:lang w:val="en-US"/>
        </w:rPr>
        <w:t>RepA</w:t>
      </w:r>
      <w:r w:rsidR="00D7595E">
        <w:rPr>
          <w:rFonts w:ascii="Times New Roman" w:hAnsi="Times New Roman"/>
          <w:color w:val="000000"/>
          <w:lang w:val="en-US"/>
        </w:rPr>
        <w:t>2</w:t>
      </w:r>
      <w:r w:rsidR="005545B9">
        <w:rPr>
          <w:rFonts w:ascii="Times New Roman" w:hAnsi="Times New Roman"/>
          <w:color w:val="000000"/>
          <w:lang w:val="en-US"/>
        </w:rPr>
        <w:t xml:space="preserve"> und RepB</w:t>
      </w:r>
      <w:r w:rsidR="00D7595E">
        <w:rPr>
          <w:rFonts w:ascii="Times New Roman" w:hAnsi="Times New Roman"/>
          <w:color w:val="000000"/>
          <w:lang w:val="en-US"/>
        </w:rPr>
        <w:t>2</w:t>
      </w:r>
      <w:r w:rsidR="005545B9">
        <w:rPr>
          <w:rFonts w:ascii="Times New Roman" w:hAnsi="Times New Roman"/>
          <w:color w:val="000000"/>
          <w:lang w:val="en-US"/>
        </w:rPr>
        <w:t xml:space="preserve"> phylogenies showed that </w:t>
      </w:r>
      <w:r w:rsidR="005545B9" w:rsidRPr="005545B9">
        <w:rPr>
          <w:rFonts w:ascii="Times New Roman" w:hAnsi="Times New Roman"/>
          <w:i/>
          <w:color w:val="000000"/>
          <w:lang w:val="en-US"/>
        </w:rPr>
        <w:t xml:space="preserve">M. </w:t>
      </w:r>
      <w:proofErr w:type="spellStart"/>
      <w:r w:rsidR="005545B9" w:rsidRPr="005545B9">
        <w:rPr>
          <w:rFonts w:ascii="Times New Roman" w:hAnsi="Times New Roman"/>
          <w:i/>
          <w:color w:val="000000"/>
          <w:lang w:val="en-US"/>
        </w:rPr>
        <w:t>mediterranea</w:t>
      </w:r>
      <w:proofErr w:type="spellEnd"/>
      <w:r w:rsidR="005545B9">
        <w:rPr>
          <w:rFonts w:ascii="Times New Roman" w:hAnsi="Times New Roman"/>
          <w:color w:val="000000"/>
          <w:lang w:val="en-US"/>
        </w:rPr>
        <w:t xml:space="preserve"> is located in </w:t>
      </w:r>
      <w:r w:rsidR="005545B9" w:rsidRPr="00D914C0">
        <w:rPr>
          <w:rFonts w:ascii="Times New Roman" w:hAnsi="Times New Roman"/>
          <w:color w:val="000000"/>
          <w:lang w:val="en-US"/>
        </w:rPr>
        <w:t>a distinct subtree (</w:t>
      </w:r>
      <w:r w:rsidR="00052CCD" w:rsidRPr="00D914C0">
        <w:rPr>
          <w:rFonts w:ascii="Times New Roman" w:hAnsi="Times New Roman"/>
          <w:color w:val="000000"/>
          <w:lang w:val="en-US"/>
        </w:rPr>
        <w:t>green color; 100</w:t>
      </w:r>
      <w:r w:rsidR="005545B9" w:rsidRPr="00D914C0">
        <w:rPr>
          <w:rFonts w:ascii="Times New Roman" w:hAnsi="Times New Roman"/>
          <w:color w:val="000000"/>
          <w:lang w:val="en-US"/>
        </w:rPr>
        <w:t>%</w:t>
      </w:r>
      <w:r w:rsidR="00052CCD" w:rsidRPr="00D914C0">
        <w:rPr>
          <w:rFonts w:ascii="Times New Roman" w:hAnsi="Times New Roman"/>
          <w:color w:val="000000"/>
          <w:lang w:val="en-US"/>
        </w:rPr>
        <w:t xml:space="preserve"> BP</w:t>
      </w:r>
      <w:r w:rsidR="009D1497" w:rsidRPr="00D914C0">
        <w:rPr>
          <w:rFonts w:ascii="Times New Roman" w:hAnsi="Times New Roman"/>
          <w:color w:val="000000"/>
          <w:lang w:val="en-US"/>
        </w:rPr>
        <w:t xml:space="preserve">; Figs. </w:t>
      </w:r>
      <w:proofErr w:type="gramStart"/>
      <w:r w:rsidR="00EA2B33" w:rsidRPr="00D914C0">
        <w:rPr>
          <w:rFonts w:ascii="Times New Roman" w:hAnsi="Times New Roman"/>
          <w:color w:val="000000"/>
          <w:lang w:val="en-US"/>
        </w:rPr>
        <w:t>S</w:t>
      </w:r>
      <w:r w:rsidR="00EA2B33">
        <w:rPr>
          <w:rFonts w:ascii="Times New Roman" w:hAnsi="Times New Roman"/>
          <w:color w:val="000000"/>
          <w:lang w:val="en-US"/>
        </w:rPr>
        <w:t>3</w:t>
      </w:r>
      <w:r w:rsidR="009D1497" w:rsidRPr="00D914C0">
        <w:rPr>
          <w:rFonts w:ascii="Times New Roman" w:hAnsi="Times New Roman"/>
          <w:color w:val="000000"/>
          <w:lang w:val="en-US"/>
        </w:rPr>
        <w:t xml:space="preserve">, </w:t>
      </w:r>
      <w:r w:rsidR="00EA2B33" w:rsidRPr="00D914C0">
        <w:rPr>
          <w:rFonts w:ascii="Times New Roman" w:hAnsi="Times New Roman"/>
          <w:color w:val="000000"/>
          <w:lang w:val="en-US"/>
        </w:rPr>
        <w:t>S</w:t>
      </w:r>
      <w:r w:rsidR="00EA2B33">
        <w:rPr>
          <w:rFonts w:ascii="Times New Roman" w:hAnsi="Times New Roman"/>
          <w:color w:val="000000"/>
          <w:lang w:val="en-US"/>
        </w:rPr>
        <w:t>4</w:t>
      </w:r>
      <w:r w:rsidR="00D14D27" w:rsidRPr="00D914C0">
        <w:rPr>
          <w:rFonts w:ascii="Times New Roman" w:hAnsi="Times New Roman"/>
          <w:color w:val="000000"/>
          <w:lang w:val="en-US"/>
        </w:rPr>
        <w:t xml:space="preserve">), whereas </w:t>
      </w:r>
      <w:r w:rsidR="00203044" w:rsidRPr="00D914C0">
        <w:rPr>
          <w:rFonts w:ascii="Times New Roman" w:hAnsi="Times New Roman"/>
          <w:color w:val="000000"/>
          <w:lang w:val="en-US"/>
        </w:rPr>
        <w:t xml:space="preserve">the corresponding </w:t>
      </w:r>
      <w:proofErr w:type="spellStart"/>
      <w:r w:rsidR="0082757A" w:rsidRPr="00D914C0">
        <w:rPr>
          <w:rFonts w:ascii="Times New Roman" w:hAnsi="Times New Roman"/>
          <w:color w:val="000000"/>
          <w:lang w:val="en-US"/>
        </w:rPr>
        <w:t>replicases</w:t>
      </w:r>
      <w:proofErr w:type="spellEnd"/>
      <w:r w:rsidR="00203044">
        <w:rPr>
          <w:rFonts w:ascii="Times New Roman" w:hAnsi="Times New Roman"/>
          <w:color w:val="000000"/>
          <w:lang w:val="en-US"/>
        </w:rPr>
        <w:t xml:space="preserve"> </w:t>
      </w:r>
      <w:r w:rsidR="0082757A">
        <w:rPr>
          <w:rFonts w:ascii="Times New Roman" w:hAnsi="Times New Roman"/>
          <w:color w:val="000000"/>
          <w:lang w:val="en-US"/>
        </w:rPr>
        <w:t xml:space="preserve">are </w:t>
      </w:r>
      <w:r w:rsidR="00F0782F">
        <w:rPr>
          <w:rFonts w:ascii="Times New Roman" w:hAnsi="Times New Roman"/>
          <w:color w:val="000000"/>
          <w:lang w:val="en-US"/>
        </w:rPr>
        <w:t>clearly not monophyletic and distributed over</w:t>
      </w:r>
      <w:r w:rsidR="0082757A">
        <w:rPr>
          <w:rFonts w:ascii="Times New Roman" w:hAnsi="Times New Roman"/>
          <w:color w:val="000000"/>
          <w:lang w:val="en-US"/>
        </w:rPr>
        <w:t xml:space="preserve"> the RepC1 subtree</w:t>
      </w:r>
      <w:r w:rsidR="00203044">
        <w:rPr>
          <w:rFonts w:ascii="Times New Roman" w:hAnsi="Times New Roman"/>
          <w:color w:val="000000"/>
          <w:lang w:val="en-US"/>
        </w:rPr>
        <w:t xml:space="preserve"> </w:t>
      </w:r>
      <w:r w:rsidR="00D14D27">
        <w:rPr>
          <w:rFonts w:ascii="Times New Roman" w:hAnsi="Times New Roman"/>
          <w:color w:val="000000"/>
          <w:lang w:val="en-US"/>
        </w:rPr>
        <w:t>(Fig.</w:t>
      </w:r>
      <w:proofErr w:type="gramEnd"/>
      <w:r w:rsidR="00D14D27">
        <w:rPr>
          <w:rFonts w:ascii="Times New Roman" w:hAnsi="Times New Roman"/>
          <w:color w:val="000000"/>
          <w:lang w:val="en-US"/>
        </w:rPr>
        <w:t xml:space="preserve"> </w:t>
      </w:r>
      <w:r w:rsidR="00EA2B33">
        <w:rPr>
          <w:rFonts w:ascii="Times New Roman" w:hAnsi="Times New Roman"/>
          <w:color w:val="000000"/>
          <w:lang w:val="en-US"/>
        </w:rPr>
        <w:t>S5</w:t>
      </w:r>
      <w:r w:rsidR="00D14D27">
        <w:rPr>
          <w:rFonts w:ascii="Times New Roman" w:hAnsi="Times New Roman"/>
          <w:color w:val="000000"/>
          <w:lang w:val="en-US"/>
        </w:rPr>
        <w:t xml:space="preserve">). </w:t>
      </w:r>
      <w:r w:rsidR="000B5869">
        <w:rPr>
          <w:rFonts w:ascii="Times New Roman" w:hAnsi="Times New Roman"/>
          <w:color w:val="000000"/>
          <w:lang w:val="en-US"/>
        </w:rPr>
        <w:t xml:space="preserve">However, the </w:t>
      </w:r>
      <w:r w:rsidR="0062423F">
        <w:rPr>
          <w:rFonts w:ascii="Times New Roman" w:hAnsi="Times New Roman"/>
          <w:color w:val="000000"/>
          <w:lang w:val="en-US"/>
        </w:rPr>
        <w:t>sequence sampling</w:t>
      </w:r>
      <w:r w:rsidR="000B2351">
        <w:rPr>
          <w:rFonts w:ascii="Times New Roman" w:hAnsi="Times New Roman"/>
          <w:color w:val="000000"/>
          <w:lang w:val="en-US"/>
        </w:rPr>
        <w:t xml:space="preserve"> for Figures </w:t>
      </w:r>
      <w:r w:rsidR="00EA2B33">
        <w:rPr>
          <w:rFonts w:ascii="Times New Roman" w:hAnsi="Times New Roman"/>
          <w:color w:val="000000"/>
          <w:lang w:val="en-US"/>
        </w:rPr>
        <w:t>S3</w:t>
      </w:r>
      <w:r w:rsidR="000B2351">
        <w:rPr>
          <w:rFonts w:ascii="Times New Roman" w:hAnsi="Times New Roman"/>
          <w:color w:val="000000"/>
          <w:lang w:val="en-US"/>
        </w:rPr>
        <w:t xml:space="preserve">, </w:t>
      </w:r>
      <w:r w:rsidR="00EA2B33">
        <w:rPr>
          <w:rFonts w:ascii="Times New Roman" w:hAnsi="Times New Roman"/>
          <w:color w:val="000000"/>
          <w:lang w:val="en-US"/>
        </w:rPr>
        <w:t xml:space="preserve">S4 </w:t>
      </w:r>
      <w:r w:rsidR="000B2351">
        <w:rPr>
          <w:rFonts w:ascii="Times New Roman" w:hAnsi="Times New Roman"/>
          <w:color w:val="000000"/>
          <w:lang w:val="en-US"/>
        </w:rPr>
        <w:t xml:space="preserve">and </w:t>
      </w:r>
      <w:r w:rsidR="00EA2B33">
        <w:rPr>
          <w:rFonts w:ascii="Times New Roman" w:hAnsi="Times New Roman"/>
          <w:color w:val="000000"/>
          <w:lang w:val="en-US"/>
        </w:rPr>
        <w:t xml:space="preserve">S5 </w:t>
      </w:r>
      <w:r w:rsidR="000B2351">
        <w:rPr>
          <w:rFonts w:ascii="Times New Roman" w:hAnsi="Times New Roman"/>
          <w:color w:val="000000"/>
          <w:lang w:val="en-US"/>
        </w:rPr>
        <w:t xml:space="preserve">was based on a comprehensive selection of </w:t>
      </w:r>
      <w:proofErr w:type="spellStart"/>
      <w:r w:rsidR="000B2351">
        <w:rPr>
          <w:rFonts w:ascii="Times New Roman" w:hAnsi="Times New Roman"/>
          <w:color w:val="000000"/>
          <w:lang w:val="en-US"/>
        </w:rPr>
        <w:t>RepABC</w:t>
      </w:r>
      <w:proofErr w:type="spellEnd"/>
      <w:r w:rsidR="000B2351">
        <w:rPr>
          <w:rFonts w:ascii="Times New Roman" w:hAnsi="Times New Roman"/>
          <w:color w:val="000000"/>
          <w:lang w:val="en-US"/>
        </w:rPr>
        <w:t xml:space="preserve"> modules from compatibility groups -1 and -2 and the presence of two </w:t>
      </w:r>
      <w:r w:rsidR="008450FD">
        <w:rPr>
          <w:rFonts w:ascii="Times New Roman" w:hAnsi="Times New Roman"/>
          <w:color w:val="000000"/>
          <w:lang w:val="en-US"/>
        </w:rPr>
        <w:t xml:space="preserve">highly </w:t>
      </w:r>
      <w:r w:rsidR="000B2351">
        <w:rPr>
          <w:rFonts w:ascii="Times New Roman" w:hAnsi="Times New Roman"/>
          <w:color w:val="000000"/>
          <w:lang w:val="en-US"/>
        </w:rPr>
        <w:t xml:space="preserve">distinct subtrees in each phylogeny might bother their topologies via LBA effects. </w:t>
      </w:r>
      <w:r w:rsidR="00747977">
        <w:rPr>
          <w:rFonts w:ascii="Times New Roman" w:hAnsi="Times New Roman"/>
          <w:color w:val="000000"/>
          <w:lang w:val="en-US"/>
        </w:rPr>
        <w:t>A</w:t>
      </w:r>
      <w:r w:rsidR="00203044">
        <w:rPr>
          <w:rFonts w:ascii="Times New Roman" w:hAnsi="Times New Roman"/>
          <w:color w:val="000000"/>
          <w:lang w:val="en-US"/>
        </w:rPr>
        <w:t xml:space="preserve">ccordingly, we </w:t>
      </w:r>
      <w:r w:rsidR="00747977">
        <w:rPr>
          <w:rFonts w:ascii="Times New Roman" w:hAnsi="Times New Roman"/>
          <w:color w:val="000000"/>
          <w:lang w:val="en-US"/>
        </w:rPr>
        <w:t xml:space="preserve">focused our </w:t>
      </w:r>
      <w:proofErr w:type="spellStart"/>
      <w:r w:rsidR="00747977">
        <w:rPr>
          <w:rFonts w:ascii="Times New Roman" w:hAnsi="Times New Roman"/>
          <w:color w:val="000000"/>
          <w:lang w:val="en-US"/>
        </w:rPr>
        <w:t>subanalyses</w:t>
      </w:r>
      <w:proofErr w:type="spellEnd"/>
      <w:r w:rsidR="00747977">
        <w:rPr>
          <w:rFonts w:ascii="Times New Roman" w:hAnsi="Times New Roman"/>
          <w:color w:val="000000"/>
          <w:lang w:val="en-US"/>
        </w:rPr>
        <w:t xml:space="preserve"> </w:t>
      </w:r>
      <w:r w:rsidR="00203044">
        <w:rPr>
          <w:rFonts w:ascii="Times New Roman" w:hAnsi="Times New Roman"/>
          <w:color w:val="000000"/>
          <w:lang w:val="en-US"/>
        </w:rPr>
        <w:t>on the</w:t>
      </w:r>
      <w:r w:rsidR="0060294F">
        <w:rPr>
          <w:rFonts w:ascii="Times New Roman" w:hAnsi="Times New Roman"/>
          <w:color w:val="000000"/>
          <w:lang w:val="en-US"/>
        </w:rPr>
        <w:t xml:space="preserve"> seven strains</w:t>
      </w:r>
      <w:r w:rsidR="00203044">
        <w:rPr>
          <w:rFonts w:ascii="Times New Roman" w:hAnsi="Times New Roman"/>
          <w:color w:val="000000"/>
          <w:lang w:val="en-US"/>
        </w:rPr>
        <w:t xml:space="preserve"> </w:t>
      </w:r>
      <w:r w:rsidR="0060294F">
        <w:rPr>
          <w:rFonts w:ascii="Times New Roman" w:hAnsi="Times New Roman"/>
          <w:color w:val="000000"/>
          <w:lang w:val="en-US"/>
        </w:rPr>
        <w:t xml:space="preserve">with </w:t>
      </w:r>
      <w:r w:rsidR="005E4BD0">
        <w:rPr>
          <w:rFonts w:ascii="Times New Roman" w:hAnsi="Times New Roman"/>
          <w:color w:val="000000"/>
          <w:lang w:val="en-US"/>
        </w:rPr>
        <w:t>an A2B2C1-type operon</w:t>
      </w:r>
      <w:r w:rsidR="00A87C57">
        <w:rPr>
          <w:rFonts w:ascii="Times New Roman" w:hAnsi="Times New Roman"/>
          <w:color w:val="000000"/>
          <w:lang w:val="en-US"/>
        </w:rPr>
        <w:t xml:space="preserve"> highlighted in green</w:t>
      </w:r>
      <w:r w:rsidR="004F6E1B">
        <w:rPr>
          <w:rFonts w:ascii="Times New Roman" w:hAnsi="Times New Roman"/>
          <w:color w:val="000000"/>
          <w:lang w:val="en-US"/>
        </w:rPr>
        <w:t xml:space="preserve">. </w:t>
      </w:r>
      <w:r w:rsidR="00A87C57">
        <w:rPr>
          <w:rFonts w:ascii="Times New Roman" w:hAnsi="Times New Roman"/>
          <w:color w:val="000000"/>
          <w:lang w:val="en-US"/>
        </w:rPr>
        <w:t>The Rep</w:t>
      </w:r>
      <w:r w:rsidR="007A1D29">
        <w:rPr>
          <w:rFonts w:ascii="Times New Roman" w:hAnsi="Times New Roman"/>
          <w:color w:val="000000"/>
          <w:lang w:val="en-US"/>
        </w:rPr>
        <w:t>A</w:t>
      </w:r>
      <w:r w:rsidR="005B33B7">
        <w:rPr>
          <w:rFonts w:ascii="Times New Roman" w:hAnsi="Times New Roman"/>
          <w:color w:val="000000"/>
          <w:lang w:val="en-US"/>
        </w:rPr>
        <w:t>2</w:t>
      </w:r>
      <w:r w:rsidR="007A1D29">
        <w:rPr>
          <w:rFonts w:ascii="Times New Roman" w:hAnsi="Times New Roman"/>
          <w:color w:val="000000"/>
          <w:lang w:val="en-US"/>
        </w:rPr>
        <w:t xml:space="preserve"> subtree</w:t>
      </w:r>
      <w:r w:rsidR="001D0634">
        <w:rPr>
          <w:rFonts w:ascii="Times New Roman" w:hAnsi="Times New Roman"/>
          <w:color w:val="000000"/>
          <w:lang w:val="en-US"/>
        </w:rPr>
        <w:t xml:space="preserve"> </w:t>
      </w:r>
      <w:r w:rsidR="007A1D29">
        <w:rPr>
          <w:rFonts w:ascii="Times New Roman" w:hAnsi="Times New Roman"/>
          <w:color w:val="000000"/>
          <w:lang w:val="en-US"/>
        </w:rPr>
        <w:t xml:space="preserve">revealed a close relationship between </w:t>
      </w:r>
      <w:r w:rsidR="007A1D29" w:rsidRPr="007A1D29">
        <w:rPr>
          <w:rFonts w:ascii="Times New Roman" w:hAnsi="Times New Roman"/>
          <w:i/>
          <w:color w:val="000000"/>
          <w:lang w:val="en-US"/>
        </w:rPr>
        <w:t xml:space="preserve">M. </w:t>
      </w:r>
      <w:proofErr w:type="spellStart"/>
      <w:r w:rsidR="007A1D29" w:rsidRPr="007A1D29">
        <w:rPr>
          <w:rFonts w:ascii="Times New Roman" w:hAnsi="Times New Roman"/>
          <w:i/>
          <w:color w:val="000000"/>
          <w:lang w:val="en-US"/>
        </w:rPr>
        <w:t>mediterranea</w:t>
      </w:r>
      <w:proofErr w:type="spellEnd"/>
      <w:r w:rsidR="007A1D29">
        <w:rPr>
          <w:rFonts w:ascii="Times New Roman" w:hAnsi="Times New Roman"/>
          <w:color w:val="000000"/>
          <w:lang w:val="en-US"/>
        </w:rPr>
        <w:t xml:space="preserve">, </w:t>
      </w:r>
      <w:proofErr w:type="spellStart"/>
      <w:r w:rsidR="007A1D29" w:rsidRPr="007A1D29">
        <w:rPr>
          <w:rFonts w:ascii="Times New Roman" w:hAnsi="Times New Roman"/>
          <w:i/>
          <w:color w:val="000000"/>
          <w:lang w:val="en-US"/>
        </w:rPr>
        <w:t>Paracoccus</w:t>
      </w:r>
      <w:proofErr w:type="spellEnd"/>
      <w:r w:rsidR="007A1D29">
        <w:rPr>
          <w:rFonts w:ascii="Times New Roman" w:hAnsi="Times New Roman"/>
          <w:color w:val="000000"/>
          <w:lang w:val="en-US"/>
        </w:rPr>
        <w:t xml:space="preserve"> sp. N5 and </w:t>
      </w:r>
      <w:proofErr w:type="spellStart"/>
      <w:r w:rsidR="007A1D29" w:rsidRPr="007A1D29">
        <w:rPr>
          <w:rFonts w:ascii="Times New Roman" w:hAnsi="Times New Roman"/>
          <w:i/>
          <w:color w:val="000000"/>
          <w:lang w:val="en-US"/>
        </w:rPr>
        <w:t>Rhodobacter</w:t>
      </w:r>
      <w:proofErr w:type="spellEnd"/>
      <w:r w:rsidR="007A1D29">
        <w:rPr>
          <w:rFonts w:ascii="Times New Roman" w:hAnsi="Times New Roman"/>
          <w:color w:val="000000"/>
          <w:lang w:val="en-US"/>
        </w:rPr>
        <w:t xml:space="preserve"> sp. CACIA14H1 (83% BP; Fig. </w:t>
      </w:r>
      <w:r w:rsidR="00EA2B33">
        <w:rPr>
          <w:rFonts w:ascii="Times New Roman" w:hAnsi="Times New Roman"/>
          <w:color w:val="000000"/>
          <w:lang w:val="en-US"/>
        </w:rPr>
        <w:t>S6A</w:t>
      </w:r>
      <w:r w:rsidR="007A1D29">
        <w:rPr>
          <w:rFonts w:ascii="Times New Roman" w:hAnsi="Times New Roman"/>
          <w:color w:val="000000"/>
          <w:lang w:val="en-US"/>
        </w:rPr>
        <w:t xml:space="preserve">), </w:t>
      </w:r>
      <w:r w:rsidR="00D373F5">
        <w:rPr>
          <w:rFonts w:ascii="Times New Roman" w:hAnsi="Times New Roman"/>
          <w:color w:val="000000"/>
          <w:lang w:val="en-US"/>
        </w:rPr>
        <w:t>and</w:t>
      </w:r>
      <w:r w:rsidR="007A1D29">
        <w:rPr>
          <w:rFonts w:ascii="Times New Roman" w:hAnsi="Times New Roman"/>
          <w:color w:val="000000"/>
          <w:lang w:val="en-US"/>
        </w:rPr>
        <w:t xml:space="preserve"> </w:t>
      </w:r>
      <w:r w:rsidR="00D373F5">
        <w:rPr>
          <w:rFonts w:ascii="Times New Roman" w:hAnsi="Times New Roman"/>
          <w:color w:val="000000"/>
          <w:lang w:val="en-US"/>
        </w:rPr>
        <w:t xml:space="preserve">subtree </w:t>
      </w:r>
      <w:r w:rsidR="007A1D29">
        <w:rPr>
          <w:rFonts w:ascii="Times New Roman" w:hAnsi="Times New Roman"/>
          <w:color w:val="000000"/>
          <w:lang w:val="en-US"/>
        </w:rPr>
        <w:t>RepB</w:t>
      </w:r>
      <w:r w:rsidR="005B33B7">
        <w:rPr>
          <w:rFonts w:ascii="Times New Roman" w:hAnsi="Times New Roman"/>
          <w:color w:val="000000"/>
          <w:lang w:val="en-US"/>
        </w:rPr>
        <w:t>2</w:t>
      </w:r>
      <w:r w:rsidR="001D0634">
        <w:rPr>
          <w:rFonts w:ascii="Times New Roman" w:hAnsi="Times New Roman"/>
          <w:color w:val="000000"/>
          <w:lang w:val="en-US"/>
        </w:rPr>
        <w:t xml:space="preserve"> </w:t>
      </w:r>
      <w:r w:rsidR="007A1D29">
        <w:rPr>
          <w:rFonts w:ascii="Times New Roman" w:hAnsi="Times New Roman"/>
          <w:color w:val="000000"/>
          <w:lang w:val="en-US"/>
        </w:rPr>
        <w:t xml:space="preserve">moreover </w:t>
      </w:r>
      <w:r w:rsidR="00D373F5">
        <w:rPr>
          <w:rFonts w:ascii="Times New Roman" w:hAnsi="Times New Roman"/>
          <w:color w:val="000000"/>
          <w:lang w:val="en-US"/>
        </w:rPr>
        <w:t>showed a</w:t>
      </w:r>
      <w:r w:rsidR="007A1D29">
        <w:rPr>
          <w:rFonts w:ascii="Times New Roman" w:hAnsi="Times New Roman"/>
          <w:color w:val="000000"/>
          <w:lang w:val="en-US"/>
        </w:rPr>
        <w:t xml:space="preserve"> specific association between </w:t>
      </w:r>
      <w:proofErr w:type="spellStart"/>
      <w:r w:rsidR="007A1D29" w:rsidRPr="007A1D29">
        <w:rPr>
          <w:rFonts w:ascii="Times New Roman" w:hAnsi="Times New Roman"/>
          <w:i/>
          <w:color w:val="000000"/>
          <w:lang w:val="en-US"/>
        </w:rPr>
        <w:t>Martelella</w:t>
      </w:r>
      <w:proofErr w:type="spellEnd"/>
      <w:r w:rsidR="007A1D29">
        <w:rPr>
          <w:rFonts w:ascii="Times New Roman" w:hAnsi="Times New Roman"/>
          <w:color w:val="000000"/>
          <w:lang w:val="en-US"/>
        </w:rPr>
        <w:t xml:space="preserve"> and </w:t>
      </w:r>
      <w:r w:rsidR="008450FD">
        <w:rPr>
          <w:rFonts w:ascii="Times New Roman" w:hAnsi="Times New Roman"/>
          <w:color w:val="000000"/>
          <w:lang w:val="en-US"/>
        </w:rPr>
        <w:t xml:space="preserve">the </w:t>
      </w:r>
      <w:r w:rsidR="007A1D29">
        <w:rPr>
          <w:rFonts w:ascii="Times New Roman" w:hAnsi="Times New Roman"/>
          <w:color w:val="000000"/>
          <w:lang w:val="en-US"/>
        </w:rPr>
        <w:t xml:space="preserve">strain CACIA14H1 (90% BP; Figs. </w:t>
      </w:r>
      <w:r w:rsidR="00EA2B33">
        <w:rPr>
          <w:rFonts w:ascii="Times New Roman" w:hAnsi="Times New Roman"/>
          <w:color w:val="000000"/>
          <w:lang w:val="en-US"/>
        </w:rPr>
        <w:t>S6B</w:t>
      </w:r>
      <w:r w:rsidR="007A1D29">
        <w:rPr>
          <w:rFonts w:ascii="Times New Roman" w:hAnsi="Times New Roman"/>
          <w:color w:val="000000"/>
          <w:lang w:val="en-US"/>
        </w:rPr>
        <w:t>).</w:t>
      </w:r>
      <w:r w:rsidR="00D373F5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="00D373F5" w:rsidRPr="00D373F5">
        <w:rPr>
          <w:rFonts w:ascii="Times New Roman" w:hAnsi="Times New Roman"/>
          <w:i/>
          <w:color w:val="000000"/>
          <w:lang w:val="en-US"/>
        </w:rPr>
        <w:t>Rhodobacter</w:t>
      </w:r>
      <w:proofErr w:type="spellEnd"/>
      <w:r w:rsidR="00D373F5" w:rsidRPr="00D373F5">
        <w:rPr>
          <w:rFonts w:ascii="Times New Roman" w:hAnsi="Times New Roman"/>
          <w:i/>
          <w:color w:val="000000"/>
          <w:lang w:val="en-US"/>
        </w:rPr>
        <w:t xml:space="preserve"> </w:t>
      </w:r>
      <w:proofErr w:type="spellStart"/>
      <w:r w:rsidR="00D373F5" w:rsidRPr="00D373F5">
        <w:rPr>
          <w:rFonts w:ascii="Times New Roman" w:hAnsi="Times New Roman"/>
          <w:i/>
          <w:color w:val="000000"/>
          <w:lang w:val="en-US"/>
        </w:rPr>
        <w:t>sphaeroides</w:t>
      </w:r>
      <w:proofErr w:type="spellEnd"/>
      <w:r w:rsidR="00D373F5">
        <w:rPr>
          <w:rFonts w:ascii="Times New Roman" w:hAnsi="Times New Roman"/>
          <w:color w:val="000000"/>
          <w:lang w:val="en-US"/>
        </w:rPr>
        <w:t xml:space="preserve"> 2.4.1</w:t>
      </w:r>
      <w:r w:rsidR="00990A94" w:rsidRPr="00990A94">
        <w:rPr>
          <w:rFonts w:ascii="Times New Roman" w:hAnsi="Times New Roman"/>
          <w:color w:val="000000"/>
          <w:vertAlign w:val="superscript"/>
          <w:lang w:val="en-US"/>
        </w:rPr>
        <w:t>T</w:t>
      </w:r>
      <w:r w:rsidR="00D373F5">
        <w:rPr>
          <w:rFonts w:ascii="Times New Roman" w:hAnsi="Times New Roman"/>
          <w:color w:val="000000"/>
          <w:lang w:val="en-US"/>
        </w:rPr>
        <w:t xml:space="preserve"> is associated with the three sequences to an exclusion of </w:t>
      </w:r>
      <w:proofErr w:type="spellStart"/>
      <w:r w:rsidR="00D373F5" w:rsidRPr="00D373F5">
        <w:rPr>
          <w:rFonts w:ascii="Times New Roman" w:hAnsi="Times New Roman"/>
          <w:i/>
          <w:color w:val="000000"/>
          <w:lang w:val="en-US"/>
        </w:rPr>
        <w:t>Puniceibacterium</w:t>
      </w:r>
      <w:proofErr w:type="spellEnd"/>
      <w:r w:rsidR="00D373F5">
        <w:rPr>
          <w:rFonts w:ascii="Times New Roman" w:hAnsi="Times New Roman"/>
          <w:color w:val="000000"/>
          <w:lang w:val="en-US"/>
        </w:rPr>
        <w:t xml:space="preserve"> sp. IMCC21224 and </w:t>
      </w:r>
      <w:proofErr w:type="spellStart"/>
      <w:r w:rsidR="00D373F5" w:rsidRPr="00D373F5">
        <w:rPr>
          <w:rFonts w:ascii="Times New Roman" w:hAnsi="Times New Roman"/>
          <w:i/>
          <w:color w:val="000000"/>
          <w:lang w:val="en-US"/>
        </w:rPr>
        <w:t>Roseovarius</w:t>
      </w:r>
      <w:proofErr w:type="spellEnd"/>
      <w:r w:rsidR="00D373F5">
        <w:rPr>
          <w:rFonts w:ascii="Times New Roman" w:hAnsi="Times New Roman"/>
          <w:color w:val="000000"/>
          <w:lang w:val="en-US"/>
        </w:rPr>
        <w:t xml:space="preserve"> sp. 217, but its actual position remains unclear even in the</w:t>
      </w:r>
      <w:r w:rsidR="0085455A">
        <w:rPr>
          <w:rFonts w:ascii="Times New Roman" w:hAnsi="Times New Roman"/>
          <w:color w:val="000000"/>
          <w:lang w:val="en-US"/>
        </w:rPr>
        <w:t xml:space="preserve"> RepA</w:t>
      </w:r>
      <w:r w:rsidR="005B33B7">
        <w:rPr>
          <w:rFonts w:ascii="Times New Roman" w:hAnsi="Times New Roman"/>
          <w:color w:val="000000"/>
          <w:lang w:val="en-US"/>
        </w:rPr>
        <w:t>2</w:t>
      </w:r>
      <w:r w:rsidR="0085455A">
        <w:rPr>
          <w:rFonts w:ascii="Times New Roman" w:hAnsi="Times New Roman"/>
          <w:color w:val="000000"/>
          <w:lang w:val="en-US"/>
        </w:rPr>
        <w:t>B</w:t>
      </w:r>
      <w:r w:rsidR="005B33B7">
        <w:rPr>
          <w:rFonts w:ascii="Times New Roman" w:hAnsi="Times New Roman"/>
          <w:color w:val="000000"/>
          <w:lang w:val="en-US"/>
        </w:rPr>
        <w:t>2</w:t>
      </w:r>
      <w:r w:rsidR="0085455A">
        <w:rPr>
          <w:rFonts w:ascii="Times New Roman" w:hAnsi="Times New Roman"/>
          <w:color w:val="000000"/>
          <w:lang w:val="en-US"/>
        </w:rPr>
        <w:t xml:space="preserve"> tree based on a</w:t>
      </w:r>
      <w:r w:rsidR="00D373F5">
        <w:rPr>
          <w:rFonts w:ascii="Times New Roman" w:hAnsi="Times New Roman"/>
          <w:color w:val="000000"/>
          <w:lang w:val="en-US"/>
        </w:rPr>
        <w:t xml:space="preserve"> concatenated </w:t>
      </w:r>
      <w:r w:rsidR="0085455A">
        <w:rPr>
          <w:rFonts w:ascii="Times New Roman" w:hAnsi="Times New Roman"/>
          <w:color w:val="000000"/>
          <w:lang w:val="en-US"/>
        </w:rPr>
        <w:t>protein alignment</w:t>
      </w:r>
      <w:r w:rsidR="00D373F5">
        <w:rPr>
          <w:rFonts w:ascii="Times New Roman" w:hAnsi="Times New Roman"/>
          <w:color w:val="000000"/>
          <w:lang w:val="en-US"/>
        </w:rPr>
        <w:t xml:space="preserve"> (Fig. </w:t>
      </w:r>
      <w:r w:rsidR="00EA2B33">
        <w:rPr>
          <w:rFonts w:ascii="Times New Roman" w:hAnsi="Times New Roman"/>
          <w:color w:val="000000"/>
          <w:lang w:val="en-US"/>
        </w:rPr>
        <w:t>S6C</w:t>
      </w:r>
      <w:r w:rsidR="00D373F5">
        <w:rPr>
          <w:rFonts w:ascii="Times New Roman" w:hAnsi="Times New Roman"/>
          <w:color w:val="000000"/>
          <w:lang w:val="en-US"/>
        </w:rPr>
        <w:t xml:space="preserve">). </w:t>
      </w:r>
      <w:r w:rsidR="0085455A">
        <w:rPr>
          <w:rFonts w:ascii="Times New Roman" w:hAnsi="Times New Roman"/>
          <w:color w:val="000000"/>
          <w:lang w:val="en-US"/>
        </w:rPr>
        <w:t xml:space="preserve">Accordingly, and in order to increase the resolution </w:t>
      </w:r>
      <w:r w:rsidR="00CB1067">
        <w:rPr>
          <w:rFonts w:ascii="Times New Roman" w:hAnsi="Times New Roman"/>
          <w:color w:val="000000"/>
          <w:lang w:val="en-US"/>
        </w:rPr>
        <w:t>among</w:t>
      </w:r>
      <w:r w:rsidR="0085455A">
        <w:rPr>
          <w:rFonts w:ascii="Times New Roman" w:hAnsi="Times New Roman"/>
          <w:color w:val="000000"/>
          <w:lang w:val="en-US"/>
        </w:rPr>
        <w:t xml:space="preserve"> the closely related sequences, we calculated</w:t>
      </w:r>
      <w:r w:rsidR="000C5CF1">
        <w:rPr>
          <w:rFonts w:ascii="Times New Roman" w:hAnsi="Times New Roman"/>
          <w:color w:val="000000"/>
          <w:lang w:val="en-US"/>
        </w:rPr>
        <w:t xml:space="preserve"> a final </w:t>
      </w:r>
      <w:r w:rsidR="000C5CF1" w:rsidRPr="000C5CF1">
        <w:rPr>
          <w:rFonts w:ascii="Times New Roman" w:hAnsi="Times New Roman"/>
          <w:i/>
          <w:color w:val="000000"/>
          <w:lang w:val="en-US"/>
        </w:rPr>
        <w:t>repA</w:t>
      </w:r>
      <w:r w:rsidR="005B33B7">
        <w:rPr>
          <w:rFonts w:ascii="Times New Roman" w:hAnsi="Times New Roman"/>
          <w:i/>
          <w:color w:val="000000"/>
          <w:lang w:val="en-US"/>
        </w:rPr>
        <w:t>2</w:t>
      </w:r>
      <w:r w:rsidR="000C5CF1" w:rsidRPr="000C5CF1">
        <w:rPr>
          <w:rFonts w:ascii="Times New Roman" w:hAnsi="Times New Roman"/>
          <w:i/>
          <w:color w:val="000000"/>
          <w:lang w:val="en-US"/>
        </w:rPr>
        <w:t>B</w:t>
      </w:r>
      <w:r w:rsidR="005B33B7">
        <w:rPr>
          <w:rFonts w:ascii="Times New Roman" w:hAnsi="Times New Roman"/>
          <w:i/>
          <w:color w:val="000000"/>
          <w:lang w:val="en-US"/>
        </w:rPr>
        <w:t>2</w:t>
      </w:r>
      <w:r w:rsidR="000C5CF1">
        <w:rPr>
          <w:rFonts w:ascii="Times New Roman" w:hAnsi="Times New Roman"/>
          <w:color w:val="000000"/>
          <w:lang w:val="en-US"/>
        </w:rPr>
        <w:t xml:space="preserve"> phylogeny</w:t>
      </w:r>
      <w:r w:rsidR="0085455A">
        <w:rPr>
          <w:rFonts w:ascii="Times New Roman" w:hAnsi="Times New Roman"/>
          <w:color w:val="000000"/>
          <w:lang w:val="en-US"/>
        </w:rPr>
        <w:t xml:space="preserve"> based on </w:t>
      </w:r>
      <w:r w:rsidR="000C5CF1">
        <w:rPr>
          <w:rFonts w:ascii="Times New Roman" w:hAnsi="Times New Roman"/>
          <w:color w:val="000000"/>
          <w:lang w:val="en-US"/>
        </w:rPr>
        <w:t xml:space="preserve">concatenated </w:t>
      </w:r>
      <w:r w:rsidR="0085455A">
        <w:rPr>
          <w:rFonts w:ascii="Times New Roman" w:hAnsi="Times New Roman"/>
          <w:color w:val="000000"/>
          <w:lang w:val="en-US"/>
        </w:rPr>
        <w:t xml:space="preserve">nucleotide sequences </w:t>
      </w:r>
      <w:r w:rsidR="000C5CF1">
        <w:rPr>
          <w:rFonts w:ascii="Times New Roman" w:hAnsi="Times New Roman"/>
          <w:color w:val="000000"/>
          <w:lang w:val="en-US"/>
        </w:rPr>
        <w:t xml:space="preserve">(Fig. 1B, Fig. </w:t>
      </w:r>
      <w:r w:rsidR="00EA2B33">
        <w:rPr>
          <w:rFonts w:ascii="Times New Roman" w:hAnsi="Times New Roman"/>
          <w:color w:val="000000"/>
          <w:lang w:val="en-US"/>
        </w:rPr>
        <w:t>S6D</w:t>
      </w:r>
      <w:r w:rsidR="000C5CF1">
        <w:rPr>
          <w:rFonts w:ascii="Times New Roman" w:hAnsi="Times New Roman"/>
          <w:color w:val="000000"/>
          <w:lang w:val="en-US"/>
        </w:rPr>
        <w:t xml:space="preserve">). This </w:t>
      </w:r>
      <w:r w:rsidR="005C63B7">
        <w:rPr>
          <w:rFonts w:ascii="Times New Roman" w:hAnsi="Times New Roman"/>
          <w:color w:val="000000"/>
          <w:lang w:val="en-US"/>
        </w:rPr>
        <w:t>well resolved</w:t>
      </w:r>
      <w:r w:rsidR="005C63B7" w:rsidRPr="005C63B7">
        <w:rPr>
          <w:rFonts w:ascii="Times New Roman" w:hAnsi="Times New Roman"/>
          <w:color w:val="000000"/>
          <w:lang w:val="en-US"/>
        </w:rPr>
        <w:t xml:space="preserve"> </w:t>
      </w:r>
      <w:r w:rsidR="005C63B7">
        <w:rPr>
          <w:rFonts w:ascii="Times New Roman" w:hAnsi="Times New Roman"/>
          <w:color w:val="000000"/>
          <w:lang w:val="en-US"/>
        </w:rPr>
        <w:t xml:space="preserve">tree clearly </w:t>
      </w:r>
      <w:r w:rsidR="00610591">
        <w:rPr>
          <w:rFonts w:ascii="Times New Roman" w:hAnsi="Times New Roman"/>
          <w:color w:val="000000"/>
          <w:lang w:val="en-US"/>
        </w:rPr>
        <w:t xml:space="preserve">confirms </w:t>
      </w:r>
      <w:r w:rsidR="005B33B7">
        <w:rPr>
          <w:rFonts w:ascii="Times New Roman" w:hAnsi="Times New Roman"/>
          <w:color w:val="000000"/>
          <w:lang w:val="en-US"/>
        </w:rPr>
        <w:t xml:space="preserve">the </w:t>
      </w:r>
      <w:proofErr w:type="spellStart"/>
      <w:r w:rsidR="005B33B7">
        <w:rPr>
          <w:rFonts w:ascii="Times New Roman" w:hAnsi="Times New Roman"/>
          <w:color w:val="000000"/>
          <w:lang w:val="en-US"/>
        </w:rPr>
        <w:t>sistergroup</w:t>
      </w:r>
      <w:proofErr w:type="spellEnd"/>
      <w:r w:rsidR="005B33B7">
        <w:rPr>
          <w:rFonts w:ascii="Times New Roman" w:hAnsi="Times New Roman"/>
          <w:color w:val="000000"/>
          <w:lang w:val="en-US"/>
        </w:rPr>
        <w:t xml:space="preserve"> relationship between</w:t>
      </w:r>
      <w:r w:rsidR="00610591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="00610591" w:rsidRPr="00610591">
        <w:rPr>
          <w:rFonts w:ascii="Times New Roman" w:hAnsi="Times New Roman"/>
          <w:i/>
          <w:color w:val="000000"/>
          <w:lang w:val="en-US"/>
        </w:rPr>
        <w:t>Rhodobacter</w:t>
      </w:r>
      <w:proofErr w:type="spellEnd"/>
      <w:r w:rsidR="00610591">
        <w:rPr>
          <w:rFonts w:ascii="Times New Roman" w:hAnsi="Times New Roman"/>
          <w:color w:val="000000"/>
          <w:lang w:val="en-US"/>
        </w:rPr>
        <w:t xml:space="preserve"> sp. CACIA14H1 </w:t>
      </w:r>
      <w:r w:rsidR="005B33B7">
        <w:rPr>
          <w:rFonts w:ascii="Times New Roman" w:hAnsi="Times New Roman"/>
          <w:color w:val="000000"/>
          <w:lang w:val="en-US"/>
        </w:rPr>
        <w:t>and</w:t>
      </w:r>
      <w:r w:rsidR="00610591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="00610591" w:rsidRPr="00610591">
        <w:rPr>
          <w:rFonts w:ascii="Times New Roman" w:hAnsi="Times New Roman"/>
          <w:i/>
          <w:color w:val="000000"/>
          <w:lang w:val="en-US"/>
        </w:rPr>
        <w:t>Martelella</w:t>
      </w:r>
      <w:proofErr w:type="spellEnd"/>
      <w:r w:rsidR="00610591">
        <w:rPr>
          <w:rFonts w:ascii="Times New Roman" w:hAnsi="Times New Roman"/>
          <w:color w:val="000000"/>
          <w:lang w:val="en-US"/>
        </w:rPr>
        <w:t xml:space="preserve"> (100% BP), followed by serial branching </w:t>
      </w:r>
      <w:proofErr w:type="spellStart"/>
      <w:r w:rsidR="00610591" w:rsidRPr="00610591">
        <w:rPr>
          <w:rFonts w:ascii="Times New Roman" w:hAnsi="Times New Roman"/>
          <w:i/>
          <w:color w:val="000000"/>
          <w:lang w:val="en-US"/>
        </w:rPr>
        <w:t>Paracoccus</w:t>
      </w:r>
      <w:proofErr w:type="spellEnd"/>
      <w:r w:rsidR="00610591">
        <w:rPr>
          <w:rFonts w:ascii="Times New Roman" w:hAnsi="Times New Roman"/>
          <w:color w:val="000000"/>
          <w:lang w:val="en-US"/>
        </w:rPr>
        <w:t xml:space="preserve"> sp. N5 and </w:t>
      </w:r>
      <w:r w:rsidR="00610591" w:rsidRPr="00610591">
        <w:rPr>
          <w:rFonts w:ascii="Times New Roman" w:hAnsi="Times New Roman"/>
          <w:i/>
          <w:color w:val="000000"/>
          <w:lang w:val="en-US"/>
        </w:rPr>
        <w:t xml:space="preserve">R. </w:t>
      </w:r>
      <w:proofErr w:type="spellStart"/>
      <w:r w:rsidR="00610591" w:rsidRPr="00610591">
        <w:rPr>
          <w:rFonts w:ascii="Times New Roman" w:hAnsi="Times New Roman"/>
          <w:i/>
          <w:color w:val="000000"/>
          <w:lang w:val="en-US"/>
        </w:rPr>
        <w:t>sphaeroides</w:t>
      </w:r>
      <w:proofErr w:type="spellEnd"/>
      <w:r w:rsidR="00610591">
        <w:rPr>
          <w:rFonts w:ascii="Times New Roman" w:hAnsi="Times New Roman"/>
          <w:color w:val="000000"/>
          <w:lang w:val="en-US"/>
        </w:rPr>
        <w:t xml:space="preserve"> 2.4.1</w:t>
      </w:r>
      <w:r w:rsidR="007022AE" w:rsidRPr="007022AE">
        <w:rPr>
          <w:rFonts w:ascii="Times New Roman" w:hAnsi="Times New Roman"/>
          <w:color w:val="000000"/>
          <w:vertAlign w:val="superscript"/>
          <w:lang w:val="en-US"/>
        </w:rPr>
        <w:t>T</w:t>
      </w:r>
      <w:r w:rsidR="007022AE">
        <w:rPr>
          <w:rFonts w:ascii="Times New Roman" w:hAnsi="Times New Roman"/>
          <w:color w:val="000000"/>
          <w:lang w:val="en-US"/>
        </w:rPr>
        <w:t xml:space="preserve"> sequences (100% BP, 94% BP).</w:t>
      </w:r>
    </w:p>
    <w:p w:rsidR="00A84BBD" w:rsidRDefault="00AE50E6" w:rsidP="00A84BBD">
      <w:pPr>
        <w:spacing w:line="520" w:lineRule="exact"/>
        <w:jc w:val="both"/>
        <w:rPr>
          <w:rFonts w:ascii="Times New Roman" w:hAnsi="Times New Roman"/>
          <w:color w:val="000000"/>
          <w:lang w:val="en-US"/>
        </w:rPr>
      </w:pPr>
      <w:proofErr w:type="gramStart"/>
      <w:r w:rsidRPr="00AE50E6">
        <w:rPr>
          <w:rFonts w:ascii="Times New Roman" w:hAnsi="Times New Roman"/>
          <w:color w:val="000000" w:themeColor="text1"/>
          <w:lang w:val="en-US"/>
        </w:rPr>
        <w:t>T</w:t>
      </w:r>
      <w:r w:rsidR="00AF6B8A" w:rsidRPr="00AE50E6">
        <w:rPr>
          <w:rFonts w:ascii="Times New Roman" w:hAnsi="Times New Roman"/>
          <w:color w:val="000000" w:themeColor="text1"/>
          <w:lang w:val="en-US"/>
        </w:rPr>
        <w:t xml:space="preserve">he </w:t>
      </w:r>
      <w:r w:rsidR="00730247" w:rsidRPr="00AE50E6">
        <w:rPr>
          <w:rFonts w:ascii="Times New Roman" w:hAnsi="Times New Roman"/>
          <w:color w:val="000000" w:themeColor="text1"/>
          <w:lang w:val="en-US"/>
        </w:rPr>
        <w:t>scattered distribution</w:t>
      </w:r>
      <w:r w:rsidR="00730247">
        <w:rPr>
          <w:rFonts w:ascii="Times New Roman" w:hAnsi="Times New Roman"/>
          <w:color w:val="000000" w:themeColor="text1"/>
          <w:lang w:val="en-US"/>
        </w:rPr>
        <w:t xml:space="preserve"> of the</w:t>
      </w:r>
      <w:r w:rsidR="00730247" w:rsidRPr="00AE50E6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AE50E6">
        <w:rPr>
          <w:rFonts w:ascii="Times New Roman" w:hAnsi="Times New Roman"/>
          <w:color w:val="000000" w:themeColor="text1"/>
          <w:lang w:val="en-US"/>
        </w:rPr>
        <w:t>‘</w:t>
      </w:r>
      <w:r w:rsidR="00AF6B8A" w:rsidRPr="00AE50E6">
        <w:rPr>
          <w:rFonts w:ascii="Times New Roman" w:hAnsi="Times New Roman"/>
          <w:color w:val="000000" w:themeColor="text1"/>
          <w:lang w:val="en-US"/>
        </w:rPr>
        <w:t>green</w:t>
      </w:r>
      <w:r w:rsidRPr="00AE50E6">
        <w:rPr>
          <w:rFonts w:ascii="Times New Roman" w:hAnsi="Times New Roman"/>
          <w:color w:val="000000" w:themeColor="text1"/>
          <w:lang w:val="en-US"/>
        </w:rPr>
        <w:t>’</w:t>
      </w:r>
      <w:r w:rsidR="00AF6B8A" w:rsidRPr="00AE50E6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spellStart"/>
      <w:r w:rsidR="00AF6B8A" w:rsidRPr="00AE50E6">
        <w:rPr>
          <w:rFonts w:ascii="Times New Roman" w:hAnsi="Times New Roman"/>
          <w:color w:val="000000" w:themeColor="text1"/>
          <w:lang w:val="en-US"/>
        </w:rPr>
        <w:t>replicases</w:t>
      </w:r>
      <w:proofErr w:type="spellEnd"/>
      <w:r w:rsidRPr="00AE50E6">
        <w:rPr>
          <w:rFonts w:ascii="Times New Roman" w:hAnsi="Times New Roman"/>
          <w:color w:val="000000" w:themeColor="text1"/>
          <w:lang w:val="en-US"/>
        </w:rPr>
        <w:t xml:space="preserve"> </w:t>
      </w:r>
      <w:r w:rsidR="00730247">
        <w:rPr>
          <w:rFonts w:ascii="Times New Roman" w:hAnsi="Times New Roman"/>
          <w:color w:val="000000" w:themeColor="text1"/>
          <w:lang w:val="en-US"/>
        </w:rPr>
        <w:t>from</w:t>
      </w:r>
      <w:r w:rsidRPr="00AE50E6">
        <w:rPr>
          <w:rFonts w:ascii="Times New Roman" w:hAnsi="Times New Roman"/>
          <w:color w:val="000000" w:themeColor="text1"/>
          <w:lang w:val="en-US"/>
        </w:rPr>
        <w:t xml:space="preserve"> A2B2C1 modules</w:t>
      </w:r>
      <w:r w:rsidR="00AF6B8A" w:rsidRPr="00AE50E6">
        <w:rPr>
          <w:rFonts w:ascii="Times New Roman" w:hAnsi="Times New Roman"/>
          <w:color w:val="000000" w:themeColor="text1"/>
          <w:lang w:val="en-US"/>
        </w:rPr>
        <w:t xml:space="preserve"> in the phylogenetic subtree </w:t>
      </w:r>
      <w:r w:rsidR="00730247" w:rsidRPr="00AE50E6">
        <w:rPr>
          <w:rFonts w:ascii="Times New Roman" w:hAnsi="Times New Roman"/>
          <w:color w:val="000000" w:themeColor="text1"/>
          <w:lang w:val="en-US"/>
        </w:rPr>
        <w:t>C1</w:t>
      </w:r>
      <w:r w:rsidR="00730247">
        <w:rPr>
          <w:rFonts w:ascii="Times New Roman" w:hAnsi="Times New Roman"/>
          <w:color w:val="000000" w:themeColor="text1"/>
          <w:lang w:val="en-US"/>
        </w:rPr>
        <w:t xml:space="preserve"> </w:t>
      </w:r>
      <w:r w:rsidR="00AF6B8A" w:rsidRPr="00AE50E6">
        <w:rPr>
          <w:rFonts w:ascii="Times New Roman" w:hAnsi="Times New Roman"/>
          <w:color w:val="000000" w:themeColor="text1"/>
          <w:lang w:val="en-US"/>
        </w:rPr>
        <w:t>(Fig.</w:t>
      </w:r>
      <w:proofErr w:type="gramEnd"/>
      <w:r w:rsidR="00AF6B8A" w:rsidRPr="00AE50E6">
        <w:rPr>
          <w:rFonts w:ascii="Times New Roman" w:hAnsi="Times New Roman"/>
          <w:color w:val="000000" w:themeColor="text1"/>
          <w:lang w:val="en-US"/>
        </w:rPr>
        <w:t xml:space="preserve"> </w:t>
      </w:r>
      <w:r w:rsidR="00EA2B33" w:rsidRPr="00AE50E6">
        <w:rPr>
          <w:rFonts w:ascii="Times New Roman" w:hAnsi="Times New Roman"/>
          <w:color w:val="000000" w:themeColor="text1"/>
          <w:lang w:val="en-US"/>
        </w:rPr>
        <w:t>S</w:t>
      </w:r>
      <w:r w:rsidR="00EA2B33">
        <w:rPr>
          <w:rFonts w:ascii="Times New Roman" w:hAnsi="Times New Roman"/>
          <w:color w:val="000000" w:themeColor="text1"/>
          <w:lang w:val="en-US"/>
        </w:rPr>
        <w:t>5</w:t>
      </w:r>
      <w:r w:rsidR="00AF6B8A" w:rsidRPr="00AE50E6">
        <w:rPr>
          <w:rFonts w:ascii="Times New Roman" w:hAnsi="Times New Roman"/>
          <w:color w:val="000000" w:themeColor="text1"/>
          <w:lang w:val="en-US"/>
        </w:rPr>
        <w:t>)</w:t>
      </w:r>
      <w:r w:rsidR="00874A90">
        <w:rPr>
          <w:rFonts w:ascii="Times New Roman" w:hAnsi="Times New Roman"/>
          <w:color w:val="000000" w:themeColor="text1"/>
          <w:lang w:val="en-US"/>
        </w:rPr>
        <w:t xml:space="preserve"> is exemplified</w:t>
      </w:r>
      <w:r w:rsidRPr="00AE50E6">
        <w:rPr>
          <w:rFonts w:ascii="Times New Roman" w:hAnsi="Times New Roman"/>
          <w:color w:val="000000" w:themeColor="text1"/>
          <w:lang w:val="en-US"/>
        </w:rPr>
        <w:t xml:space="preserve"> </w:t>
      </w:r>
      <w:r w:rsidR="00AF6B8A" w:rsidRPr="00AE50E6">
        <w:rPr>
          <w:rFonts w:ascii="Times New Roman" w:hAnsi="Times New Roman"/>
          <w:color w:val="000000" w:themeColor="text1"/>
          <w:lang w:val="en-US"/>
        </w:rPr>
        <w:t xml:space="preserve">by the nested positioning of </w:t>
      </w:r>
      <w:r w:rsidR="00AF6B8A" w:rsidRPr="00AE50E6">
        <w:rPr>
          <w:rFonts w:ascii="Times New Roman" w:hAnsi="Times New Roman"/>
          <w:i/>
          <w:color w:val="000000" w:themeColor="text1"/>
          <w:lang w:val="en-US"/>
        </w:rPr>
        <w:t xml:space="preserve">M. </w:t>
      </w:r>
      <w:proofErr w:type="spellStart"/>
      <w:r w:rsidR="00AF6B8A" w:rsidRPr="00AE50E6">
        <w:rPr>
          <w:rFonts w:ascii="Times New Roman" w:hAnsi="Times New Roman"/>
          <w:i/>
          <w:color w:val="000000" w:themeColor="text1"/>
          <w:lang w:val="en-US"/>
        </w:rPr>
        <w:t>mediterranea</w:t>
      </w:r>
      <w:proofErr w:type="spellEnd"/>
      <w:r w:rsidR="00AF6B8A" w:rsidRPr="00AE50E6">
        <w:rPr>
          <w:rFonts w:ascii="Times New Roman" w:hAnsi="Times New Roman"/>
          <w:i/>
          <w:color w:val="000000" w:themeColor="text1"/>
          <w:lang w:val="en-US"/>
        </w:rPr>
        <w:t xml:space="preserve"> </w:t>
      </w:r>
      <w:r w:rsidR="00AF6B8A" w:rsidRPr="00AE50E6">
        <w:rPr>
          <w:rFonts w:ascii="Times New Roman" w:hAnsi="Times New Roman"/>
          <w:color w:val="000000" w:themeColor="text1"/>
          <w:lang w:val="en-US"/>
        </w:rPr>
        <w:t xml:space="preserve">between </w:t>
      </w:r>
      <w:proofErr w:type="spellStart"/>
      <w:r w:rsidR="00AF6B8A" w:rsidRPr="00AE50E6">
        <w:rPr>
          <w:rFonts w:ascii="Times New Roman" w:hAnsi="Times New Roman"/>
          <w:i/>
          <w:color w:val="000000" w:themeColor="text1"/>
          <w:lang w:val="en-US"/>
        </w:rPr>
        <w:t>Haematobacter</w:t>
      </w:r>
      <w:proofErr w:type="spellEnd"/>
      <w:r w:rsidR="00AF6B8A" w:rsidRPr="00AE50E6">
        <w:rPr>
          <w:rFonts w:ascii="Times New Roman" w:hAnsi="Times New Roman"/>
          <w:i/>
          <w:color w:val="000000" w:themeColor="text1"/>
          <w:lang w:val="en-US"/>
        </w:rPr>
        <w:t xml:space="preserve"> </w:t>
      </w:r>
      <w:proofErr w:type="spellStart"/>
      <w:r w:rsidR="00AF6B8A" w:rsidRPr="00AE50E6">
        <w:rPr>
          <w:rFonts w:ascii="Times New Roman" w:hAnsi="Times New Roman"/>
          <w:i/>
          <w:color w:val="000000" w:themeColor="text1"/>
          <w:lang w:val="en-US"/>
        </w:rPr>
        <w:t>massiliensis</w:t>
      </w:r>
      <w:proofErr w:type="spellEnd"/>
      <w:r w:rsidR="00AF6B8A" w:rsidRPr="00AE50E6">
        <w:rPr>
          <w:rFonts w:ascii="Times New Roman" w:hAnsi="Times New Roman"/>
          <w:i/>
          <w:color w:val="000000" w:themeColor="text1"/>
          <w:lang w:val="en-US"/>
        </w:rPr>
        <w:t xml:space="preserve"> </w:t>
      </w:r>
      <w:r w:rsidR="00730247">
        <w:rPr>
          <w:rFonts w:ascii="Times New Roman" w:hAnsi="Times New Roman"/>
          <w:color w:val="000000" w:themeColor="text1"/>
          <w:lang w:val="en-US"/>
        </w:rPr>
        <w:t>CCUG</w:t>
      </w:r>
      <w:r w:rsidR="00D35EB5">
        <w:rPr>
          <w:rFonts w:ascii="Times New Roman" w:hAnsi="Times New Roman"/>
          <w:color w:val="000000" w:themeColor="text1"/>
          <w:lang w:val="en-US"/>
        </w:rPr>
        <w:t xml:space="preserve"> </w:t>
      </w:r>
      <w:r w:rsidR="00730247">
        <w:rPr>
          <w:rFonts w:ascii="Times New Roman" w:hAnsi="Times New Roman"/>
          <w:color w:val="000000" w:themeColor="text1"/>
          <w:lang w:val="en-US"/>
        </w:rPr>
        <w:t>47968</w:t>
      </w:r>
      <w:r w:rsidR="00D35EB5" w:rsidRPr="00D35EB5">
        <w:rPr>
          <w:rFonts w:ascii="Times New Roman" w:hAnsi="Times New Roman"/>
          <w:color w:val="000000" w:themeColor="text1"/>
          <w:vertAlign w:val="superscript"/>
          <w:lang w:val="en-US"/>
        </w:rPr>
        <w:t>T</w:t>
      </w:r>
      <w:r w:rsidR="00730247">
        <w:rPr>
          <w:rFonts w:ascii="Times New Roman" w:hAnsi="Times New Roman"/>
          <w:color w:val="000000" w:themeColor="text1"/>
          <w:lang w:val="en-US"/>
        </w:rPr>
        <w:t xml:space="preserve"> </w:t>
      </w:r>
      <w:r w:rsidR="00AF6B8A" w:rsidRPr="00AE50E6">
        <w:rPr>
          <w:rFonts w:ascii="Times New Roman" w:hAnsi="Times New Roman"/>
          <w:color w:val="000000" w:themeColor="text1"/>
          <w:lang w:val="en-US"/>
        </w:rPr>
        <w:t xml:space="preserve">and </w:t>
      </w:r>
      <w:proofErr w:type="spellStart"/>
      <w:r w:rsidR="00AF6B8A" w:rsidRPr="00AE50E6">
        <w:rPr>
          <w:rFonts w:ascii="Times New Roman" w:hAnsi="Times New Roman"/>
          <w:i/>
          <w:color w:val="000000" w:themeColor="text1"/>
          <w:lang w:val="en-US"/>
        </w:rPr>
        <w:t>Paracoccus</w:t>
      </w:r>
      <w:proofErr w:type="spellEnd"/>
      <w:r w:rsidR="00AF6B8A" w:rsidRPr="00AE50E6">
        <w:rPr>
          <w:rFonts w:ascii="Times New Roman" w:hAnsi="Times New Roman"/>
          <w:i/>
          <w:color w:val="000000" w:themeColor="text1"/>
          <w:lang w:val="en-US"/>
        </w:rPr>
        <w:t xml:space="preserve"> </w:t>
      </w:r>
      <w:proofErr w:type="spellStart"/>
      <w:r w:rsidR="00AF6B8A" w:rsidRPr="00AE50E6">
        <w:rPr>
          <w:rFonts w:ascii="Times New Roman" w:hAnsi="Times New Roman"/>
          <w:i/>
          <w:color w:val="000000" w:themeColor="text1"/>
          <w:lang w:val="en-US"/>
        </w:rPr>
        <w:t>pantotrophus</w:t>
      </w:r>
      <w:proofErr w:type="spellEnd"/>
      <w:r w:rsidRPr="00AE50E6">
        <w:rPr>
          <w:rFonts w:ascii="Times New Roman" w:hAnsi="Times New Roman"/>
          <w:color w:val="000000" w:themeColor="text1"/>
          <w:lang w:val="en-US"/>
        </w:rPr>
        <w:t xml:space="preserve"> J40</w:t>
      </w:r>
      <w:r w:rsidR="00C02320">
        <w:rPr>
          <w:rFonts w:ascii="Times New Roman" w:hAnsi="Times New Roman"/>
          <w:color w:val="000000" w:themeColor="text1"/>
          <w:lang w:val="en-US"/>
        </w:rPr>
        <w:t xml:space="preserve"> both harboring</w:t>
      </w:r>
      <w:r w:rsidRPr="00AE50E6">
        <w:rPr>
          <w:rFonts w:ascii="Times New Roman" w:hAnsi="Times New Roman"/>
          <w:color w:val="000000" w:themeColor="text1"/>
          <w:lang w:val="en-US"/>
        </w:rPr>
        <w:t xml:space="preserve"> archetypal A1B1C1 module</w:t>
      </w:r>
      <w:r w:rsidR="00874A90">
        <w:rPr>
          <w:rFonts w:ascii="Times New Roman" w:hAnsi="Times New Roman"/>
          <w:color w:val="000000" w:themeColor="text1"/>
          <w:lang w:val="en-US"/>
        </w:rPr>
        <w:t>s</w:t>
      </w:r>
      <w:r w:rsidR="00D35EB5">
        <w:rPr>
          <w:rFonts w:ascii="Times New Roman" w:hAnsi="Times New Roman"/>
          <w:color w:val="000000" w:themeColor="text1"/>
          <w:lang w:val="en-US"/>
        </w:rPr>
        <w:t xml:space="preserve"> (Table 1)</w:t>
      </w:r>
      <w:r w:rsidR="00AF6B8A" w:rsidRPr="00AE50E6">
        <w:rPr>
          <w:rFonts w:ascii="Times New Roman" w:hAnsi="Times New Roman"/>
          <w:color w:val="000000" w:themeColor="text1"/>
          <w:lang w:val="en-US"/>
        </w:rPr>
        <w:t>.</w:t>
      </w:r>
      <w:r>
        <w:rPr>
          <w:rFonts w:ascii="Times New Roman" w:hAnsi="Times New Roman"/>
          <w:color w:val="000000" w:themeColor="text1"/>
          <w:lang w:val="en-US"/>
        </w:rPr>
        <w:t xml:space="preserve"> </w:t>
      </w:r>
      <w:r w:rsidR="002E5181">
        <w:rPr>
          <w:rFonts w:ascii="Times New Roman" w:hAnsi="Times New Roman"/>
          <w:color w:val="000000" w:themeColor="text1"/>
          <w:lang w:val="en-US"/>
        </w:rPr>
        <w:t xml:space="preserve">The </w:t>
      </w:r>
      <w:r w:rsidR="00D70788">
        <w:rPr>
          <w:rFonts w:ascii="Times New Roman" w:hAnsi="Times New Roman"/>
          <w:color w:val="000000" w:themeColor="text1"/>
          <w:lang w:val="en-US"/>
        </w:rPr>
        <w:t>resolution</w:t>
      </w:r>
      <w:r w:rsidR="002E5181">
        <w:rPr>
          <w:rFonts w:ascii="Times New Roman" w:hAnsi="Times New Roman"/>
          <w:color w:val="000000" w:themeColor="text1"/>
          <w:lang w:val="en-US"/>
        </w:rPr>
        <w:t xml:space="preserve"> of the topology could be improved by </w:t>
      </w:r>
      <w:r w:rsidR="00C519AB">
        <w:rPr>
          <w:rFonts w:ascii="Times New Roman" w:hAnsi="Times New Roman"/>
          <w:color w:val="000000" w:themeColor="text1"/>
          <w:lang w:val="en-US"/>
        </w:rPr>
        <w:lastRenderedPageBreak/>
        <w:t xml:space="preserve">a </w:t>
      </w:r>
      <w:r w:rsidR="00D70788">
        <w:rPr>
          <w:rFonts w:ascii="Times New Roman" w:hAnsi="Times New Roman"/>
          <w:color w:val="000000" w:themeColor="text1"/>
          <w:lang w:val="en-US"/>
        </w:rPr>
        <w:t>limitation to</w:t>
      </w:r>
      <w:r w:rsidR="00D2042E">
        <w:rPr>
          <w:rFonts w:ascii="Times New Roman" w:hAnsi="Times New Roman"/>
          <w:color w:val="000000" w:themeColor="text1"/>
          <w:lang w:val="en-US"/>
        </w:rPr>
        <w:t xml:space="preserve"> RepC1 sequences </w:t>
      </w:r>
      <w:r w:rsidR="003710A0">
        <w:rPr>
          <w:rFonts w:ascii="Times New Roman" w:hAnsi="Times New Roman"/>
          <w:color w:val="000000" w:themeColor="text1"/>
          <w:lang w:val="en-US"/>
        </w:rPr>
        <w:t xml:space="preserve">and </w:t>
      </w:r>
      <w:r w:rsidR="00D2042E">
        <w:rPr>
          <w:rFonts w:ascii="Times New Roman" w:hAnsi="Times New Roman"/>
          <w:color w:val="000000" w:themeColor="text1"/>
          <w:lang w:val="en-US"/>
        </w:rPr>
        <w:t>the</w:t>
      </w:r>
      <w:r w:rsidR="00794D58">
        <w:rPr>
          <w:rFonts w:ascii="Times New Roman" w:hAnsi="Times New Roman"/>
          <w:color w:val="000000" w:themeColor="text1"/>
          <w:lang w:val="en-US"/>
        </w:rPr>
        <w:t xml:space="preserve"> tree</w:t>
      </w:r>
      <w:r w:rsidR="00D70788">
        <w:rPr>
          <w:rFonts w:ascii="Times New Roman" w:hAnsi="Times New Roman"/>
          <w:color w:val="000000" w:themeColor="text1"/>
          <w:lang w:val="en-US"/>
        </w:rPr>
        <w:t xml:space="preserve"> </w:t>
      </w:r>
      <w:r w:rsidR="002E5181">
        <w:rPr>
          <w:rFonts w:ascii="Times New Roman" w:hAnsi="Times New Roman"/>
          <w:color w:val="000000" w:themeColor="text1"/>
          <w:lang w:val="en-US"/>
        </w:rPr>
        <w:t>show</w:t>
      </w:r>
      <w:r w:rsidR="00794D58">
        <w:rPr>
          <w:rFonts w:ascii="Times New Roman" w:hAnsi="Times New Roman"/>
          <w:color w:val="000000" w:themeColor="text1"/>
          <w:lang w:val="en-US"/>
        </w:rPr>
        <w:t>s</w:t>
      </w:r>
      <w:r w:rsidR="002E5181">
        <w:rPr>
          <w:rFonts w:ascii="Times New Roman" w:hAnsi="Times New Roman"/>
          <w:color w:val="000000" w:themeColor="text1"/>
          <w:lang w:val="en-US"/>
        </w:rPr>
        <w:t xml:space="preserve"> very long branch</w:t>
      </w:r>
      <w:r w:rsidR="00D70788">
        <w:rPr>
          <w:rFonts w:ascii="Times New Roman" w:hAnsi="Times New Roman"/>
          <w:color w:val="000000" w:themeColor="text1"/>
          <w:lang w:val="en-US"/>
        </w:rPr>
        <w:t>es</w:t>
      </w:r>
      <w:r w:rsidR="002E5181">
        <w:rPr>
          <w:rFonts w:ascii="Times New Roman" w:hAnsi="Times New Roman"/>
          <w:color w:val="000000" w:themeColor="text1"/>
          <w:lang w:val="en-US"/>
        </w:rPr>
        <w:t xml:space="preserve"> </w:t>
      </w:r>
      <w:r w:rsidR="00D70788">
        <w:rPr>
          <w:rFonts w:ascii="Times New Roman" w:hAnsi="Times New Roman"/>
          <w:color w:val="000000" w:themeColor="text1"/>
          <w:lang w:val="en-US"/>
        </w:rPr>
        <w:t xml:space="preserve">for </w:t>
      </w:r>
      <w:r w:rsidR="00D70788" w:rsidRPr="00D70788">
        <w:rPr>
          <w:rFonts w:ascii="Times New Roman" w:hAnsi="Times New Roman"/>
          <w:i/>
          <w:color w:val="000000" w:themeColor="text1"/>
          <w:lang w:val="en-US"/>
        </w:rPr>
        <w:t xml:space="preserve">R. </w:t>
      </w:r>
      <w:proofErr w:type="spellStart"/>
      <w:r w:rsidR="00D70788" w:rsidRPr="00D70788">
        <w:rPr>
          <w:rFonts w:ascii="Times New Roman" w:hAnsi="Times New Roman"/>
          <w:i/>
          <w:color w:val="000000" w:themeColor="text1"/>
          <w:lang w:val="en-US"/>
        </w:rPr>
        <w:t>sphaeroides</w:t>
      </w:r>
      <w:proofErr w:type="spellEnd"/>
      <w:r w:rsidR="00D70788">
        <w:rPr>
          <w:rFonts w:ascii="Times New Roman" w:hAnsi="Times New Roman"/>
          <w:color w:val="000000" w:themeColor="text1"/>
          <w:lang w:val="en-US"/>
        </w:rPr>
        <w:t xml:space="preserve"> 2.4.1</w:t>
      </w:r>
      <w:r w:rsidR="00C53D4D" w:rsidRPr="00C53D4D">
        <w:rPr>
          <w:rFonts w:ascii="Times New Roman" w:hAnsi="Times New Roman"/>
          <w:color w:val="000000" w:themeColor="text1"/>
          <w:vertAlign w:val="superscript"/>
          <w:lang w:val="en-US"/>
        </w:rPr>
        <w:t>T</w:t>
      </w:r>
      <w:r w:rsidR="00D70788">
        <w:rPr>
          <w:rFonts w:ascii="Times New Roman" w:hAnsi="Times New Roman"/>
          <w:color w:val="000000" w:themeColor="text1"/>
          <w:lang w:val="en-US"/>
        </w:rPr>
        <w:t xml:space="preserve">, </w:t>
      </w:r>
      <w:proofErr w:type="spellStart"/>
      <w:r w:rsidR="00D70788" w:rsidRPr="00D70788">
        <w:rPr>
          <w:rFonts w:ascii="Times New Roman" w:hAnsi="Times New Roman"/>
          <w:i/>
          <w:color w:val="000000" w:themeColor="text1"/>
          <w:lang w:val="en-US"/>
        </w:rPr>
        <w:t>Rhodobacter</w:t>
      </w:r>
      <w:proofErr w:type="spellEnd"/>
      <w:r w:rsidR="00D70788">
        <w:rPr>
          <w:rFonts w:ascii="Times New Roman" w:hAnsi="Times New Roman"/>
          <w:color w:val="000000" w:themeColor="text1"/>
          <w:lang w:val="en-US"/>
        </w:rPr>
        <w:t xml:space="preserve"> sp. CACIA14H1 and</w:t>
      </w:r>
      <w:r w:rsidR="002E5181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spellStart"/>
      <w:r w:rsidR="002E5181" w:rsidRPr="002E5181">
        <w:rPr>
          <w:rFonts w:ascii="Times New Roman" w:hAnsi="Times New Roman"/>
          <w:i/>
          <w:color w:val="000000" w:themeColor="text1"/>
          <w:lang w:val="en-US"/>
        </w:rPr>
        <w:t>Oceanicola</w:t>
      </w:r>
      <w:proofErr w:type="spellEnd"/>
      <w:r w:rsidR="00D70788">
        <w:rPr>
          <w:rFonts w:ascii="Times New Roman" w:hAnsi="Times New Roman"/>
          <w:color w:val="000000" w:themeColor="text1"/>
          <w:lang w:val="en-US"/>
        </w:rPr>
        <w:t xml:space="preserve"> sp. HL-35</w:t>
      </w:r>
      <w:r w:rsidR="00D2042E">
        <w:rPr>
          <w:rFonts w:ascii="Times New Roman" w:hAnsi="Times New Roman"/>
          <w:color w:val="000000" w:themeColor="text1"/>
          <w:lang w:val="en-US"/>
        </w:rPr>
        <w:t xml:space="preserve"> (Fig. </w:t>
      </w:r>
      <w:r w:rsidR="00EA2B33">
        <w:rPr>
          <w:rFonts w:ascii="Times New Roman" w:hAnsi="Times New Roman"/>
          <w:color w:val="000000" w:themeColor="text1"/>
          <w:lang w:val="en-US"/>
        </w:rPr>
        <w:t>S7A</w:t>
      </w:r>
      <w:r w:rsidR="00D2042E">
        <w:rPr>
          <w:rFonts w:ascii="Times New Roman" w:hAnsi="Times New Roman"/>
          <w:color w:val="000000" w:themeColor="text1"/>
          <w:lang w:val="en-US"/>
        </w:rPr>
        <w:t>)</w:t>
      </w:r>
      <w:r w:rsidR="003710A0">
        <w:rPr>
          <w:rFonts w:ascii="Times New Roman" w:hAnsi="Times New Roman"/>
          <w:color w:val="000000" w:themeColor="text1"/>
          <w:lang w:val="en-US"/>
        </w:rPr>
        <w:t xml:space="preserve">. </w:t>
      </w:r>
      <w:r w:rsidR="00BB09BA">
        <w:rPr>
          <w:rFonts w:ascii="Times New Roman" w:hAnsi="Times New Roman"/>
          <w:color w:val="000000" w:themeColor="text1"/>
          <w:lang w:val="en-US"/>
        </w:rPr>
        <w:t>Accordingly, our</w:t>
      </w:r>
      <w:r w:rsidR="003710A0">
        <w:rPr>
          <w:rFonts w:ascii="Times New Roman" w:hAnsi="Times New Roman"/>
          <w:color w:val="000000" w:themeColor="text1"/>
          <w:lang w:val="en-US"/>
        </w:rPr>
        <w:t xml:space="preserve"> </w:t>
      </w:r>
      <w:r w:rsidR="003710A0" w:rsidRPr="00B91760">
        <w:rPr>
          <w:rFonts w:ascii="Times New Roman" w:hAnsi="Times New Roman"/>
          <w:color w:val="000000" w:themeColor="text1"/>
          <w:lang w:val="en-US"/>
        </w:rPr>
        <w:t xml:space="preserve">set of phylogenetic </w:t>
      </w:r>
      <w:proofErr w:type="spellStart"/>
      <w:r w:rsidR="003710A0" w:rsidRPr="00B91760">
        <w:rPr>
          <w:rFonts w:ascii="Times New Roman" w:hAnsi="Times New Roman"/>
          <w:color w:val="000000" w:themeColor="text1"/>
          <w:lang w:val="en-US"/>
        </w:rPr>
        <w:t>RepC</w:t>
      </w:r>
      <w:proofErr w:type="spellEnd"/>
      <w:r w:rsidR="003710A0" w:rsidRPr="00B91760">
        <w:rPr>
          <w:rFonts w:ascii="Times New Roman" w:hAnsi="Times New Roman"/>
          <w:color w:val="000000" w:themeColor="text1"/>
          <w:lang w:val="en-US"/>
        </w:rPr>
        <w:t xml:space="preserve"> analyses</w:t>
      </w:r>
      <w:r w:rsidR="00D2042E" w:rsidRPr="00B91760">
        <w:rPr>
          <w:rFonts w:ascii="Times New Roman" w:hAnsi="Times New Roman"/>
          <w:color w:val="000000" w:themeColor="text1"/>
          <w:lang w:val="en-US"/>
        </w:rPr>
        <w:t xml:space="preserve"> </w:t>
      </w:r>
      <w:r w:rsidR="00BB09BA" w:rsidRPr="00B91760">
        <w:rPr>
          <w:rFonts w:ascii="Times New Roman" w:hAnsi="Times New Roman"/>
          <w:color w:val="000000" w:themeColor="text1"/>
          <w:lang w:val="en-US"/>
        </w:rPr>
        <w:t>documented</w:t>
      </w:r>
      <w:r w:rsidR="003710A0" w:rsidRPr="00B91760">
        <w:rPr>
          <w:rFonts w:ascii="Times New Roman" w:hAnsi="Times New Roman"/>
          <w:color w:val="000000" w:themeColor="text1"/>
          <w:lang w:val="en-US"/>
        </w:rPr>
        <w:t xml:space="preserve"> that </w:t>
      </w:r>
      <w:r w:rsidR="00BB09BA" w:rsidRPr="00B91760">
        <w:rPr>
          <w:rFonts w:ascii="Times New Roman" w:hAnsi="Times New Roman"/>
          <w:color w:val="000000" w:themeColor="text1"/>
          <w:lang w:val="en-US"/>
        </w:rPr>
        <w:t>their</w:t>
      </w:r>
      <w:r w:rsidR="003710A0" w:rsidRPr="00B91760">
        <w:rPr>
          <w:rFonts w:ascii="Times New Roman" w:hAnsi="Times New Roman"/>
          <w:color w:val="000000" w:themeColor="text1"/>
          <w:lang w:val="en-US"/>
        </w:rPr>
        <w:t xml:space="preserve"> basal positioning</w:t>
      </w:r>
      <w:r w:rsidR="00BB09BA" w:rsidRPr="00B91760">
        <w:rPr>
          <w:rFonts w:ascii="Times New Roman" w:hAnsi="Times New Roman"/>
          <w:color w:val="000000" w:themeColor="text1"/>
          <w:lang w:val="en-US"/>
        </w:rPr>
        <w:t xml:space="preserve"> </w:t>
      </w:r>
      <w:r w:rsidR="003710A0" w:rsidRPr="00B91760">
        <w:rPr>
          <w:rFonts w:ascii="Times New Roman" w:hAnsi="Times New Roman"/>
          <w:color w:val="000000" w:themeColor="text1"/>
          <w:lang w:val="en-US"/>
        </w:rPr>
        <w:t xml:space="preserve">in Figure </w:t>
      </w:r>
      <w:r w:rsidR="00500C65" w:rsidRPr="00B91760">
        <w:rPr>
          <w:rFonts w:ascii="Times New Roman" w:hAnsi="Times New Roman"/>
          <w:color w:val="000000" w:themeColor="text1"/>
          <w:lang w:val="en-US"/>
        </w:rPr>
        <w:t xml:space="preserve">S5 </w:t>
      </w:r>
      <w:r w:rsidR="00BB09BA" w:rsidRPr="00B91760">
        <w:rPr>
          <w:rFonts w:ascii="Times New Roman" w:hAnsi="Times New Roman"/>
          <w:color w:val="000000" w:themeColor="text1"/>
          <w:lang w:val="en-US"/>
        </w:rPr>
        <w:t>is a</w:t>
      </w:r>
      <w:r w:rsidR="00BB09BA">
        <w:rPr>
          <w:rFonts w:ascii="Times New Roman" w:hAnsi="Times New Roman"/>
          <w:color w:val="000000" w:themeColor="text1"/>
          <w:lang w:val="en-US"/>
        </w:rPr>
        <w:t xml:space="preserve"> </w:t>
      </w:r>
      <w:r w:rsidR="003710A0">
        <w:rPr>
          <w:rFonts w:ascii="Times New Roman" w:hAnsi="Times New Roman"/>
          <w:color w:val="000000" w:themeColor="text1"/>
          <w:lang w:val="en-US"/>
        </w:rPr>
        <w:t xml:space="preserve">typical </w:t>
      </w:r>
      <w:r w:rsidR="00D70788">
        <w:rPr>
          <w:rFonts w:ascii="Times New Roman" w:hAnsi="Times New Roman"/>
          <w:color w:val="000000" w:themeColor="text1"/>
          <w:lang w:val="en-US"/>
        </w:rPr>
        <w:t xml:space="preserve">LBA </w:t>
      </w:r>
      <w:r w:rsidR="00C200CB">
        <w:rPr>
          <w:rFonts w:ascii="Times New Roman" w:hAnsi="Times New Roman"/>
          <w:color w:val="000000" w:themeColor="text1"/>
          <w:lang w:val="en-US"/>
        </w:rPr>
        <w:t>artifact generated</w:t>
      </w:r>
      <w:r w:rsidR="00D70788">
        <w:rPr>
          <w:rFonts w:ascii="Times New Roman" w:hAnsi="Times New Roman"/>
          <w:color w:val="000000" w:themeColor="text1"/>
          <w:lang w:val="en-US"/>
        </w:rPr>
        <w:t xml:space="preserve"> by divergent</w:t>
      </w:r>
      <w:r w:rsidR="003710A0">
        <w:rPr>
          <w:rFonts w:ascii="Times New Roman" w:hAnsi="Times New Roman"/>
          <w:color w:val="000000" w:themeColor="text1"/>
          <w:lang w:val="en-US"/>
        </w:rPr>
        <w:t xml:space="preserve"> </w:t>
      </w:r>
      <w:r w:rsidR="00BB09BA">
        <w:rPr>
          <w:rFonts w:ascii="Times New Roman" w:hAnsi="Times New Roman"/>
          <w:color w:val="000000" w:themeColor="text1"/>
          <w:lang w:val="en-US"/>
        </w:rPr>
        <w:t xml:space="preserve">RepC2 </w:t>
      </w:r>
      <w:r w:rsidR="003710A0">
        <w:rPr>
          <w:rFonts w:ascii="Times New Roman" w:hAnsi="Times New Roman"/>
          <w:color w:val="000000" w:themeColor="text1"/>
          <w:lang w:val="en-US"/>
        </w:rPr>
        <w:t>sequences</w:t>
      </w:r>
      <w:r w:rsidR="00D2042E">
        <w:rPr>
          <w:rFonts w:ascii="Times New Roman" w:hAnsi="Times New Roman"/>
          <w:color w:val="000000" w:themeColor="text1"/>
          <w:lang w:val="en-US"/>
        </w:rPr>
        <w:t xml:space="preserve"> (Fig. </w:t>
      </w:r>
      <w:r w:rsidR="00EA2B33">
        <w:rPr>
          <w:rFonts w:ascii="Times New Roman" w:hAnsi="Times New Roman"/>
          <w:color w:val="000000" w:themeColor="text1"/>
          <w:lang w:val="en-US"/>
        </w:rPr>
        <w:t>S2</w:t>
      </w:r>
      <w:r w:rsidR="00D2042E">
        <w:rPr>
          <w:rFonts w:ascii="Times New Roman" w:hAnsi="Times New Roman"/>
          <w:color w:val="000000" w:themeColor="text1"/>
          <w:lang w:val="en-US"/>
        </w:rPr>
        <w:t xml:space="preserve">, Fig. </w:t>
      </w:r>
      <w:r w:rsidR="00EA2B33">
        <w:rPr>
          <w:rFonts w:ascii="Times New Roman" w:hAnsi="Times New Roman"/>
          <w:color w:val="000000" w:themeColor="text1"/>
          <w:lang w:val="en-US"/>
        </w:rPr>
        <w:t>S6</w:t>
      </w:r>
      <w:r w:rsidR="00D2042E">
        <w:rPr>
          <w:rFonts w:ascii="Times New Roman" w:hAnsi="Times New Roman"/>
          <w:color w:val="000000" w:themeColor="text1"/>
          <w:lang w:val="en-US"/>
        </w:rPr>
        <w:t xml:space="preserve">, Fig. </w:t>
      </w:r>
      <w:proofErr w:type="gramStart"/>
      <w:r w:rsidR="00EA2B33">
        <w:rPr>
          <w:rFonts w:ascii="Times New Roman" w:hAnsi="Times New Roman"/>
          <w:color w:val="000000" w:themeColor="text1"/>
          <w:lang w:val="en-US"/>
        </w:rPr>
        <w:t>S7A</w:t>
      </w:r>
      <w:r w:rsidR="00C200CB">
        <w:rPr>
          <w:rFonts w:ascii="Times New Roman" w:hAnsi="Times New Roman"/>
          <w:color w:val="000000" w:themeColor="text1"/>
          <w:lang w:val="en-US"/>
        </w:rPr>
        <w:t>;</w:t>
      </w:r>
      <w:r w:rsidR="004E4586">
        <w:rPr>
          <w:rFonts w:ascii="Times New Roman" w:hAnsi="Times New Roman"/>
          <w:color w:val="000000" w:themeColor="text1"/>
          <w:lang w:val="en-US"/>
        </w:rPr>
        <w:t xml:space="preserve"> </w:t>
      </w:r>
      <w:r w:rsidR="00B92433" w:rsidRPr="00517CBD">
        <w:rPr>
          <w:rFonts w:ascii="Times New Roman" w:hAnsi="Times New Roman"/>
          <w:noProof/>
          <w:color w:val="000000" w:themeColor="text1"/>
          <w:lang w:val="en-US"/>
        </w:rPr>
        <w:t>Philippe et al., 2005</w:t>
      </w:r>
      <w:r w:rsidR="004E4586" w:rsidRPr="00517CBD">
        <w:rPr>
          <w:rFonts w:ascii="Times New Roman" w:hAnsi="Times New Roman"/>
          <w:noProof/>
          <w:color w:val="000000" w:themeColor="text1"/>
          <w:lang w:val="en-US"/>
        </w:rPr>
        <w:t>)</w:t>
      </w:r>
      <w:r w:rsidR="00D70788" w:rsidRPr="00517CBD">
        <w:rPr>
          <w:rFonts w:ascii="Times New Roman" w:hAnsi="Times New Roman"/>
          <w:color w:val="000000" w:themeColor="text1"/>
          <w:lang w:val="en-US"/>
        </w:rPr>
        <w:t>.</w:t>
      </w:r>
      <w:proofErr w:type="gramEnd"/>
      <w:r w:rsidR="00BB09BA" w:rsidRPr="00517CBD">
        <w:rPr>
          <w:rFonts w:ascii="Times New Roman" w:hAnsi="Times New Roman"/>
          <w:color w:val="000000" w:themeColor="text1"/>
          <w:lang w:val="en-US"/>
        </w:rPr>
        <w:t xml:space="preserve"> </w:t>
      </w:r>
      <w:r w:rsidR="00EA162E" w:rsidRPr="00517CBD">
        <w:rPr>
          <w:rFonts w:ascii="Times New Roman" w:hAnsi="Times New Roman"/>
          <w:color w:val="000000" w:themeColor="text1"/>
          <w:lang w:val="en-US"/>
        </w:rPr>
        <w:t>A further reduction of the dataset focused on the closest relatives of the</w:t>
      </w:r>
      <w:r w:rsidR="00EA162E">
        <w:rPr>
          <w:rFonts w:ascii="Times New Roman" w:hAnsi="Times New Roman"/>
          <w:color w:val="000000" w:themeColor="text1"/>
          <w:lang w:val="en-US"/>
        </w:rPr>
        <w:t xml:space="preserve"> </w:t>
      </w:r>
      <w:r w:rsidR="00531DFE">
        <w:rPr>
          <w:rFonts w:ascii="Times New Roman" w:hAnsi="Times New Roman"/>
          <w:color w:val="000000" w:themeColor="text1"/>
          <w:lang w:val="en-US"/>
        </w:rPr>
        <w:t>‘</w:t>
      </w:r>
      <w:r w:rsidR="00EA162E">
        <w:rPr>
          <w:rFonts w:ascii="Times New Roman" w:hAnsi="Times New Roman"/>
          <w:color w:val="000000" w:themeColor="text1"/>
          <w:lang w:val="en-US"/>
        </w:rPr>
        <w:t>green</w:t>
      </w:r>
      <w:r w:rsidR="00531DFE">
        <w:rPr>
          <w:rFonts w:ascii="Times New Roman" w:hAnsi="Times New Roman"/>
          <w:color w:val="000000" w:themeColor="text1"/>
          <w:lang w:val="en-US"/>
        </w:rPr>
        <w:t>’</w:t>
      </w:r>
      <w:r w:rsidR="00EA162E">
        <w:rPr>
          <w:rFonts w:ascii="Times New Roman" w:hAnsi="Times New Roman"/>
          <w:color w:val="000000" w:themeColor="text1"/>
          <w:lang w:val="en-US"/>
        </w:rPr>
        <w:t xml:space="preserve"> RepC1 sequences resulted in</w:t>
      </w:r>
      <w:r w:rsidR="00EB7B5B">
        <w:rPr>
          <w:rFonts w:ascii="Times New Roman" w:hAnsi="Times New Roman"/>
          <w:color w:val="000000" w:themeColor="text1"/>
          <w:lang w:val="en-US"/>
        </w:rPr>
        <w:t xml:space="preserve"> </w:t>
      </w:r>
      <w:r w:rsidR="00440090">
        <w:rPr>
          <w:rFonts w:ascii="Times New Roman" w:hAnsi="Times New Roman"/>
          <w:color w:val="000000" w:themeColor="text1"/>
          <w:lang w:val="en-US"/>
        </w:rPr>
        <w:t>an unchanged</w:t>
      </w:r>
      <w:r w:rsidR="00EB7B5B">
        <w:rPr>
          <w:rFonts w:ascii="Times New Roman" w:hAnsi="Times New Roman"/>
          <w:color w:val="000000" w:themeColor="text1"/>
          <w:lang w:val="en-US"/>
        </w:rPr>
        <w:t xml:space="preserve"> topology with a</w:t>
      </w:r>
      <w:r w:rsidR="00EA162E">
        <w:rPr>
          <w:rFonts w:ascii="Times New Roman" w:hAnsi="Times New Roman"/>
          <w:color w:val="000000" w:themeColor="text1"/>
          <w:lang w:val="en-US"/>
        </w:rPr>
        <w:t xml:space="preserve"> higher statistical support (compare Figs. S6A, B), but the probably best resolution was </w:t>
      </w:r>
      <w:r w:rsidR="009B517D">
        <w:rPr>
          <w:rFonts w:ascii="Times New Roman" w:hAnsi="Times New Roman"/>
          <w:color w:val="000000" w:themeColor="text1"/>
          <w:lang w:val="en-US"/>
        </w:rPr>
        <w:t>again</w:t>
      </w:r>
      <w:r w:rsidR="00EA162E">
        <w:rPr>
          <w:rFonts w:ascii="Times New Roman" w:hAnsi="Times New Roman"/>
          <w:color w:val="000000" w:themeColor="text1"/>
          <w:lang w:val="en-US"/>
        </w:rPr>
        <w:t xml:space="preserve"> obtained for the </w:t>
      </w:r>
      <w:r w:rsidR="00EA162E" w:rsidRPr="00EA162E">
        <w:rPr>
          <w:rFonts w:ascii="Times New Roman" w:hAnsi="Times New Roman"/>
          <w:i/>
          <w:color w:val="000000" w:themeColor="text1"/>
          <w:lang w:val="en-US"/>
        </w:rPr>
        <w:t>repC</w:t>
      </w:r>
      <w:r w:rsidR="00DB2803">
        <w:rPr>
          <w:rFonts w:ascii="Times New Roman" w:hAnsi="Times New Roman"/>
          <w:i/>
          <w:color w:val="000000" w:themeColor="text1"/>
          <w:lang w:val="en-US"/>
        </w:rPr>
        <w:t>1</w:t>
      </w:r>
      <w:r w:rsidR="00EA162E">
        <w:rPr>
          <w:rFonts w:ascii="Times New Roman" w:hAnsi="Times New Roman"/>
          <w:color w:val="000000" w:themeColor="text1"/>
          <w:lang w:val="en-US"/>
        </w:rPr>
        <w:t xml:space="preserve"> tree based on nucleotide sequences (</w:t>
      </w:r>
      <w:r w:rsidR="00741EC0">
        <w:rPr>
          <w:rFonts w:ascii="Times New Roman" w:hAnsi="Times New Roman"/>
          <w:color w:val="000000" w:themeColor="text1"/>
          <w:lang w:val="en-US"/>
        </w:rPr>
        <w:t xml:space="preserve">Fig. 1C, </w:t>
      </w:r>
      <w:r w:rsidR="00EA162E">
        <w:rPr>
          <w:rFonts w:ascii="Times New Roman" w:hAnsi="Times New Roman"/>
          <w:color w:val="000000" w:themeColor="text1"/>
          <w:lang w:val="en-US"/>
        </w:rPr>
        <w:t xml:space="preserve">Fig. </w:t>
      </w:r>
      <w:r w:rsidR="00EA2B33">
        <w:rPr>
          <w:rFonts w:ascii="Times New Roman" w:hAnsi="Times New Roman"/>
          <w:color w:val="000000" w:themeColor="text1"/>
          <w:lang w:val="en-US"/>
        </w:rPr>
        <w:t>S7C</w:t>
      </w:r>
      <w:r w:rsidR="00EA162E">
        <w:rPr>
          <w:rFonts w:ascii="Times New Roman" w:hAnsi="Times New Roman"/>
          <w:color w:val="000000" w:themeColor="text1"/>
          <w:lang w:val="en-US"/>
        </w:rPr>
        <w:t xml:space="preserve">). </w:t>
      </w:r>
      <w:r w:rsidR="001E78DE">
        <w:rPr>
          <w:rFonts w:ascii="Times New Roman" w:hAnsi="Times New Roman"/>
          <w:color w:val="000000" w:themeColor="text1"/>
          <w:lang w:val="en-US"/>
        </w:rPr>
        <w:t xml:space="preserve">This analysis </w:t>
      </w:r>
      <w:r w:rsidR="00DB2803">
        <w:rPr>
          <w:rFonts w:ascii="Times New Roman" w:hAnsi="Times New Roman"/>
          <w:color w:val="000000" w:themeColor="text1"/>
          <w:lang w:val="en-US"/>
        </w:rPr>
        <w:t xml:space="preserve">validated the scattered distribution of the </w:t>
      </w:r>
      <w:r w:rsidR="00531DFE">
        <w:rPr>
          <w:rFonts w:ascii="Times New Roman" w:hAnsi="Times New Roman"/>
          <w:color w:val="000000" w:themeColor="text1"/>
          <w:lang w:val="en-US"/>
        </w:rPr>
        <w:t>‘</w:t>
      </w:r>
      <w:r w:rsidR="00DB2803">
        <w:rPr>
          <w:rFonts w:ascii="Times New Roman" w:hAnsi="Times New Roman"/>
          <w:color w:val="000000" w:themeColor="text1"/>
          <w:lang w:val="en-US"/>
        </w:rPr>
        <w:t>green</w:t>
      </w:r>
      <w:r w:rsidR="00531DFE">
        <w:rPr>
          <w:rFonts w:ascii="Times New Roman" w:hAnsi="Times New Roman"/>
          <w:color w:val="000000" w:themeColor="text1"/>
          <w:lang w:val="en-US"/>
        </w:rPr>
        <w:t>’</w:t>
      </w:r>
      <w:r w:rsidR="00DB2803">
        <w:rPr>
          <w:rFonts w:ascii="Times New Roman" w:hAnsi="Times New Roman"/>
          <w:color w:val="000000" w:themeColor="text1"/>
          <w:lang w:val="en-US"/>
        </w:rPr>
        <w:t xml:space="preserve"> </w:t>
      </w:r>
      <w:r w:rsidR="00DB2803" w:rsidRPr="00DB2803">
        <w:rPr>
          <w:rFonts w:ascii="Times New Roman" w:hAnsi="Times New Roman"/>
          <w:i/>
          <w:color w:val="000000" w:themeColor="text1"/>
          <w:lang w:val="en-US"/>
        </w:rPr>
        <w:t>repC1</w:t>
      </w:r>
      <w:r w:rsidR="00DB2803">
        <w:rPr>
          <w:rFonts w:ascii="Times New Roman" w:hAnsi="Times New Roman"/>
          <w:color w:val="000000" w:themeColor="text1"/>
          <w:lang w:val="en-US"/>
        </w:rPr>
        <w:t xml:space="preserve"> sequences </w:t>
      </w:r>
      <w:r w:rsidR="006B1182">
        <w:rPr>
          <w:rFonts w:ascii="Times New Roman" w:hAnsi="Times New Roman"/>
          <w:color w:val="000000" w:themeColor="text1"/>
          <w:lang w:val="en-US"/>
        </w:rPr>
        <w:t xml:space="preserve">supported </w:t>
      </w:r>
      <w:r w:rsidR="00DB2803">
        <w:rPr>
          <w:rFonts w:ascii="Times New Roman" w:hAnsi="Times New Roman"/>
          <w:color w:val="000000" w:themeColor="text1"/>
          <w:lang w:val="en-US"/>
        </w:rPr>
        <w:t>by considerable bootstrap</w:t>
      </w:r>
      <w:r w:rsidR="006B1182">
        <w:rPr>
          <w:rFonts w:ascii="Times New Roman" w:hAnsi="Times New Roman"/>
          <w:color w:val="000000" w:themeColor="text1"/>
          <w:lang w:val="en-US"/>
        </w:rPr>
        <w:t xml:space="preserve"> values</w:t>
      </w:r>
      <w:r w:rsidR="00DB2803">
        <w:rPr>
          <w:rFonts w:ascii="Times New Roman" w:hAnsi="Times New Roman"/>
          <w:color w:val="000000" w:themeColor="text1"/>
          <w:lang w:val="en-US"/>
        </w:rPr>
        <w:t xml:space="preserve">, and it moreover </w:t>
      </w:r>
      <w:r w:rsidR="00E7783A">
        <w:rPr>
          <w:rFonts w:ascii="Times New Roman" w:hAnsi="Times New Roman"/>
          <w:color w:val="000000" w:themeColor="text1"/>
          <w:lang w:val="en-US"/>
        </w:rPr>
        <w:t>showed a</w:t>
      </w:r>
      <w:r w:rsidR="001E78DE">
        <w:rPr>
          <w:rFonts w:ascii="Times New Roman" w:hAnsi="Times New Roman"/>
          <w:color w:val="000000" w:themeColor="text1"/>
          <w:lang w:val="en-US"/>
        </w:rPr>
        <w:t xml:space="preserve"> </w:t>
      </w:r>
      <w:r w:rsidR="006B1182">
        <w:rPr>
          <w:rFonts w:ascii="Times New Roman" w:hAnsi="Times New Roman"/>
          <w:color w:val="000000" w:themeColor="text1"/>
          <w:lang w:val="en-US"/>
        </w:rPr>
        <w:t>specific</w:t>
      </w:r>
      <w:r w:rsidR="001E78DE">
        <w:rPr>
          <w:rFonts w:ascii="Times New Roman" w:hAnsi="Times New Roman"/>
          <w:color w:val="000000" w:themeColor="text1"/>
          <w:lang w:val="en-US"/>
        </w:rPr>
        <w:t xml:space="preserve"> relationship </w:t>
      </w:r>
      <w:r w:rsidR="006B1182">
        <w:rPr>
          <w:rFonts w:ascii="Times New Roman" w:hAnsi="Times New Roman"/>
          <w:color w:val="000000" w:themeColor="text1"/>
          <w:lang w:val="en-US"/>
        </w:rPr>
        <w:t xml:space="preserve">of the </w:t>
      </w:r>
      <w:r w:rsidR="006B1182" w:rsidRPr="006B1182">
        <w:rPr>
          <w:rFonts w:ascii="Times New Roman" w:hAnsi="Times New Roman"/>
          <w:i/>
          <w:color w:val="000000" w:themeColor="text1"/>
          <w:lang w:val="en-US"/>
        </w:rPr>
        <w:t>repC1</w:t>
      </w:r>
      <w:r w:rsidR="006B1182">
        <w:rPr>
          <w:rFonts w:ascii="Times New Roman" w:hAnsi="Times New Roman"/>
          <w:color w:val="000000" w:themeColor="text1"/>
          <w:lang w:val="en-US"/>
        </w:rPr>
        <w:t xml:space="preserve"> of</w:t>
      </w:r>
      <w:r w:rsidR="001E78DE">
        <w:rPr>
          <w:rFonts w:ascii="Times New Roman" w:hAnsi="Times New Roman"/>
          <w:color w:val="000000" w:themeColor="text1"/>
          <w:lang w:val="en-US"/>
        </w:rPr>
        <w:t xml:space="preserve"> </w:t>
      </w:r>
      <w:r w:rsidR="001E78DE" w:rsidRPr="001E78DE">
        <w:rPr>
          <w:rFonts w:ascii="Times New Roman" w:hAnsi="Times New Roman"/>
          <w:i/>
          <w:color w:val="000000" w:themeColor="text1"/>
          <w:lang w:val="en-US"/>
        </w:rPr>
        <w:t xml:space="preserve">M. </w:t>
      </w:r>
      <w:proofErr w:type="spellStart"/>
      <w:r w:rsidR="001E78DE" w:rsidRPr="001E78DE">
        <w:rPr>
          <w:rFonts w:ascii="Times New Roman" w:hAnsi="Times New Roman"/>
          <w:i/>
          <w:color w:val="000000" w:themeColor="text1"/>
          <w:lang w:val="en-US"/>
        </w:rPr>
        <w:t>mediterranea</w:t>
      </w:r>
      <w:proofErr w:type="spellEnd"/>
      <w:r w:rsidR="001E78DE">
        <w:rPr>
          <w:rFonts w:ascii="Times New Roman" w:hAnsi="Times New Roman"/>
          <w:color w:val="000000" w:themeColor="text1"/>
          <w:lang w:val="en-US"/>
        </w:rPr>
        <w:t xml:space="preserve"> and </w:t>
      </w:r>
      <w:r w:rsidR="001E78DE" w:rsidRPr="001E78DE">
        <w:rPr>
          <w:rFonts w:ascii="Times New Roman" w:hAnsi="Times New Roman"/>
          <w:i/>
          <w:color w:val="000000" w:themeColor="text1"/>
          <w:lang w:val="en-US"/>
        </w:rPr>
        <w:t xml:space="preserve">P. </w:t>
      </w:r>
      <w:proofErr w:type="spellStart"/>
      <w:r w:rsidR="001E78DE" w:rsidRPr="001E78DE">
        <w:rPr>
          <w:rFonts w:ascii="Times New Roman" w:hAnsi="Times New Roman"/>
          <w:i/>
          <w:color w:val="000000" w:themeColor="text1"/>
          <w:lang w:val="en-US"/>
        </w:rPr>
        <w:t>pantotrophus</w:t>
      </w:r>
      <w:proofErr w:type="spellEnd"/>
      <w:r w:rsidR="001E78DE">
        <w:rPr>
          <w:rFonts w:ascii="Times New Roman" w:hAnsi="Times New Roman"/>
          <w:color w:val="000000" w:themeColor="text1"/>
          <w:lang w:val="en-US"/>
        </w:rPr>
        <w:t xml:space="preserve"> (100% BP) to an exclusion of </w:t>
      </w:r>
      <w:r w:rsidR="001E78DE" w:rsidRPr="001E78DE">
        <w:rPr>
          <w:rFonts w:ascii="Times New Roman" w:hAnsi="Times New Roman"/>
          <w:i/>
          <w:color w:val="000000" w:themeColor="text1"/>
          <w:lang w:val="en-US"/>
        </w:rPr>
        <w:t xml:space="preserve">H. </w:t>
      </w:r>
      <w:proofErr w:type="spellStart"/>
      <w:r w:rsidR="001E78DE" w:rsidRPr="001E78DE">
        <w:rPr>
          <w:rFonts w:ascii="Times New Roman" w:hAnsi="Times New Roman"/>
          <w:i/>
          <w:color w:val="000000" w:themeColor="text1"/>
          <w:lang w:val="en-US"/>
        </w:rPr>
        <w:t>massiliensis</w:t>
      </w:r>
      <w:proofErr w:type="spellEnd"/>
      <w:r w:rsidR="001E78DE">
        <w:rPr>
          <w:rFonts w:ascii="Times New Roman" w:hAnsi="Times New Roman"/>
          <w:color w:val="000000" w:themeColor="text1"/>
          <w:lang w:val="en-US"/>
        </w:rPr>
        <w:t xml:space="preserve">, </w:t>
      </w:r>
      <w:r w:rsidR="001E78DE" w:rsidRPr="001E78DE">
        <w:rPr>
          <w:rFonts w:ascii="Times New Roman" w:hAnsi="Times New Roman"/>
          <w:i/>
          <w:color w:val="000000" w:themeColor="text1"/>
          <w:lang w:val="en-US"/>
        </w:rPr>
        <w:t xml:space="preserve">R. </w:t>
      </w:r>
      <w:proofErr w:type="spellStart"/>
      <w:r w:rsidR="001E78DE" w:rsidRPr="001E78DE">
        <w:rPr>
          <w:rFonts w:ascii="Times New Roman" w:hAnsi="Times New Roman"/>
          <w:i/>
          <w:color w:val="000000" w:themeColor="text1"/>
          <w:lang w:val="en-US"/>
        </w:rPr>
        <w:t>sphaeroides</w:t>
      </w:r>
      <w:proofErr w:type="spellEnd"/>
      <w:r w:rsidR="001E78DE">
        <w:rPr>
          <w:rFonts w:ascii="Times New Roman" w:hAnsi="Times New Roman"/>
          <w:color w:val="000000" w:themeColor="text1"/>
          <w:lang w:val="en-US"/>
        </w:rPr>
        <w:t xml:space="preserve"> 2.4.1</w:t>
      </w:r>
      <w:r w:rsidR="007355F7" w:rsidRPr="007355F7">
        <w:rPr>
          <w:rFonts w:ascii="Times New Roman" w:hAnsi="Times New Roman"/>
          <w:color w:val="000000" w:themeColor="text1"/>
          <w:vertAlign w:val="superscript"/>
          <w:lang w:val="en-US"/>
        </w:rPr>
        <w:t>T</w:t>
      </w:r>
      <w:r w:rsidR="001E78DE">
        <w:rPr>
          <w:rFonts w:ascii="Times New Roman" w:hAnsi="Times New Roman"/>
          <w:color w:val="000000" w:themeColor="text1"/>
          <w:lang w:val="en-US"/>
        </w:rPr>
        <w:t xml:space="preserve"> and three further </w:t>
      </w:r>
      <w:proofErr w:type="spellStart"/>
      <w:r w:rsidR="001E78DE" w:rsidRPr="001E78DE">
        <w:rPr>
          <w:rFonts w:ascii="Times New Roman" w:hAnsi="Times New Roman"/>
          <w:i/>
          <w:color w:val="000000" w:themeColor="text1"/>
          <w:lang w:val="en-US"/>
        </w:rPr>
        <w:t>Paracoccus</w:t>
      </w:r>
      <w:proofErr w:type="spellEnd"/>
      <w:r w:rsidR="001E78DE">
        <w:rPr>
          <w:rFonts w:ascii="Times New Roman" w:hAnsi="Times New Roman"/>
          <w:color w:val="000000" w:themeColor="text1"/>
          <w:lang w:val="en-US"/>
        </w:rPr>
        <w:t xml:space="preserve"> strains. The common origin of these strains to an exclusion of </w:t>
      </w:r>
      <w:proofErr w:type="spellStart"/>
      <w:r w:rsidR="001E78DE" w:rsidRPr="001E78DE">
        <w:rPr>
          <w:rFonts w:ascii="Times New Roman" w:hAnsi="Times New Roman"/>
          <w:i/>
          <w:color w:val="000000" w:themeColor="text1"/>
          <w:lang w:val="en-US"/>
        </w:rPr>
        <w:t>Rhodobacter</w:t>
      </w:r>
      <w:proofErr w:type="spellEnd"/>
      <w:r w:rsidR="001E78DE">
        <w:rPr>
          <w:rFonts w:ascii="Times New Roman" w:hAnsi="Times New Roman"/>
          <w:color w:val="000000" w:themeColor="text1"/>
          <w:lang w:val="en-US"/>
        </w:rPr>
        <w:t xml:space="preserve"> sp. CACIA14H1 is solidly supported by our protein and nucleotide analyses (88% BS [Fig. </w:t>
      </w:r>
      <w:proofErr w:type="gramStart"/>
      <w:r w:rsidR="00EA2B33">
        <w:rPr>
          <w:rFonts w:ascii="Times New Roman" w:hAnsi="Times New Roman"/>
          <w:color w:val="000000" w:themeColor="text1"/>
          <w:lang w:val="en-US"/>
        </w:rPr>
        <w:t>S7B</w:t>
      </w:r>
      <w:r w:rsidR="001E78DE">
        <w:rPr>
          <w:rFonts w:ascii="Times New Roman" w:hAnsi="Times New Roman"/>
          <w:color w:val="000000" w:themeColor="text1"/>
          <w:lang w:val="en-US"/>
        </w:rPr>
        <w:t>], 80% BS [Fig.</w:t>
      </w:r>
      <w:proofErr w:type="gramEnd"/>
      <w:r w:rsidR="001E78DE">
        <w:rPr>
          <w:rFonts w:ascii="Times New Roman" w:hAnsi="Times New Roman"/>
          <w:color w:val="000000" w:themeColor="text1"/>
          <w:lang w:val="en-US"/>
        </w:rPr>
        <w:t xml:space="preserve"> </w:t>
      </w:r>
      <w:r w:rsidR="00EA2B33">
        <w:rPr>
          <w:rFonts w:ascii="Times New Roman" w:hAnsi="Times New Roman"/>
          <w:color w:val="000000" w:themeColor="text1"/>
          <w:lang w:val="en-US"/>
        </w:rPr>
        <w:t>S7C</w:t>
      </w:r>
      <w:r w:rsidR="001E78DE">
        <w:rPr>
          <w:rFonts w:ascii="Times New Roman" w:hAnsi="Times New Roman"/>
          <w:color w:val="000000" w:themeColor="text1"/>
          <w:lang w:val="en-US"/>
        </w:rPr>
        <w:t xml:space="preserve">]). </w:t>
      </w:r>
      <w:r w:rsidR="00D35EB5">
        <w:rPr>
          <w:rFonts w:ascii="Times New Roman" w:hAnsi="Times New Roman"/>
          <w:color w:val="000000"/>
          <w:lang w:val="en-US"/>
        </w:rPr>
        <w:t xml:space="preserve">The branching pattern of the </w:t>
      </w:r>
      <w:r w:rsidR="00531DFE">
        <w:rPr>
          <w:rFonts w:ascii="Times New Roman" w:hAnsi="Times New Roman"/>
          <w:color w:val="000000"/>
          <w:lang w:val="en-US"/>
        </w:rPr>
        <w:t>‘</w:t>
      </w:r>
      <w:r w:rsidR="00D35EB5">
        <w:rPr>
          <w:rFonts w:ascii="Times New Roman" w:hAnsi="Times New Roman"/>
          <w:color w:val="000000"/>
          <w:lang w:val="en-US"/>
        </w:rPr>
        <w:t>green</w:t>
      </w:r>
      <w:r w:rsidR="00531DFE">
        <w:rPr>
          <w:rFonts w:ascii="Times New Roman" w:hAnsi="Times New Roman"/>
          <w:color w:val="000000"/>
          <w:lang w:val="en-US"/>
        </w:rPr>
        <w:t>’</w:t>
      </w:r>
      <w:r w:rsidR="00D35EB5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="00D35EB5">
        <w:rPr>
          <w:rFonts w:ascii="Times New Roman" w:hAnsi="Times New Roman"/>
          <w:color w:val="000000"/>
          <w:lang w:val="en-US"/>
        </w:rPr>
        <w:t>replicases</w:t>
      </w:r>
      <w:proofErr w:type="spellEnd"/>
      <w:r w:rsidR="00655F7D" w:rsidRPr="00655F7D">
        <w:rPr>
          <w:rFonts w:ascii="Times New Roman" w:hAnsi="Times New Roman"/>
          <w:color w:val="000000"/>
          <w:lang w:val="en-US"/>
        </w:rPr>
        <w:t xml:space="preserve"> is contradictory to the presumed concerted evolution of the whole </w:t>
      </w:r>
      <w:r w:rsidR="00D35EB5" w:rsidRPr="00655F7D">
        <w:rPr>
          <w:rFonts w:ascii="Times New Roman" w:hAnsi="Times New Roman"/>
          <w:color w:val="000000"/>
          <w:lang w:val="en-US"/>
        </w:rPr>
        <w:t xml:space="preserve">A2B2C1 </w:t>
      </w:r>
      <w:r w:rsidR="00655F7D" w:rsidRPr="00655F7D">
        <w:rPr>
          <w:rFonts w:ascii="Times New Roman" w:hAnsi="Times New Roman"/>
          <w:color w:val="000000"/>
          <w:lang w:val="en-US"/>
        </w:rPr>
        <w:t>operon</w:t>
      </w:r>
      <w:r w:rsidR="00147C6F">
        <w:rPr>
          <w:rFonts w:ascii="Times New Roman" w:hAnsi="Times New Roman"/>
          <w:color w:val="000000"/>
          <w:lang w:val="en-US"/>
        </w:rPr>
        <w:t xml:space="preserve"> (Table 1),</w:t>
      </w:r>
      <w:r w:rsidR="00655F7D" w:rsidRPr="00655F7D">
        <w:rPr>
          <w:rFonts w:ascii="Times New Roman" w:hAnsi="Times New Roman"/>
          <w:color w:val="000000"/>
          <w:lang w:val="en-US"/>
        </w:rPr>
        <w:t xml:space="preserve"> </w:t>
      </w:r>
      <w:r w:rsidR="00D35EB5">
        <w:rPr>
          <w:rFonts w:ascii="Times New Roman" w:hAnsi="Times New Roman"/>
          <w:color w:val="000000"/>
          <w:lang w:val="en-US"/>
        </w:rPr>
        <w:t>thus</w:t>
      </w:r>
      <w:r w:rsidR="00655F7D" w:rsidRPr="00655F7D">
        <w:rPr>
          <w:rFonts w:ascii="Times New Roman" w:hAnsi="Times New Roman"/>
          <w:color w:val="000000"/>
          <w:lang w:val="en-US"/>
        </w:rPr>
        <w:t xml:space="preserve"> </w:t>
      </w:r>
      <w:r w:rsidR="00D35EB5">
        <w:rPr>
          <w:rFonts w:ascii="Times New Roman" w:hAnsi="Times New Roman"/>
          <w:color w:val="000000"/>
          <w:lang w:val="en-US"/>
        </w:rPr>
        <w:t xml:space="preserve">indicating </w:t>
      </w:r>
      <w:r w:rsidR="00655F7D" w:rsidRPr="00655F7D">
        <w:rPr>
          <w:rFonts w:ascii="Times New Roman" w:hAnsi="Times New Roman"/>
          <w:color w:val="000000"/>
          <w:lang w:val="en-US"/>
        </w:rPr>
        <w:t xml:space="preserve">that </w:t>
      </w:r>
      <w:r w:rsidR="00D35EB5" w:rsidRPr="00D35EB5">
        <w:rPr>
          <w:rFonts w:ascii="Times New Roman" w:hAnsi="Times New Roman"/>
          <w:i/>
          <w:color w:val="000000"/>
          <w:lang w:val="en-US"/>
        </w:rPr>
        <w:t>r</w:t>
      </w:r>
      <w:r w:rsidR="00655F7D" w:rsidRPr="00D35EB5">
        <w:rPr>
          <w:rFonts w:ascii="Times New Roman" w:hAnsi="Times New Roman"/>
          <w:i/>
          <w:color w:val="000000"/>
          <w:lang w:val="en-US"/>
        </w:rPr>
        <w:t>epC1</w:t>
      </w:r>
      <w:r w:rsidR="00655F7D" w:rsidRPr="00655F7D">
        <w:rPr>
          <w:rFonts w:ascii="Times New Roman" w:hAnsi="Times New Roman"/>
          <w:color w:val="000000"/>
          <w:lang w:val="en-US"/>
        </w:rPr>
        <w:t xml:space="preserve"> </w:t>
      </w:r>
      <w:r w:rsidR="00D35EB5">
        <w:rPr>
          <w:rFonts w:ascii="Times New Roman" w:hAnsi="Times New Roman"/>
          <w:color w:val="000000"/>
          <w:lang w:val="en-US"/>
        </w:rPr>
        <w:t xml:space="preserve">genes </w:t>
      </w:r>
      <w:r w:rsidR="00655F7D" w:rsidRPr="00655F7D">
        <w:rPr>
          <w:rFonts w:ascii="Times New Roman" w:hAnsi="Times New Roman"/>
          <w:color w:val="000000"/>
          <w:lang w:val="en-US"/>
        </w:rPr>
        <w:t xml:space="preserve">were </w:t>
      </w:r>
      <w:r w:rsidR="00D35EB5">
        <w:rPr>
          <w:rFonts w:ascii="Times New Roman" w:hAnsi="Times New Roman"/>
          <w:color w:val="000000"/>
          <w:lang w:val="en-US"/>
        </w:rPr>
        <w:t>replaced</w:t>
      </w:r>
      <w:r w:rsidR="00655F7D" w:rsidRPr="00655F7D">
        <w:rPr>
          <w:rFonts w:ascii="Times New Roman" w:hAnsi="Times New Roman"/>
          <w:color w:val="000000"/>
          <w:lang w:val="en-US"/>
        </w:rPr>
        <w:t xml:space="preserve"> several times by closely related equivalents.</w:t>
      </w:r>
      <w:r w:rsidR="00655F7D">
        <w:rPr>
          <w:rFonts w:ascii="Times New Roman" w:hAnsi="Times New Roman"/>
          <w:color w:val="000000"/>
          <w:lang w:val="en-US"/>
        </w:rPr>
        <w:t xml:space="preserve"> </w:t>
      </w:r>
      <w:r w:rsidR="000A0A7E">
        <w:rPr>
          <w:rFonts w:ascii="Times New Roman" w:hAnsi="Times New Roman"/>
          <w:color w:val="000000"/>
          <w:lang w:val="en-US"/>
        </w:rPr>
        <w:t>In conclusion</w:t>
      </w:r>
      <w:r w:rsidR="00A27008">
        <w:rPr>
          <w:rFonts w:ascii="Times New Roman" w:hAnsi="Times New Roman"/>
          <w:color w:val="000000"/>
          <w:lang w:val="en-US"/>
        </w:rPr>
        <w:t>, t</w:t>
      </w:r>
      <w:r w:rsidR="00147C6F">
        <w:rPr>
          <w:rFonts w:ascii="Times New Roman" w:hAnsi="Times New Roman"/>
          <w:color w:val="000000"/>
          <w:lang w:val="en-US"/>
        </w:rPr>
        <w:t>he</w:t>
      </w:r>
      <w:r w:rsidR="00147C6F" w:rsidRPr="00147C6F">
        <w:rPr>
          <w:rFonts w:ascii="Times New Roman" w:hAnsi="Times New Roman"/>
          <w:color w:val="000000"/>
          <w:lang w:val="en-US"/>
        </w:rPr>
        <w:t xml:space="preserve"> phylogenetic analyses allowed us to pinpoint the evolutionary origin of</w:t>
      </w:r>
      <w:r w:rsidR="009A2A3D">
        <w:rPr>
          <w:rFonts w:ascii="Times New Roman" w:hAnsi="Times New Roman"/>
          <w:color w:val="000000"/>
          <w:lang w:val="en-US"/>
        </w:rPr>
        <w:t xml:space="preserve"> the</w:t>
      </w:r>
      <w:r w:rsidR="00147C6F" w:rsidRPr="00147C6F">
        <w:rPr>
          <w:rFonts w:ascii="Times New Roman" w:hAnsi="Times New Roman"/>
          <w:color w:val="000000"/>
          <w:lang w:val="en-US"/>
        </w:rPr>
        <w:t xml:space="preserve"> </w:t>
      </w:r>
      <w:r w:rsidR="00147C6F">
        <w:rPr>
          <w:rFonts w:ascii="Times New Roman" w:hAnsi="Times New Roman"/>
          <w:color w:val="000000"/>
          <w:lang w:val="en-US"/>
        </w:rPr>
        <w:t>RepA2B2C1 plasmid</w:t>
      </w:r>
      <w:r w:rsidR="00147C6F" w:rsidRPr="00147C6F">
        <w:rPr>
          <w:rFonts w:ascii="Times New Roman" w:hAnsi="Times New Roman"/>
          <w:color w:val="000000"/>
          <w:lang w:val="en-US"/>
        </w:rPr>
        <w:t xml:space="preserve"> </w:t>
      </w:r>
      <w:r w:rsidR="00147C6F">
        <w:rPr>
          <w:rFonts w:ascii="Times New Roman" w:hAnsi="Times New Roman"/>
          <w:color w:val="000000"/>
          <w:lang w:val="en-US"/>
        </w:rPr>
        <w:t>replication system</w:t>
      </w:r>
      <w:r w:rsidR="009A2A3D">
        <w:rPr>
          <w:rFonts w:ascii="Times New Roman" w:hAnsi="Times New Roman"/>
          <w:color w:val="000000"/>
          <w:lang w:val="en-US"/>
        </w:rPr>
        <w:t xml:space="preserve"> from</w:t>
      </w:r>
      <w:r w:rsidR="009A2A3D" w:rsidRPr="009A2A3D">
        <w:rPr>
          <w:rFonts w:ascii="Times New Roman" w:hAnsi="Times New Roman"/>
          <w:i/>
          <w:color w:val="000000"/>
          <w:lang w:val="en-US"/>
        </w:rPr>
        <w:t xml:space="preserve"> </w:t>
      </w:r>
      <w:r w:rsidR="009A2A3D">
        <w:rPr>
          <w:rFonts w:ascii="Times New Roman" w:hAnsi="Times New Roman"/>
          <w:i/>
          <w:color w:val="000000"/>
          <w:lang w:val="en-US"/>
        </w:rPr>
        <w:t xml:space="preserve">M. </w:t>
      </w:r>
      <w:proofErr w:type="spellStart"/>
      <w:r w:rsidR="009A2A3D">
        <w:rPr>
          <w:rFonts w:ascii="Times New Roman" w:hAnsi="Times New Roman"/>
          <w:i/>
          <w:color w:val="000000"/>
          <w:lang w:val="en-US"/>
        </w:rPr>
        <w:t>mediterranea</w:t>
      </w:r>
      <w:proofErr w:type="spellEnd"/>
      <w:r w:rsidR="00474F45">
        <w:rPr>
          <w:rFonts w:ascii="Times New Roman" w:hAnsi="Times New Roman"/>
          <w:color w:val="000000"/>
          <w:lang w:val="en-US"/>
        </w:rPr>
        <w:t xml:space="preserve">. </w:t>
      </w:r>
      <w:proofErr w:type="gramStart"/>
      <w:r w:rsidR="00A27008">
        <w:rPr>
          <w:rFonts w:ascii="Times New Roman" w:hAnsi="Times New Roman"/>
          <w:color w:val="000000"/>
          <w:lang w:val="en-US"/>
        </w:rPr>
        <w:t>I</w:t>
      </w:r>
      <w:r w:rsidR="00FD2E8F">
        <w:rPr>
          <w:rFonts w:ascii="Times New Roman" w:hAnsi="Times New Roman"/>
          <w:color w:val="000000"/>
          <w:lang w:val="en-US"/>
        </w:rPr>
        <w:t>ts</w:t>
      </w:r>
      <w:r w:rsidR="00147C6F">
        <w:rPr>
          <w:rFonts w:ascii="Times New Roman" w:hAnsi="Times New Roman"/>
          <w:color w:val="000000"/>
          <w:lang w:val="en-US"/>
        </w:rPr>
        <w:t xml:space="preserve"> contradictory affiliation</w:t>
      </w:r>
      <w:r w:rsidR="00474F45">
        <w:rPr>
          <w:rFonts w:ascii="Times New Roman" w:hAnsi="Times New Roman"/>
          <w:color w:val="000000"/>
          <w:lang w:val="en-US"/>
        </w:rPr>
        <w:t xml:space="preserve"> with </w:t>
      </w:r>
      <w:proofErr w:type="spellStart"/>
      <w:r w:rsidR="00474F45" w:rsidRPr="00474F45">
        <w:rPr>
          <w:rFonts w:ascii="Times New Roman" w:hAnsi="Times New Roman"/>
          <w:i/>
          <w:color w:val="000000"/>
          <w:lang w:val="en-US"/>
        </w:rPr>
        <w:t>Rhodobacter</w:t>
      </w:r>
      <w:proofErr w:type="spellEnd"/>
      <w:r w:rsidR="00474F45">
        <w:rPr>
          <w:rFonts w:ascii="Times New Roman" w:hAnsi="Times New Roman"/>
          <w:color w:val="000000"/>
          <w:lang w:val="en-US"/>
        </w:rPr>
        <w:t xml:space="preserve"> sp. CACIA14H1</w:t>
      </w:r>
      <w:r w:rsidR="00AF4EEF">
        <w:rPr>
          <w:rFonts w:ascii="Times New Roman" w:hAnsi="Times New Roman"/>
          <w:color w:val="000000"/>
          <w:lang w:val="en-US"/>
        </w:rPr>
        <w:t xml:space="preserve"> (</w:t>
      </w:r>
      <w:r w:rsidR="00AF4EEF" w:rsidRPr="002E374D">
        <w:rPr>
          <w:rFonts w:ascii="Times New Roman" w:hAnsi="Times New Roman"/>
          <w:i/>
          <w:color w:val="000000"/>
          <w:lang w:val="en-US"/>
        </w:rPr>
        <w:t>repA</w:t>
      </w:r>
      <w:r w:rsidR="008911FA">
        <w:rPr>
          <w:rFonts w:ascii="Times New Roman" w:hAnsi="Times New Roman"/>
          <w:i/>
          <w:color w:val="000000"/>
          <w:lang w:val="en-US"/>
        </w:rPr>
        <w:t>2</w:t>
      </w:r>
      <w:r w:rsidR="00AF4EEF" w:rsidRPr="002E374D">
        <w:rPr>
          <w:rFonts w:ascii="Times New Roman" w:hAnsi="Times New Roman"/>
          <w:i/>
          <w:color w:val="000000"/>
          <w:lang w:val="en-US"/>
        </w:rPr>
        <w:t>B</w:t>
      </w:r>
      <w:r w:rsidR="008911FA">
        <w:rPr>
          <w:rFonts w:ascii="Times New Roman" w:hAnsi="Times New Roman"/>
          <w:i/>
          <w:color w:val="000000"/>
          <w:lang w:val="en-US"/>
        </w:rPr>
        <w:t>2</w:t>
      </w:r>
      <w:r w:rsidR="002E374D">
        <w:rPr>
          <w:rFonts w:ascii="Times New Roman" w:hAnsi="Times New Roman"/>
          <w:color w:val="000000"/>
          <w:lang w:val="en-US"/>
        </w:rPr>
        <w:t xml:space="preserve">; </w:t>
      </w:r>
      <w:r w:rsidR="00AF4EEF">
        <w:rPr>
          <w:rFonts w:ascii="Times New Roman" w:hAnsi="Times New Roman"/>
          <w:color w:val="000000"/>
          <w:lang w:val="en-US"/>
        </w:rPr>
        <w:t>100% BP,</w:t>
      </w:r>
      <w:r w:rsidR="002E374D">
        <w:rPr>
          <w:rFonts w:ascii="Times New Roman" w:hAnsi="Times New Roman"/>
          <w:color w:val="000000"/>
          <w:lang w:val="en-US"/>
        </w:rPr>
        <w:t xml:space="preserve"> Fig. 1B</w:t>
      </w:r>
      <w:r w:rsidR="007355F7">
        <w:rPr>
          <w:rFonts w:ascii="Times New Roman" w:hAnsi="Times New Roman"/>
          <w:color w:val="000000"/>
          <w:lang w:val="en-US"/>
        </w:rPr>
        <w:t>, Fig.</w:t>
      </w:r>
      <w:proofErr w:type="gramEnd"/>
      <w:r w:rsidR="007355F7">
        <w:rPr>
          <w:rFonts w:ascii="Times New Roman" w:hAnsi="Times New Roman"/>
          <w:color w:val="000000"/>
          <w:lang w:val="en-US"/>
        </w:rPr>
        <w:t xml:space="preserve"> </w:t>
      </w:r>
      <w:proofErr w:type="gramStart"/>
      <w:r w:rsidR="00EA2B33">
        <w:rPr>
          <w:rFonts w:ascii="Times New Roman" w:hAnsi="Times New Roman"/>
          <w:color w:val="000000"/>
          <w:lang w:val="en-US"/>
        </w:rPr>
        <w:t>S6D</w:t>
      </w:r>
      <w:r w:rsidR="002E374D">
        <w:rPr>
          <w:rFonts w:ascii="Times New Roman" w:hAnsi="Times New Roman"/>
          <w:color w:val="000000"/>
          <w:lang w:val="en-US"/>
        </w:rPr>
        <w:t>)</w:t>
      </w:r>
      <w:r w:rsidR="00474F45">
        <w:rPr>
          <w:rFonts w:ascii="Times New Roman" w:hAnsi="Times New Roman"/>
          <w:color w:val="000000"/>
          <w:lang w:val="en-US"/>
        </w:rPr>
        <w:t xml:space="preserve"> and </w:t>
      </w:r>
      <w:r w:rsidR="00474F45" w:rsidRPr="00474F45">
        <w:rPr>
          <w:rFonts w:ascii="Times New Roman" w:hAnsi="Times New Roman"/>
          <w:i/>
          <w:color w:val="000000"/>
          <w:lang w:val="en-US"/>
        </w:rPr>
        <w:t xml:space="preserve">P. </w:t>
      </w:r>
      <w:proofErr w:type="spellStart"/>
      <w:r w:rsidR="00474F45" w:rsidRPr="00474F45">
        <w:rPr>
          <w:rFonts w:ascii="Times New Roman" w:hAnsi="Times New Roman"/>
          <w:i/>
          <w:color w:val="000000"/>
          <w:lang w:val="en-US"/>
        </w:rPr>
        <w:t>pantotrophus</w:t>
      </w:r>
      <w:proofErr w:type="spellEnd"/>
      <w:r w:rsidR="00474F45" w:rsidRPr="00474F45">
        <w:rPr>
          <w:rFonts w:ascii="Times New Roman" w:hAnsi="Times New Roman"/>
          <w:i/>
          <w:color w:val="000000"/>
          <w:lang w:val="en-US"/>
        </w:rPr>
        <w:t xml:space="preserve"> </w:t>
      </w:r>
      <w:r w:rsidR="00474F45">
        <w:rPr>
          <w:rFonts w:ascii="Times New Roman" w:hAnsi="Times New Roman"/>
          <w:color w:val="000000"/>
          <w:lang w:val="en-US"/>
        </w:rPr>
        <w:t xml:space="preserve">J40 </w:t>
      </w:r>
      <w:r w:rsidR="002E374D">
        <w:rPr>
          <w:rFonts w:ascii="Times New Roman" w:hAnsi="Times New Roman"/>
          <w:color w:val="000000"/>
          <w:lang w:val="en-US"/>
        </w:rPr>
        <w:t>(</w:t>
      </w:r>
      <w:r w:rsidR="002E374D" w:rsidRPr="002E374D">
        <w:rPr>
          <w:rFonts w:ascii="Times New Roman" w:hAnsi="Times New Roman"/>
          <w:i/>
          <w:color w:val="000000"/>
          <w:lang w:val="en-US"/>
        </w:rPr>
        <w:t>repC</w:t>
      </w:r>
      <w:r w:rsidR="008911FA">
        <w:rPr>
          <w:rFonts w:ascii="Times New Roman" w:hAnsi="Times New Roman"/>
          <w:i/>
          <w:color w:val="000000"/>
          <w:lang w:val="en-US"/>
        </w:rPr>
        <w:t>1</w:t>
      </w:r>
      <w:r w:rsidR="002E374D">
        <w:rPr>
          <w:rFonts w:ascii="Times New Roman" w:hAnsi="Times New Roman"/>
          <w:color w:val="000000"/>
          <w:lang w:val="en-US"/>
        </w:rPr>
        <w:t>; 100% BP, Fig. 1C</w:t>
      </w:r>
      <w:r w:rsidR="007355F7">
        <w:rPr>
          <w:rFonts w:ascii="Times New Roman" w:hAnsi="Times New Roman"/>
          <w:color w:val="000000"/>
          <w:lang w:val="en-US"/>
        </w:rPr>
        <w:t>, Fig.</w:t>
      </w:r>
      <w:proofErr w:type="gramEnd"/>
      <w:r w:rsidR="007355F7">
        <w:rPr>
          <w:rFonts w:ascii="Times New Roman" w:hAnsi="Times New Roman"/>
          <w:color w:val="000000"/>
          <w:lang w:val="en-US"/>
        </w:rPr>
        <w:t xml:space="preserve"> </w:t>
      </w:r>
      <w:r w:rsidR="00EA2B33">
        <w:rPr>
          <w:rFonts w:ascii="Times New Roman" w:hAnsi="Times New Roman"/>
          <w:color w:val="000000"/>
          <w:lang w:val="en-US"/>
        </w:rPr>
        <w:t>S7C</w:t>
      </w:r>
      <w:r w:rsidR="002E374D">
        <w:rPr>
          <w:rFonts w:ascii="Times New Roman" w:hAnsi="Times New Roman"/>
          <w:color w:val="000000"/>
          <w:lang w:val="en-US"/>
        </w:rPr>
        <w:t xml:space="preserve">) </w:t>
      </w:r>
      <w:r w:rsidR="00474F45">
        <w:rPr>
          <w:rFonts w:ascii="Times New Roman" w:hAnsi="Times New Roman"/>
          <w:color w:val="000000"/>
          <w:lang w:val="en-US"/>
        </w:rPr>
        <w:t>clearly document</w:t>
      </w:r>
      <w:r w:rsidR="003D103E">
        <w:rPr>
          <w:rFonts w:ascii="Times New Roman" w:hAnsi="Times New Roman"/>
          <w:color w:val="000000"/>
          <w:lang w:val="en-US"/>
        </w:rPr>
        <w:t>s</w:t>
      </w:r>
      <w:r w:rsidR="00474F45">
        <w:rPr>
          <w:rFonts w:ascii="Times New Roman" w:hAnsi="Times New Roman"/>
          <w:color w:val="000000"/>
          <w:lang w:val="en-US"/>
        </w:rPr>
        <w:t xml:space="preserve"> that the </w:t>
      </w:r>
      <w:r w:rsidR="00147C6F" w:rsidRPr="00147C6F">
        <w:rPr>
          <w:rFonts w:ascii="Times New Roman" w:hAnsi="Times New Roman"/>
          <w:color w:val="000000"/>
          <w:lang w:val="en-US"/>
        </w:rPr>
        <w:t xml:space="preserve">genuine </w:t>
      </w:r>
      <w:proofErr w:type="spellStart"/>
      <w:r w:rsidR="00147C6F" w:rsidRPr="00147C6F">
        <w:rPr>
          <w:rFonts w:ascii="Times New Roman" w:hAnsi="Times New Roman"/>
          <w:color w:val="000000"/>
          <w:lang w:val="en-US"/>
        </w:rPr>
        <w:t>rhodobacteracean</w:t>
      </w:r>
      <w:proofErr w:type="spellEnd"/>
      <w:r w:rsidR="00147C6F" w:rsidRPr="00147C6F">
        <w:rPr>
          <w:rFonts w:ascii="Times New Roman" w:hAnsi="Times New Roman"/>
          <w:color w:val="000000"/>
          <w:lang w:val="en-US"/>
        </w:rPr>
        <w:t xml:space="preserve"> donor of </w:t>
      </w:r>
      <w:proofErr w:type="spellStart"/>
      <w:r w:rsidR="00474F45" w:rsidRPr="00147C6F">
        <w:rPr>
          <w:rFonts w:ascii="Times New Roman" w:hAnsi="Times New Roman"/>
          <w:i/>
          <w:color w:val="000000"/>
          <w:lang w:val="en-US"/>
        </w:rPr>
        <w:t>Martelella</w:t>
      </w:r>
      <w:r w:rsidR="00474F45" w:rsidRPr="00147C6F">
        <w:rPr>
          <w:rFonts w:ascii="Times New Roman" w:hAnsi="Times New Roman"/>
          <w:color w:val="000000"/>
          <w:lang w:val="en-US"/>
        </w:rPr>
        <w:t>´s</w:t>
      </w:r>
      <w:proofErr w:type="spellEnd"/>
      <w:r w:rsidR="00474F45" w:rsidRPr="00147C6F">
        <w:rPr>
          <w:rFonts w:ascii="Times New Roman" w:hAnsi="Times New Roman"/>
          <w:color w:val="000000"/>
          <w:lang w:val="en-US"/>
        </w:rPr>
        <w:t xml:space="preserve"> </w:t>
      </w:r>
      <w:r w:rsidR="00147C6F" w:rsidRPr="00147C6F">
        <w:rPr>
          <w:rFonts w:ascii="Times New Roman" w:hAnsi="Times New Roman"/>
          <w:color w:val="000000"/>
          <w:lang w:val="en-US"/>
        </w:rPr>
        <w:t xml:space="preserve">A2B2C1 module </w:t>
      </w:r>
      <w:r w:rsidR="008B64C0">
        <w:rPr>
          <w:rFonts w:ascii="Times New Roman" w:hAnsi="Times New Roman"/>
          <w:color w:val="000000"/>
          <w:lang w:val="en-US"/>
        </w:rPr>
        <w:t xml:space="preserve">– </w:t>
      </w:r>
      <w:r w:rsidR="00C87FFE">
        <w:rPr>
          <w:rFonts w:ascii="Times New Roman" w:hAnsi="Times New Roman"/>
          <w:color w:val="000000"/>
          <w:lang w:val="en-US"/>
        </w:rPr>
        <w:t>grouping as</w:t>
      </w:r>
      <w:r w:rsidR="008B64C0">
        <w:rPr>
          <w:rFonts w:ascii="Times New Roman" w:hAnsi="Times New Roman"/>
          <w:color w:val="000000"/>
          <w:lang w:val="en-US"/>
        </w:rPr>
        <w:t xml:space="preserve"> closest relative in all three phylogenies - </w:t>
      </w:r>
      <w:r w:rsidR="00A84BBD">
        <w:rPr>
          <w:rFonts w:ascii="Times New Roman" w:hAnsi="Times New Roman"/>
          <w:color w:val="000000"/>
          <w:lang w:val="en-US"/>
        </w:rPr>
        <w:t>has not been detected yet.</w:t>
      </w:r>
    </w:p>
    <w:p w:rsidR="00A84BBD" w:rsidRDefault="00A84BBD" w:rsidP="00A84BBD">
      <w:pPr>
        <w:spacing w:line="520" w:lineRule="exact"/>
        <w:jc w:val="both"/>
        <w:rPr>
          <w:color w:val="000000"/>
          <w:lang w:val="en-GB"/>
        </w:rPr>
      </w:pPr>
    </w:p>
    <w:p w:rsidR="00846B56" w:rsidRPr="00517CBD" w:rsidRDefault="00517CBD" w:rsidP="00A84BBD">
      <w:pPr>
        <w:spacing w:line="520" w:lineRule="exact"/>
        <w:jc w:val="both"/>
        <w:rPr>
          <w:rFonts w:ascii="Times New Roman" w:hAnsi="Times New Roman"/>
          <w:color w:val="000000"/>
          <w:lang w:val="en-US"/>
        </w:rPr>
      </w:pPr>
      <w:r w:rsidRPr="00517CBD">
        <w:rPr>
          <w:rFonts w:ascii="Times New Roman" w:hAnsi="Times New Roman"/>
          <w:b/>
          <w:color w:val="000000"/>
          <w:lang w:val="en-US"/>
        </w:rPr>
        <w:t>Reference</w:t>
      </w:r>
    </w:p>
    <w:p w:rsidR="004A214D" w:rsidRPr="004A214D" w:rsidRDefault="002C5CCD" w:rsidP="00A84BBD">
      <w:pPr>
        <w:widowControl w:val="0"/>
        <w:autoSpaceDE w:val="0"/>
        <w:autoSpaceDN w:val="0"/>
        <w:adjustRightInd w:val="0"/>
        <w:spacing w:after="200" w:line="520" w:lineRule="exact"/>
        <w:ind w:left="480" w:hanging="480"/>
        <w:jc w:val="both"/>
        <w:rPr>
          <w:rFonts w:ascii="Times New Roman" w:hAnsi="Times New Roman"/>
          <w:noProof/>
          <w:szCs w:val="24"/>
          <w:lang w:val="en-US"/>
        </w:rPr>
      </w:pPr>
      <w:r w:rsidRPr="00517CBD">
        <w:rPr>
          <w:rFonts w:ascii="Times New Roman" w:hAnsi="Times New Roman"/>
          <w:noProof/>
          <w:szCs w:val="24"/>
          <w:lang w:val="en-US"/>
        </w:rPr>
        <w:t>Philippe, H., Lartillot, N., and Brinkmann, H. (200</w:t>
      </w:r>
      <w:bookmarkStart w:id="0" w:name="_GoBack"/>
      <w:bookmarkEnd w:id="0"/>
      <w:r w:rsidRPr="00517CBD">
        <w:rPr>
          <w:rFonts w:ascii="Times New Roman" w:hAnsi="Times New Roman"/>
          <w:noProof/>
          <w:szCs w:val="24"/>
          <w:lang w:val="en-US"/>
        </w:rPr>
        <w:t xml:space="preserve">5). Multigene analyses of bilaterian animals corroborate the monophyly of Ecdysozoa, Lophotrochozoa, and Protostomia. </w:t>
      </w:r>
      <w:r w:rsidRPr="00517CBD">
        <w:rPr>
          <w:rFonts w:ascii="Times New Roman" w:hAnsi="Times New Roman"/>
          <w:i/>
          <w:iCs/>
          <w:noProof/>
          <w:szCs w:val="24"/>
          <w:lang w:val="en-US"/>
        </w:rPr>
        <w:t>Mol. Biol. Evol.</w:t>
      </w:r>
      <w:r w:rsidRPr="00517CBD">
        <w:rPr>
          <w:rFonts w:ascii="Times New Roman" w:hAnsi="Times New Roman"/>
          <w:noProof/>
          <w:szCs w:val="24"/>
          <w:lang w:val="en-US"/>
        </w:rPr>
        <w:t xml:space="preserve"> 22, 1246–1253. doi:10.1093/molbev/msi111.</w:t>
      </w:r>
    </w:p>
    <w:sectPr w:rsidR="004A214D" w:rsidRPr="004A214D" w:rsidSect="009D239A"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73D4" w:rsidRDefault="008273D4" w:rsidP="00846B56">
      <w:r>
        <w:separator/>
      </w:r>
    </w:p>
  </w:endnote>
  <w:endnote w:type="continuationSeparator" w:id="0">
    <w:p w:rsidR="008273D4" w:rsidRDefault="008273D4" w:rsidP="00846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Lohit Hindi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73D4" w:rsidRDefault="008273D4" w:rsidP="00846B56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A84BBD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73D4" w:rsidRDefault="008273D4" w:rsidP="00846B56">
      <w:r>
        <w:separator/>
      </w:r>
    </w:p>
  </w:footnote>
  <w:footnote w:type="continuationSeparator" w:id="0">
    <w:p w:rsidR="008273D4" w:rsidRDefault="008273D4" w:rsidP="00846B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21D6C"/>
    <w:multiLevelType w:val="hybridMultilevel"/>
    <w:tmpl w:val="F2C04438"/>
    <w:lvl w:ilvl="0" w:tplc="B204DDA0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2010F"/>
    <w:multiLevelType w:val="hybridMultilevel"/>
    <w:tmpl w:val="EBBC293A"/>
    <w:lvl w:ilvl="0" w:tplc="93EAEF2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544D33"/>
    <w:multiLevelType w:val="hybridMultilevel"/>
    <w:tmpl w:val="4C6AFEBC"/>
    <w:lvl w:ilvl="0" w:tplc="B4583576">
      <w:start w:val="10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6E7BFE"/>
    <w:multiLevelType w:val="hybridMultilevel"/>
    <w:tmpl w:val="25720942"/>
    <w:lvl w:ilvl="0" w:tplc="16E261A4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566BFA"/>
    <w:multiLevelType w:val="hybridMultilevel"/>
    <w:tmpl w:val="43267C1E"/>
    <w:lvl w:ilvl="0" w:tplc="212E3F14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4B72F6"/>
    <w:multiLevelType w:val="hybridMultilevel"/>
    <w:tmpl w:val="2A40334A"/>
    <w:lvl w:ilvl="0" w:tplc="BC523010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291147E"/>
    <w:multiLevelType w:val="hybridMultilevel"/>
    <w:tmpl w:val="A4AAB644"/>
    <w:lvl w:ilvl="0" w:tplc="80C2FF08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84D101A"/>
    <w:multiLevelType w:val="hybridMultilevel"/>
    <w:tmpl w:val="F51863B0"/>
    <w:lvl w:ilvl="0" w:tplc="7820DE70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B736BE"/>
    <w:multiLevelType w:val="hybridMultilevel"/>
    <w:tmpl w:val="C9D0B7BE"/>
    <w:lvl w:ilvl="0" w:tplc="DB76E6E0">
      <w:start w:val="1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7"/>
  </w:num>
  <w:num w:numId="6">
    <w:abstractNumId w:val="8"/>
  </w:num>
  <w:num w:numId="7">
    <w:abstractNumId w:val="1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FEF"/>
    <w:rsid w:val="000000A1"/>
    <w:rsid w:val="00000643"/>
    <w:rsid w:val="0000265E"/>
    <w:rsid w:val="000027FA"/>
    <w:rsid w:val="00002A7F"/>
    <w:rsid w:val="00003FCD"/>
    <w:rsid w:val="00004E17"/>
    <w:rsid w:val="000051A6"/>
    <w:rsid w:val="000052AE"/>
    <w:rsid w:val="00006499"/>
    <w:rsid w:val="00007CBD"/>
    <w:rsid w:val="000105EA"/>
    <w:rsid w:val="000116AF"/>
    <w:rsid w:val="0001172B"/>
    <w:rsid w:val="00011CF4"/>
    <w:rsid w:val="000131EB"/>
    <w:rsid w:val="00013A33"/>
    <w:rsid w:val="000140D1"/>
    <w:rsid w:val="00014520"/>
    <w:rsid w:val="00016534"/>
    <w:rsid w:val="00016AAE"/>
    <w:rsid w:val="000176A8"/>
    <w:rsid w:val="00017852"/>
    <w:rsid w:val="00020143"/>
    <w:rsid w:val="000204FE"/>
    <w:rsid w:val="00021066"/>
    <w:rsid w:val="0002153A"/>
    <w:rsid w:val="00022CF0"/>
    <w:rsid w:val="000242EE"/>
    <w:rsid w:val="0002432B"/>
    <w:rsid w:val="0002498A"/>
    <w:rsid w:val="00024EA0"/>
    <w:rsid w:val="00026280"/>
    <w:rsid w:val="0002650A"/>
    <w:rsid w:val="00026D82"/>
    <w:rsid w:val="00026FDE"/>
    <w:rsid w:val="000275CE"/>
    <w:rsid w:val="00027CCE"/>
    <w:rsid w:val="00031275"/>
    <w:rsid w:val="00031D31"/>
    <w:rsid w:val="00033A59"/>
    <w:rsid w:val="000354DE"/>
    <w:rsid w:val="000359CF"/>
    <w:rsid w:val="00035C3F"/>
    <w:rsid w:val="00035EE6"/>
    <w:rsid w:val="00036107"/>
    <w:rsid w:val="0003642D"/>
    <w:rsid w:val="00037648"/>
    <w:rsid w:val="0003769F"/>
    <w:rsid w:val="00037C0B"/>
    <w:rsid w:val="00041327"/>
    <w:rsid w:val="0004138C"/>
    <w:rsid w:val="00041BB3"/>
    <w:rsid w:val="000438F3"/>
    <w:rsid w:val="00044269"/>
    <w:rsid w:val="00044F3D"/>
    <w:rsid w:val="000455D3"/>
    <w:rsid w:val="00045974"/>
    <w:rsid w:val="00046339"/>
    <w:rsid w:val="000464BC"/>
    <w:rsid w:val="000472BF"/>
    <w:rsid w:val="00047F12"/>
    <w:rsid w:val="000513D4"/>
    <w:rsid w:val="00051A83"/>
    <w:rsid w:val="00052CCD"/>
    <w:rsid w:val="00052EB0"/>
    <w:rsid w:val="000532AC"/>
    <w:rsid w:val="00056148"/>
    <w:rsid w:val="00061528"/>
    <w:rsid w:val="00063184"/>
    <w:rsid w:val="00064607"/>
    <w:rsid w:val="00064686"/>
    <w:rsid w:val="00065011"/>
    <w:rsid w:val="00065117"/>
    <w:rsid w:val="000655B7"/>
    <w:rsid w:val="0006657D"/>
    <w:rsid w:val="000671DB"/>
    <w:rsid w:val="000716AB"/>
    <w:rsid w:val="000720B1"/>
    <w:rsid w:val="00072873"/>
    <w:rsid w:val="000729D1"/>
    <w:rsid w:val="00072CD3"/>
    <w:rsid w:val="000739AF"/>
    <w:rsid w:val="00074592"/>
    <w:rsid w:val="000749D4"/>
    <w:rsid w:val="00074C08"/>
    <w:rsid w:val="00074DD9"/>
    <w:rsid w:val="00075865"/>
    <w:rsid w:val="0007607F"/>
    <w:rsid w:val="000760B8"/>
    <w:rsid w:val="0007628C"/>
    <w:rsid w:val="00076DE2"/>
    <w:rsid w:val="00076FEC"/>
    <w:rsid w:val="000773B1"/>
    <w:rsid w:val="00077430"/>
    <w:rsid w:val="00077569"/>
    <w:rsid w:val="0008002B"/>
    <w:rsid w:val="00081BB0"/>
    <w:rsid w:val="00082319"/>
    <w:rsid w:val="0008284D"/>
    <w:rsid w:val="00084044"/>
    <w:rsid w:val="0008413A"/>
    <w:rsid w:val="00084CC2"/>
    <w:rsid w:val="0008707C"/>
    <w:rsid w:val="000879BB"/>
    <w:rsid w:val="00087B30"/>
    <w:rsid w:val="00090E30"/>
    <w:rsid w:val="00091F20"/>
    <w:rsid w:val="00092382"/>
    <w:rsid w:val="0009349A"/>
    <w:rsid w:val="00094615"/>
    <w:rsid w:val="0009578B"/>
    <w:rsid w:val="00096778"/>
    <w:rsid w:val="000A05F2"/>
    <w:rsid w:val="000A0A7E"/>
    <w:rsid w:val="000A38D8"/>
    <w:rsid w:val="000A4E76"/>
    <w:rsid w:val="000A5F05"/>
    <w:rsid w:val="000B1ABD"/>
    <w:rsid w:val="000B1E5F"/>
    <w:rsid w:val="000B2351"/>
    <w:rsid w:val="000B2FC8"/>
    <w:rsid w:val="000B5869"/>
    <w:rsid w:val="000B69F8"/>
    <w:rsid w:val="000B6ED6"/>
    <w:rsid w:val="000B7D18"/>
    <w:rsid w:val="000C0626"/>
    <w:rsid w:val="000C0A1E"/>
    <w:rsid w:val="000C11C6"/>
    <w:rsid w:val="000C154D"/>
    <w:rsid w:val="000C230A"/>
    <w:rsid w:val="000C2A32"/>
    <w:rsid w:val="000C2C33"/>
    <w:rsid w:val="000C408A"/>
    <w:rsid w:val="000C42DB"/>
    <w:rsid w:val="000C4C7C"/>
    <w:rsid w:val="000C4FA9"/>
    <w:rsid w:val="000C505F"/>
    <w:rsid w:val="000C5251"/>
    <w:rsid w:val="000C5CF1"/>
    <w:rsid w:val="000C6491"/>
    <w:rsid w:val="000C707F"/>
    <w:rsid w:val="000C7646"/>
    <w:rsid w:val="000D0977"/>
    <w:rsid w:val="000D1670"/>
    <w:rsid w:val="000D16C8"/>
    <w:rsid w:val="000D2778"/>
    <w:rsid w:val="000D31FF"/>
    <w:rsid w:val="000D623D"/>
    <w:rsid w:val="000D6812"/>
    <w:rsid w:val="000D6FEC"/>
    <w:rsid w:val="000D7E60"/>
    <w:rsid w:val="000E19DD"/>
    <w:rsid w:val="000E1E84"/>
    <w:rsid w:val="000E2042"/>
    <w:rsid w:val="000E2B3E"/>
    <w:rsid w:val="000E2BBC"/>
    <w:rsid w:val="000E34ED"/>
    <w:rsid w:val="000E36EB"/>
    <w:rsid w:val="000E4194"/>
    <w:rsid w:val="000E6434"/>
    <w:rsid w:val="000E6597"/>
    <w:rsid w:val="000E698B"/>
    <w:rsid w:val="000E6DCA"/>
    <w:rsid w:val="000E73D7"/>
    <w:rsid w:val="000E7FCB"/>
    <w:rsid w:val="000F358C"/>
    <w:rsid w:val="000F369F"/>
    <w:rsid w:val="000F3CDE"/>
    <w:rsid w:val="000F4CB3"/>
    <w:rsid w:val="000F4F08"/>
    <w:rsid w:val="000F5A94"/>
    <w:rsid w:val="000F68B2"/>
    <w:rsid w:val="000F6E82"/>
    <w:rsid w:val="0010144E"/>
    <w:rsid w:val="001016DD"/>
    <w:rsid w:val="00103493"/>
    <w:rsid w:val="00103DB3"/>
    <w:rsid w:val="00103E9E"/>
    <w:rsid w:val="00104A34"/>
    <w:rsid w:val="001058A7"/>
    <w:rsid w:val="00105FB6"/>
    <w:rsid w:val="001108FF"/>
    <w:rsid w:val="001113AE"/>
    <w:rsid w:val="001118F6"/>
    <w:rsid w:val="00111B78"/>
    <w:rsid w:val="00111E20"/>
    <w:rsid w:val="001135B3"/>
    <w:rsid w:val="00114D4A"/>
    <w:rsid w:val="001152FE"/>
    <w:rsid w:val="001159E8"/>
    <w:rsid w:val="00115A3B"/>
    <w:rsid w:val="00115AB8"/>
    <w:rsid w:val="00115D2D"/>
    <w:rsid w:val="00116211"/>
    <w:rsid w:val="00116FAF"/>
    <w:rsid w:val="001176D2"/>
    <w:rsid w:val="00117D05"/>
    <w:rsid w:val="00117E7B"/>
    <w:rsid w:val="00121579"/>
    <w:rsid w:val="001232D2"/>
    <w:rsid w:val="001238DD"/>
    <w:rsid w:val="00124500"/>
    <w:rsid w:val="001248DF"/>
    <w:rsid w:val="00127ED1"/>
    <w:rsid w:val="00130B7A"/>
    <w:rsid w:val="001310C4"/>
    <w:rsid w:val="00132B94"/>
    <w:rsid w:val="00133087"/>
    <w:rsid w:val="00133653"/>
    <w:rsid w:val="0013453D"/>
    <w:rsid w:val="0013468A"/>
    <w:rsid w:val="00134C57"/>
    <w:rsid w:val="00134E0A"/>
    <w:rsid w:val="00135589"/>
    <w:rsid w:val="00135ABE"/>
    <w:rsid w:val="00136794"/>
    <w:rsid w:val="00137E1E"/>
    <w:rsid w:val="00141864"/>
    <w:rsid w:val="00141E1E"/>
    <w:rsid w:val="001420FC"/>
    <w:rsid w:val="0014462D"/>
    <w:rsid w:val="00144743"/>
    <w:rsid w:val="00147316"/>
    <w:rsid w:val="00147C6F"/>
    <w:rsid w:val="00152607"/>
    <w:rsid w:val="00153AB8"/>
    <w:rsid w:val="00154903"/>
    <w:rsid w:val="00154CEA"/>
    <w:rsid w:val="001559F6"/>
    <w:rsid w:val="001571DA"/>
    <w:rsid w:val="0015734A"/>
    <w:rsid w:val="00161364"/>
    <w:rsid w:val="001624D2"/>
    <w:rsid w:val="001634B9"/>
    <w:rsid w:val="00164406"/>
    <w:rsid w:val="0016443D"/>
    <w:rsid w:val="00165234"/>
    <w:rsid w:val="00167CC8"/>
    <w:rsid w:val="00167E1F"/>
    <w:rsid w:val="00167EA8"/>
    <w:rsid w:val="0017296B"/>
    <w:rsid w:val="00172B80"/>
    <w:rsid w:val="00173566"/>
    <w:rsid w:val="00173B0D"/>
    <w:rsid w:val="00176238"/>
    <w:rsid w:val="00176416"/>
    <w:rsid w:val="0017666D"/>
    <w:rsid w:val="00176DF8"/>
    <w:rsid w:val="00177B8B"/>
    <w:rsid w:val="00180BE8"/>
    <w:rsid w:val="00180E3D"/>
    <w:rsid w:val="001821AC"/>
    <w:rsid w:val="001839C7"/>
    <w:rsid w:val="001848DD"/>
    <w:rsid w:val="00184D94"/>
    <w:rsid w:val="001871CF"/>
    <w:rsid w:val="001906AC"/>
    <w:rsid w:val="00190A7F"/>
    <w:rsid w:val="0019136C"/>
    <w:rsid w:val="00191D89"/>
    <w:rsid w:val="00192DF1"/>
    <w:rsid w:val="00193825"/>
    <w:rsid w:val="00193AD1"/>
    <w:rsid w:val="00193CB9"/>
    <w:rsid w:val="00194D99"/>
    <w:rsid w:val="001966DF"/>
    <w:rsid w:val="00196C7E"/>
    <w:rsid w:val="001971F6"/>
    <w:rsid w:val="00197779"/>
    <w:rsid w:val="001A1044"/>
    <w:rsid w:val="001A17B7"/>
    <w:rsid w:val="001A1A73"/>
    <w:rsid w:val="001A1D46"/>
    <w:rsid w:val="001A71CF"/>
    <w:rsid w:val="001A7403"/>
    <w:rsid w:val="001B0338"/>
    <w:rsid w:val="001B11B1"/>
    <w:rsid w:val="001B154A"/>
    <w:rsid w:val="001B220A"/>
    <w:rsid w:val="001B225D"/>
    <w:rsid w:val="001B243B"/>
    <w:rsid w:val="001B2CBC"/>
    <w:rsid w:val="001B3455"/>
    <w:rsid w:val="001B34CC"/>
    <w:rsid w:val="001B3F82"/>
    <w:rsid w:val="001B4542"/>
    <w:rsid w:val="001B54A7"/>
    <w:rsid w:val="001C0389"/>
    <w:rsid w:val="001C0571"/>
    <w:rsid w:val="001C08C6"/>
    <w:rsid w:val="001C2166"/>
    <w:rsid w:val="001C28EC"/>
    <w:rsid w:val="001C2A0F"/>
    <w:rsid w:val="001C47EC"/>
    <w:rsid w:val="001C57FB"/>
    <w:rsid w:val="001C68F0"/>
    <w:rsid w:val="001C6CAF"/>
    <w:rsid w:val="001C761C"/>
    <w:rsid w:val="001D0418"/>
    <w:rsid w:val="001D0634"/>
    <w:rsid w:val="001D0D14"/>
    <w:rsid w:val="001D6214"/>
    <w:rsid w:val="001D7431"/>
    <w:rsid w:val="001E0274"/>
    <w:rsid w:val="001E1CD2"/>
    <w:rsid w:val="001E1E29"/>
    <w:rsid w:val="001E2339"/>
    <w:rsid w:val="001E2BA3"/>
    <w:rsid w:val="001E4803"/>
    <w:rsid w:val="001E562A"/>
    <w:rsid w:val="001E5AF8"/>
    <w:rsid w:val="001E61BC"/>
    <w:rsid w:val="001E67FC"/>
    <w:rsid w:val="001E6ABB"/>
    <w:rsid w:val="001E78DE"/>
    <w:rsid w:val="001F205A"/>
    <w:rsid w:val="001F252F"/>
    <w:rsid w:val="001F275C"/>
    <w:rsid w:val="001F390A"/>
    <w:rsid w:val="001F52F6"/>
    <w:rsid w:val="001F535C"/>
    <w:rsid w:val="001F539B"/>
    <w:rsid w:val="001F5BD8"/>
    <w:rsid w:val="001F6821"/>
    <w:rsid w:val="001F6BEC"/>
    <w:rsid w:val="002017FD"/>
    <w:rsid w:val="002020FD"/>
    <w:rsid w:val="00202127"/>
    <w:rsid w:val="00203044"/>
    <w:rsid w:val="002034A8"/>
    <w:rsid w:val="002036C6"/>
    <w:rsid w:val="0020388C"/>
    <w:rsid w:val="00207D61"/>
    <w:rsid w:val="00207F65"/>
    <w:rsid w:val="002104B0"/>
    <w:rsid w:val="00210820"/>
    <w:rsid w:val="00210A58"/>
    <w:rsid w:val="00211239"/>
    <w:rsid w:val="00211808"/>
    <w:rsid w:val="00211A09"/>
    <w:rsid w:val="00211DA2"/>
    <w:rsid w:val="0021247C"/>
    <w:rsid w:val="00215980"/>
    <w:rsid w:val="00215A09"/>
    <w:rsid w:val="00215B05"/>
    <w:rsid w:val="00215D8A"/>
    <w:rsid w:val="002163D9"/>
    <w:rsid w:val="00216D5A"/>
    <w:rsid w:val="00216EE8"/>
    <w:rsid w:val="00217651"/>
    <w:rsid w:val="00220974"/>
    <w:rsid w:val="00225CEF"/>
    <w:rsid w:val="002265BB"/>
    <w:rsid w:val="00227378"/>
    <w:rsid w:val="002273D5"/>
    <w:rsid w:val="00230B36"/>
    <w:rsid w:val="00230CB5"/>
    <w:rsid w:val="002312C0"/>
    <w:rsid w:val="00235686"/>
    <w:rsid w:val="0023609F"/>
    <w:rsid w:val="00236329"/>
    <w:rsid w:val="002419B8"/>
    <w:rsid w:val="0024218F"/>
    <w:rsid w:val="0024261F"/>
    <w:rsid w:val="00242626"/>
    <w:rsid w:val="00243755"/>
    <w:rsid w:val="00244FEF"/>
    <w:rsid w:val="00245A78"/>
    <w:rsid w:val="002469DE"/>
    <w:rsid w:val="002519AF"/>
    <w:rsid w:val="00252BC6"/>
    <w:rsid w:val="00253628"/>
    <w:rsid w:val="00254C1A"/>
    <w:rsid w:val="0026009D"/>
    <w:rsid w:val="002610D9"/>
    <w:rsid w:val="00261CDB"/>
    <w:rsid w:val="00261D58"/>
    <w:rsid w:val="002622E8"/>
    <w:rsid w:val="00262ABD"/>
    <w:rsid w:val="00263190"/>
    <w:rsid w:val="0026430F"/>
    <w:rsid w:val="00265AA5"/>
    <w:rsid w:val="00266272"/>
    <w:rsid w:val="0027011A"/>
    <w:rsid w:val="00273C50"/>
    <w:rsid w:val="00274211"/>
    <w:rsid w:val="0027446C"/>
    <w:rsid w:val="00274553"/>
    <w:rsid w:val="002754E6"/>
    <w:rsid w:val="00275D19"/>
    <w:rsid w:val="00275E7D"/>
    <w:rsid w:val="00276CD1"/>
    <w:rsid w:val="00277C0E"/>
    <w:rsid w:val="00280305"/>
    <w:rsid w:val="00280E94"/>
    <w:rsid w:val="00281716"/>
    <w:rsid w:val="00281828"/>
    <w:rsid w:val="00282919"/>
    <w:rsid w:val="0028301E"/>
    <w:rsid w:val="00284C72"/>
    <w:rsid w:val="00285448"/>
    <w:rsid w:val="00285FDE"/>
    <w:rsid w:val="00286381"/>
    <w:rsid w:val="002864DF"/>
    <w:rsid w:val="002872DC"/>
    <w:rsid w:val="00287B99"/>
    <w:rsid w:val="0029088D"/>
    <w:rsid w:val="00292B32"/>
    <w:rsid w:val="00293C3E"/>
    <w:rsid w:val="002942BC"/>
    <w:rsid w:val="00296A6B"/>
    <w:rsid w:val="00296ADC"/>
    <w:rsid w:val="00296D42"/>
    <w:rsid w:val="00296F0A"/>
    <w:rsid w:val="00297613"/>
    <w:rsid w:val="002A0FDB"/>
    <w:rsid w:val="002A28A4"/>
    <w:rsid w:val="002A3BE2"/>
    <w:rsid w:val="002A427C"/>
    <w:rsid w:val="002A4A96"/>
    <w:rsid w:val="002A5674"/>
    <w:rsid w:val="002A5A40"/>
    <w:rsid w:val="002A5F71"/>
    <w:rsid w:val="002A62D3"/>
    <w:rsid w:val="002A6F1D"/>
    <w:rsid w:val="002B07D1"/>
    <w:rsid w:val="002B0D6D"/>
    <w:rsid w:val="002B12F7"/>
    <w:rsid w:val="002B3760"/>
    <w:rsid w:val="002B3B57"/>
    <w:rsid w:val="002B3D4F"/>
    <w:rsid w:val="002B43AF"/>
    <w:rsid w:val="002B4458"/>
    <w:rsid w:val="002B5104"/>
    <w:rsid w:val="002B52C5"/>
    <w:rsid w:val="002B76D8"/>
    <w:rsid w:val="002B7CD6"/>
    <w:rsid w:val="002C2A82"/>
    <w:rsid w:val="002C2BB2"/>
    <w:rsid w:val="002C35D7"/>
    <w:rsid w:val="002C3C90"/>
    <w:rsid w:val="002C43D0"/>
    <w:rsid w:val="002C4485"/>
    <w:rsid w:val="002C5391"/>
    <w:rsid w:val="002C5CCD"/>
    <w:rsid w:val="002C738B"/>
    <w:rsid w:val="002C7F50"/>
    <w:rsid w:val="002D020A"/>
    <w:rsid w:val="002D05A5"/>
    <w:rsid w:val="002D0707"/>
    <w:rsid w:val="002D21EF"/>
    <w:rsid w:val="002D25B4"/>
    <w:rsid w:val="002D2C89"/>
    <w:rsid w:val="002D3CF7"/>
    <w:rsid w:val="002D405D"/>
    <w:rsid w:val="002D40E4"/>
    <w:rsid w:val="002D4277"/>
    <w:rsid w:val="002D44F0"/>
    <w:rsid w:val="002D4D01"/>
    <w:rsid w:val="002D55F1"/>
    <w:rsid w:val="002D76CA"/>
    <w:rsid w:val="002D7BB5"/>
    <w:rsid w:val="002E01EF"/>
    <w:rsid w:val="002E09D1"/>
    <w:rsid w:val="002E1B0E"/>
    <w:rsid w:val="002E239B"/>
    <w:rsid w:val="002E33D6"/>
    <w:rsid w:val="002E361D"/>
    <w:rsid w:val="002E36C3"/>
    <w:rsid w:val="002E374D"/>
    <w:rsid w:val="002E5181"/>
    <w:rsid w:val="002E6530"/>
    <w:rsid w:val="002E6DC6"/>
    <w:rsid w:val="002E7653"/>
    <w:rsid w:val="002E7B62"/>
    <w:rsid w:val="002F1D16"/>
    <w:rsid w:val="002F21A3"/>
    <w:rsid w:val="002F269E"/>
    <w:rsid w:val="002F2832"/>
    <w:rsid w:val="002F3F62"/>
    <w:rsid w:val="002F4268"/>
    <w:rsid w:val="002F4476"/>
    <w:rsid w:val="002F5739"/>
    <w:rsid w:val="002F5A8F"/>
    <w:rsid w:val="0030117C"/>
    <w:rsid w:val="00301318"/>
    <w:rsid w:val="00302046"/>
    <w:rsid w:val="003022F1"/>
    <w:rsid w:val="00302414"/>
    <w:rsid w:val="00302FCE"/>
    <w:rsid w:val="003038D1"/>
    <w:rsid w:val="00304937"/>
    <w:rsid w:val="003051CF"/>
    <w:rsid w:val="0030523F"/>
    <w:rsid w:val="0030546F"/>
    <w:rsid w:val="00305E7B"/>
    <w:rsid w:val="00305FDD"/>
    <w:rsid w:val="00307293"/>
    <w:rsid w:val="00307FA7"/>
    <w:rsid w:val="00310026"/>
    <w:rsid w:val="00310C69"/>
    <w:rsid w:val="0031208A"/>
    <w:rsid w:val="003134AF"/>
    <w:rsid w:val="00314741"/>
    <w:rsid w:val="00314E26"/>
    <w:rsid w:val="0031600B"/>
    <w:rsid w:val="0031699E"/>
    <w:rsid w:val="003218AB"/>
    <w:rsid w:val="00321F02"/>
    <w:rsid w:val="00321F0B"/>
    <w:rsid w:val="00322647"/>
    <w:rsid w:val="00322D6A"/>
    <w:rsid w:val="0032329A"/>
    <w:rsid w:val="00323FB8"/>
    <w:rsid w:val="0032435D"/>
    <w:rsid w:val="00325ED8"/>
    <w:rsid w:val="00327352"/>
    <w:rsid w:val="00327A9F"/>
    <w:rsid w:val="00335E1E"/>
    <w:rsid w:val="003360B7"/>
    <w:rsid w:val="00336269"/>
    <w:rsid w:val="0033701A"/>
    <w:rsid w:val="0034081D"/>
    <w:rsid w:val="00340AD0"/>
    <w:rsid w:val="00341F44"/>
    <w:rsid w:val="003421CA"/>
    <w:rsid w:val="0034245F"/>
    <w:rsid w:val="00342B45"/>
    <w:rsid w:val="0034479B"/>
    <w:rsid w:val="00346F26"/>
    <w:rsid w:val="003479B5"/>
    <w:rsid w:val="00347BB2"/>
    <w:rsid w:val="00353734"/>
    <w:rsid w:val="00355BD1"/>
    <w:rsid w:val="0035678D"/>
    <w:rsid w:val="00356EF6"/>
    <w:rsid w:val="00356F2B"/>
    <w:rsid w:val="00357032"/>
    <w:rsid w:val="00357EC0"/>
    <w:rsid w:val="00360575"/>
    <w:rsid w:val="00360DF2"/>
    <w:rsid w:val="003616E4"/>
    <w:rsid w:val="0036187F"/>
    <w:rsid w:val="00363700"/>
    <w:rsid w:val="00364E06"/>
    <w:rsid w:val="0036594B"/>
    <w:rsid w:val="00366C2F"/>
    <w:rsid w:val="003679C4"/>
    <w:rsid w:val="00367ADA"/>
    <w:rsid w:val="003700DC"/>
    <w:rsid w:val="00370118"/>
    <w:rsid w:val="00370BB9"/>
    <w:rsid w:val="003710A0"/>
    <w:rsid w:val="00371D75"/>
    <w:rsid w:val="00372B33"/>
    <w:rsid w:val="003734A8"/>
    <w:rsid w:val="00374EE8"/>
    <w:rsid w:val="00375E2D"/>
    <w:rsid w:val="00377050"/>
    <w:rsid w:val="00377671"/>
    <w:rsid w:val="0037787A"/>
    <w:rsid w:val="0038032A"/>
    <w:rsid w:val="003810C6"/>
    <w:rsid w:val="0038146C"/>
    <w:rsid w:val="0038159A"/>
    <w:rsid w:val="0038189F"/>
    <w:rsid w:val="003823AD"/>
    <w:rsid w:val="00382F69"/>
    <w:rsid w:val="00385515"/>
    <w:rsid w:val="00385D8D"/>
    <w:rsid w:val="00385F44"/>
    <w:rsid w:val="003874AD"/>
    <w:rsid w:val="003901B6"/>
    <w:rsid w:val="00390481"/>
    <w:rsid w:val="00390A0C"/>
    <w:rsid w:val="00390A70"/>
    <w:rsid w:val="003918D0"/>
    <w:rsid w:val="00392536"/>
    <w:rsid w:val="00392BF8"/>
    <w:rsid w:val="00392C46"/>
    <w:rsid w:val="0039356C"/>
    <w:rsid w:val="00396068"/>
    <w:rsid w:val="003A03F0"/>
    <w:rsid w:val="003A0849"/>
    <w:rsid w:val="003A1230"/>
    <w:rsid w:val="003A1A6B"/>
    <w:rsid w:val="003A2305"/>
    <w:rsid w:val="003A278A"/>
    <w:rsid w:val="003A3D10"/>
    <w:rsid w:val="003A44DB"/>
    <w:rsid w:val="003A5407"/>
    <w:rsid w:val="003A6973"/>
    <w:rsid w:val="003A718A"/>
    <w:rsid w:val="003A746A"/>
    <w:rsid w:val="003B1929"/>
    <w:rsid w:val="003B3584"/>
    <w:rsid w:val="003B3793"/>
    <w:rsid w:val="003B3F93"/>
    <w:rsid w:val="003B48E3"/>
    <w:rsid w:val="003B5028"/>
    <w:rsid w:val="003B54BF"/>
    <w:rsid w:val="003B556E"/>
    <w:rsid w:val="003B6DCE"/>
    <w:rsid w:val="003B73FA"/>
    <w:rsid w:val="003C0DB0"/>
    <w:rsid w:val="003C0F6D"/>
    <w:rsid w:val="003C1DAB"/>
    <w:rsid w:val="003C3155"/>
    <w:rsid w:val="003C36C8"/>
    <w:rsid w:val="003C4DE0"/>
    <w:rsid w:val="003C784A"/>
    <w:rsid w:val="003D103E"/>
    <w:rsid w:val="003D140C"/>
    <w:rsid w:val="003D1841"/>
    <w:rsid w:val="003D1CD3"/>
    <w:rsid w:val="003D27C5"/>
    <w:rsid w:val="003D5369"/>
    <w:rsid w:val="003D599D"/>
    <w:rsid w:val="003D6896"/>
    <w:rsid w:val="003D6B28"/>
    <w:rsid w:val="003D7873"/>
    <w:rsid w:val="003D7C54"/>
    <w:rsid w:val="003E0150"/>
    <w:rsid w:val="003E0895"/>
    <w:rsid w:val="003E09FD"/>
    <w:rsid w:val="003E2316"/>
    <w:rsid w:val="003E2A32"/>
    <w:rsid w:val="003E437B"/>
    <w:rsid w:val="003E4B08"/>
    <w:rsid w:val="003E56E5"/>
    <w:rsid w:val="003E588E"/>
    <w:rsid w:val="003E75FA"/>
    <w:rsid w:val="003F093C"/>
    <w:rsid w:val="003F0BE6"/>
    <w:rsid w:val="003F1062"/>
    <w:rsid w:val="003F162D"/>
    <w:rsid w:val="003F1940"/>
    <w:rsid w:val="003F2E16"/>
    <w:rsid w:val="003F79E6"/>
    <w:rsid w:val="0040087B"/>
    <w:rsid w:val="00400FAB"/>
    <w:rsid w:val="00401E72"/>
    <w:rsid w:val="00403491"/>
    <w:rsid w:val="00403917"/>
    <w:rsid w:val="004041A5"/>
    <w:rsid w:val="0040484D"/>
    <w:rsid w:val="00404B26"/>
    <w:rsid w:val="004075C4"/>
    <w:rsid w:val="00411425"/>
    <w:rsid w:val="00411845"/>
    <w:rsid w:val="004121D3"/>
    <w:rsid w:val="00412294"/>
    <w:rsid w:val="004131B0"/>
    <w:rsid w:val="00413C95"/>
    <w:rsid w:val="004147DE"/>
    <w:rsid w:val="00414C5F"/>
    <w:rsid w:val="00416A2F"/>
    <w:rsid w:val="00416CB2"/>
    <w:rsid w:val="0042048C"/>
    <w:rsid w:val="00422D51"/>
    <w:rsid w:val="00423F69"/>
    <w:rsid w:val="00423FAC"/>
    <w:rsid w:val="00424108"/>
    <w:rsid w:val="00424195"/>
    <w:rsid w:val="00424388"/>
    <w:rsid w:val="00425C05"/>
    <w:rsid w:val="00427A70"/>
    <w:rsid w:val="00433A6C"/>
    <w:rsid w:val="004347FC"/>
    <w:rsid w:val="00435A1E"/>
    <w:rsid w:val="00435D2E"/>
    <w:rsid w:val="004365ED"/>
    <w:rsid w:val="00440090"/>
    <w:rsid w:val="0044009C"/>
    <w:rsid w:val="00441031"/>
    <w:rsid w:val="00441FC8"/>
    <w:rsid w:val="00442EC4"/>
    <w:rsid w:val="004459FC"/>
    <w:rsid w:val="00445D98"/>
    <w:rsid w:val="00445DEE"/>
    <w:rsid w:val="00445F49"/>
    <w:rsid w:val="00446118"/>
    <w:rsid w:val="00447473"/>
    <w:rsid w:val="004479C4"/>
    <w:rsid w:val="00451F37"/>
    <w:rsid w:val="004537BD"/>
    <w:rsid w:val="004546FA"/>
    <w:rsid w:val="00455094"/>
    <w:rsid w:val="00455741"/>
    <w:rsid w:val="00456331"/>
    <w:rsid w:val="00456E03"/>
    <w:rsid w:val="0046259D"/>
    <w:rsid w:val="00462D0D"/>
    <w:rsid w:val="004631E3"/>
    <w:rsid w:val="00463D09"/>
    <w:rsid w:val="00464336"/>
    <w:rsid w:val="00464718"/>
    <w:rsid w:val="00464DC6"/>
    <w:rsid w:val="004651E4"/>
    <w:rsid w:val="004660DD"/>
    <w:rsid w:val="00466779"/>
    <w:rsid w:val="004701E9"/>
    <w:rsid w:val="00470A5D"/>
    <w:rsid w:val="00470AF9"/>
    <w:rsid w:val="00474015"/>
    <w:rsid w:val="00474E2C"/>
    <w:rsid w:val="00474F45"/>
    <w:rsid w:val="00475AAA"/>
    <w:rsid w:val="004767AF"/>
    <w:rsid w:val="00477368"/>
    <w:rsid w:val="00481639"/>
    <w:rsid w:val="00481D49"/>
    <w:rsid w:val="00482459"/>
    <w:rsid w:val="00482A0A"/>
    <w:rsid w:val="00484562"/>
    <w:rsid w:val="00484C31"/>
    <w:rsid w:val="004854B2"/>
    <w:rsid w:val="00490537"/>
    <w:rsid w:val="0049082E"/>
    <w:rsid w:val="004911E6"/>
    <w:rsid w:val="0049187F"/>
    <w:rsid w:val="004920FD"/>
    <w:rsid w:val="0049466B"/>
    <w:rsid w:val="00495432"/>
    <w:rsid w:val="00495798"/>
    <w:rsid w:val="004969D7"/>
    <w:rsid w:val="00496DFB"/>
    <w:rsid w:val="004A0245"/>
    <w:rsid w:val="004A12C2"/>
    <w:rsid w:val="004A18D3"/>
    <w:rsid w:val="004A1928"/>
    <w:rsid w:val="004A1CB5"/>
    <w:rsid w:val="004A214D"/>
    <w:rsid w:val="004A4748"/>
    <w:rsid w:val="004A4B13"/>
    <w:rsid w:val="004A514F"/>
    <w:rsid w:val="004A5D0B"/>
    <w:rsid w:val="004A5DAB"/>
    <w:rsid w:val="004A6F41"/>
    <w:rsid w:val="004A7588"/>
    <w:rsid w:val="004A7DAD"/>
    <w:rsid w:val="004B1B8A"/>
    <w:rsid w:val="004B2531"/>
    <w:rsid w:val="004B399F"/>
    <w:rsid w:val="004B3BA3"/>
    <w:rsid w:val="004B3EA1"/>
    <w:rsid w:val="004B3EF1"/>
    <w:rsid w:val="004B4D19"/>
    <w:rsid w:val="004B7C06"/>
    <w:rsid w:val="004B7F25"/>
    <w:rsid w:val="004C0A40"/>
    <w:rsid w:val="004C0C25"/>
    <w:rsid w:val="004C1B70"/>
    <w:rsid w:val="004C2023"/>
    <w:rsid w:val="004C2048"/>
    <w:rsid w:val="004C335A"/>
    <w:rsid w:val="004C363C"/>
    <w:rsid w:val="004C4649"/>
    <w:rsid w:val="004C5184"/>
    <w:rsid w:val="004C52AB"/>
    <w:rsid w:val="004C53C8"/>
    <w:rsid w:val="004C5DCE"/>
    <w:rsid w:val="004D10A9"/>
    <w:rsid w:val="004D1B7F"/>
    <w:rsid w:val="004D3BB4"/>
    <w:rsid w:val="004D3CA1"/>
    <w:rsid w:val="004D3F9C"/>
    <w:rsid w:val="004D42D4"/>
    <w:rsid w:val="004D793D"/>
    <w:rsid w:val="004D7D7D"/>
    <w:rsid w:val="004E15BD"/>
    <w:rsid w:val="004E26FD"/>
    <w:rsid w:val="004E4586"/>
    <w:rsid w:val="004E51C9"/>
    <w:rsid w:val="004E52DC"/>
    <w:rsid w:val="004E5493"/>
    <w:rsid w:val="004E66B2"/>
    <w:rsid w:val="004E6ADF"/>
    <w:rsid w:val="004E7A65"/>
    <w:rsid w:val="004E7D61"/>
    <w:rsid w:val="004F024B"/>
    <w:rsid w:val="004F0FAB"/>
    <w:rsid w:val="004F2F3A"/>
    <w:rsid w:val="004F3C0F"/>
    <w:rsid w:val="004F4DC5"/>
    <w:rsid w:val="004F6538"/>
    <w:rsid w:val="004F6E1B"/>
    <w:rsid w:val="004F79E5"/>
    <w:rsid w:val="00500C65"/>
    <w:rsid w:val="00501B20"/>
    <w:rsid w:val="00502500"/>
    <w:rsid w:val="00504E87"/>
    <w:rsid w:val="00505AF0"/>
    <w:rsid w:val="00506683"/>
    <w:rsid w:val="00506FEC"/>
    <w:rsid w:val="005075EE"/>
    <w:rsid w:val="00507793"/>
    <w:rsid w:val="00510108"/>
    <w:rsid w:val="00510DD0"/>
    <w:rsid w:val="00513264"/>
    <w:rsid w:val="0051337F"/>
    <w:rsid w:val="005136AD"/>
    <w:rsid w:val="005136E4"/>
    <w:rsid w:val="00513C52"/>
    <w:rsid w:val="00514944"/>
    <w:rsid w:val="00514DA9"/>
    <w:rsid w:val="00514EFA"/>
    <w:rsid w:val="0051748D"/>
    <w:rsid w:val="005179CC"/>
    <w:rsid w:val="00517CBD"/>
    <w:rsid w:val="00520C69"/>
    <w:rsid w:val="00522944"/>
    <w:rsid w:val="0052337C"/>
    <w:rsid w:val="00523E2E"/>
    <w:rsid w:val="00524605"/>
    <w:rsid w:val="00524A0D"/>
    <w:rsid w:val="00525594"/>
    <w:rsid w:val="005256A3"/>
    <w:rsid w:val="005259E3"/>
    <w:rsid w:val="00526BF9"/>
    <w:rsid w:val="005273E1"/>
    <w:rsid w:val="00531DFE"/>
    <w:rsid w:val="005320A7"/>
    <w:rsid w:val="0053211D"/>
    <w:rsid w:val="00532395"/>
    <w:rsid w:val="005336AC"/>
    <w:rsid w:val="00533B8D"/>
    <w:rsid w:val="00533C30"/>
    <w:rsid w:val="00534033"/>
    <w:rsid w:val="0053415F"/>
    <w:rsid w:val="005348F3"/>
    <w:rsid w:val="0053522E"/>
    <w:rsid w:val="0053589C"/>
    <w:rsid w:val="005367A7"/>
    <w:rsid w:val="0054116B"/>
    <w:rsid w:val="0054129F"/>
    <w:rsid w:val="0054292D"/>
    <w:rsid w:val="00542EA6"/>
    <w:rsid w:val="0054326C"/>
    <w:rsid w:val="005447C7"/>
    <w:rsid w:val="00544C73"/>
    <w:rsid w:val="005508A8"/>
    <w:rsid w:val="0055252F"/>
    <w:rsid w:val="00552DEB"/>
    <w:rsid w:val="0055302A"/>
    <w:rsid w:val="00553C87"/>
    <w:rsid w:val="005545B9"/>
    <w:rsid w:val="00555BF7"/>
    <w:rsid w:val="005601FE"/>
    <w:rsid w:val="005610AF"/>
    <w:rsid w:val="005613CF"/>
    <w:rsid w:val="0056180C"/>
    <w:rsid w:val="005618FE"/>
    <w:rsid w:val="005630FB"/>
    <w:rsid w:val="0056495A"/>
    <w:rsid w:val="005656D6"/>
    <w:rsid w:val="00566C94"/>
    <w:rsid w:val="005678CB"/>
    <w:rsid w:val="00570A96"/>
    <w:rsid w:val="005717AF"/>
    <w:rsid w:val="005721ED"/>
    <w:rsid w:val="00572C04"/>
    <w:rsid w:val="00572FB6"/>
    <w:rsid w:val="00573600"/>
    <w:rsid w:val="0057366A"/>
    <w:rsid w:val="00574A37"/>
    <w:rsid w:val="0057504D"/>
    <w:rsid w:val="0057551E"/>
    <w:rsid w:val="00577C93"/>
    <w:rsid w:val="0058064E"/>
    <w:rsid w:val="00580D0D"/>
    <w:rsid w:val="005811E4"/>
    <w:rsid w:val="005816D3"/>
    <w:rsid w:val="005817A8"/>
    <w:rsid w:val="0058204F"/>
    <w:rsid w:val="00584B87"/>
    <w:rsid w:val="00585118"/>
    <w:rsid w:val="005857DE"/>
    <w:rsid w:val="00585A92"/>
    <w:rsid w:val="00585AC5"/>
    <w:rsid w:val="00586240"/>
    <w:rsid w:val="00592738"/>
    <w:rsid w:val="0059280F"/>
    <w:rsid w:val="00593392"/>
    <w:rsid w:val="00593FD6"/>
    <w:rsid w:val="005944F7"/>
    <w:rsid w:val="0059464C"/>
    <w:rsid w:val="005975B4"/>
    <w:rsid w:val="005978D3"/>
    <w:rsid w:val="005978D8"/>
    <w:rsid w:val="005A0B35"/>
    <w:rsid w:val="005A15F7"/>
    <w:rsid w:val="005A3613"/>
    <w:rsid w:val="005A415C"/>
    <w:rsid w:val="005A6A2F"/>
    <w:rsid w:val="005A6CA8"/>
    <w:rsid w:val="005B0893"/>
    <w:rsid w:val="005B1302"/>
    <w:rsid w:val="005B18EF"/>
    <w:rsid w:val="005B2716"/>
    <w:rsid w:val="005B2E13"/>
    <w:rsid w:val="005B33B7"/>
    <w:rsid w:val="005B3FE2"/>
    <w:rsid w:val="005B51B0"/>
    <w:rsid w:val="005B5C88"/>
    <w:rsid w:val="005B61EF"/>
    <w:rsid w:val="005B7D4C"/>
    <w:rsid w:val="005C0423"/>
    <w:rsid w:val="005C166D"/>
    <w:rsid w:val="005C1F72"/>
    <w:rsid w:val="005C2B52"/>
    <w:rsid w:val="005C2EA6"/>
    <w:rsid w:val="005C45C8"/>
    <w:rsid w:val="005C522D"/>
    <w:rsid w:val="005C63B7"/>
    <w:rsid w:val="005C6ED7"/>
    <w:rsid w:val="005C7183"/>
    <w:rsid w:val="005C741D"/>
    <w:rsid w:val="005C7A30"/>
    <w:rsid w:val="005D0063"/>
    <w:rsid w:val="005D0D0D"/>
    <w:rsid w:val="005D0F75"/>
    <w:rsid w:val="005D18F0"/>
    <w:rsid w:val="005D1B8B"/>
    <w:rsid w:val="005D2020"/>
    <w:rsid w:val="005D2347"/>
    <w:rsid w:val="005D4287"/>
    <w:rsid w:val="005D44CE"/>
    <w:rsid w:val="005D44F3"/>
    <w:rsid w:val="005D478D"/>
    <w:rsid w:val="005D4988"/>
    <w:rsid w:val="005D49CC"/>
    <w:rsid w:val="005D54C2"/>
    <w:rsid w:val="005D60CC"/>
    <w:rsid w:val="005D6326"/>
    <w:rsid w:val="005D6BF2"/>
    <w:rsid w:val="005D73CD"/>
    <w:rsid w:val="005D7573"/>
    <w:rsid w:val="005E0FEF"/>
    <w:rsid w:val="005E14EE"/>
    <w:rsid w:val="005E3556"/>
    <w:rsid w:val="005E3F71"/>
    <w:rsid w:val="005E4BD0"/>
    <w:rsid w:val="005E5A90"/>
    <w:rsid w:val="005E6B43"/>
    <w:rsid w:val="005E7C47"/>
    <w:rsid w:val="005F006A"/>
    <w:rsid w:val="005F1E09"/>
    <w:rsid w:val="005F2DBF"/>
    <w:rsid w:val="005F30B9"/>
    <w:rsid w:val="005F3750"/>
    <w:rsid w:val="005F37CD"/>
    <w:rsid w:val="005F4667"/>
    <w:rsid w:val="005F46F2"/>
    <w:rsid w:val="005F703A"/>
    <w:rsid w:val="005F799E"/>
    <w:rsid w:val="005F7AC5"/>
    <w:rsid w:val="00601994"/>
    <w:rsid w:val="006021E6"/>
    <w:rsid w:val="0060294F"/>
    <w:rsid w:val="00602E55"/>
    <w:rsid w:val="0060431B"/>
    <w:rsid w:val="00604486"/>
    <w:rsid w:val="00604720"/>
    <w:rsid w:val="0060633B"/>
    <w:rsid w:val="00610591"/>
    <w:rsid w:val="00612190"/>
    <w:rsid w:val="00612528"/>
    <w:rsid w:val="00612A2C"/>
    <w:rsid w:val="00612C61"/>
    <w:rsid w:val="0061356B"/>
    <w:rsid w:val="0061474D"/>
    <w:rsid w:val="00614CB2"/>
    <w:rsid w:val="0061511A"/>
    <w:rsid w:val="00616241"/>
    <w:rsid w:val="006163C9"/>
    <w:rsid w:val="00622022"/>
    <w:rsid w:val="0062269E"/>
    <w:rsid w:val="00623372"/>
    <w:rsid w:val="0062423F"/>
    <w:rsid w:val="00624D52"/>
    <w:rsid w:val="00625336"/>
    <w:rsid w:val="00626B83"/>
    <w:rsid w:val="00626CE4"/>
    <w:rsid w:val="00627AEB"/>
    <w:rsid w:val="006305D1"/>
    <w:rsid w:val="0063079F"/>
    <w:rsid w:val="00630971"/>
    <w:rsid w:val="00630F93"/>
    <w:rsid w:val="00632810"/>
    <w:rsid w:val="006340BC"/>
    <w:rsid w:val="006346CA"/>
    <w:rsid w:val="00635342"/>
    <w:rsid w:val="0063643A"/>
    <w:rsid w:val="006369FA"/>
    <w:rsid w:val="00640C04"/>
    <w:rsid w:val="006416A7"/>
    <w:rsid w:val="006417CB"/>
    <w:rsid w:val="00641D05"/>
    <w:rsid w:val="0064248F"/>
    <w:rsid w:val="00643554"/>
    <w:rsid w:val="00645037"/>
    <w:rsid w:val="00646649"/>
    <w:rsid w:val="0064753D"/>
    <w:rsid w:val="00647BFB"/>
    <w:rsid w:val="00650D7A"/>
    <w:rsid w:val="00651653"/>
    <w:rsid w:val="00652C90"/>
    <w:rsid w:val="00653C56"/>
    <w:rsid w:val="006546CD"/>
    <w:rsid w:val="006556E2"/>
    <w:rsid w:val="00655F7D"/>
    <w:rsid w:val="00656248"/>
    <w:rsid w:val="00657234"/>
    <w:rsid w:val="006606AE"/>
    <w:rsid w:val="00663274"/>
    <w:rsid w:val="00664458"/>
    <w:rsid w:val="00664F5A"/>
    <w:rsid w:val="00665332"/>
    <w:rsid w:val="00665AD7"/>
    <w:rsid w:val="00665B2C"/>
    <w:rsid w:val="006662FA"/>
    <w:rsid w:val="00666484"/>
    <w:rsid w:val="00666ECC"/>
    <w:rsid w:val="00667B4A"/>
    <w:rsid w:val="00667CE7"/>
    <w:rsid w:val="00667E83"/>
    <w:rsid w:val="00670478"/>
    <w:rsid w:val="00671CCD"/>
    <w:rsid w:val="006720D1"/>
    <w:rsid w:val="0067364A"/>
    <w:rsid w:val="00673668"/>
    <w:rsid w:val="00674BD8"/>
    <w:rsid w:val="00675657"/>
    <w:rsid w:val="00676AFD"/>
    <w:rsid w:val="00676CA8"/>
    <w:rsid w:val="00681232"/>
    <w:rsid w:val="006815D8"/>
    <w:rsid w:val="00681788"/>
    <w:rsid w:val="00681B28"/>
    <w:rsid w:val="00682F46"/>
    <w:rsid w:val="00683713"/>
    <w:rsid w:val="006844A3"/>
    <w:rsid w:val="0068451E"/>
    <w:rsid w:val="006846C0"/>
    <w:rsid w:val="006857B6"/>
    <w:rsid w:val="00686855"/>
    <w:rsid w:val="00686E7D"/>
    <w:rsid w:val="00686F0F"/>
    <w:rsid w:val="00687C58"/>
    <w:rsid w:val="00691422"/>
    <w:rsid w:val="00691FA8"/>
    <w:rsid w:val="006926C0"/>
    <w:rsid w:val="00694D1D"/>
    <w:rsid w:val="00695FB0"/>
    <w:rsid w:val="00696198"/>
    <w:rsid w:val="00696ADF"/>
    <w:rsid w:val="006976C7"/>
    <w:rsid w:val="00697EE1"/>
    <w:rsid w:val="006A05D0"/>
    <w:rsid w:val="006A06CF"/>
    <w:rsid w:val="006A07C6"/>
    <w:rsid w:val="006A2CAB"/>
    <w:rsid w:val="006A2D91"/>
    <w:rsid w:val="006A2E3B"/>
    <w:rsid w:val="006A373B"/>
    <w:rsid w:val="006A6D6D"/>
    <w:rsid w:val="006A7529"/>
    <w:rsid w:val="006A7FC8"/>
    <w:rsid w:val="006B0608"/>
    <w:rsid w:val="006B0935"/>
    <w:rsid w:val="006B0CEA"/>
    <w:rsid w:val="006B1182"/>
    <w:rsid w:val="006B1AF6"/>
    <w:rsid w:val="006B2579"/>
    <w:rsid w:val="006B36A2"/>
    <w:rsid w:val="006B36B3"/>
    <w:rsid w:val="006B52A4"/>
    <w:rsid w:val="006B6389"/>
    <w:rsid w:val="006B6613"/>
    <w:rsid w:val="006B6992"/>
    <w:rsid w:val="006B7EAB"/>
    <w:rsid w:val="006C09C6"/>
    <w:rsid w:val="006C1CEE"/>
    <w:rsid w:val="006C297E"/>
    <w:rsid w:val="006C3A4B"/>
    <w:rsid w:val="006C3CDD"/>
    <w:rsid w:val="006C46B5"/>
    <w:rsid w:val="006C5604"/>
    <w:rsid w:val="006C6F11"/>
    <w:rsid w:val="006D0B10"/>
    <w:rsid w:val="006D1E2E"/>
    <w:rsid w:val="006D249C"/>
    <w:rsid w:val="006D2A15"/>
    <w:rsid w:val="006D3312"/>
    <w:rsid w:val="006D3725"/>
    <w:rsid w:val="006D399D"/>
    <w:rsid w:val="006D55A8"/>
    <w:rsid w:val="006D5F89"/>
    <w:rsid w:val="006D6F74"/>
    <w:rsid w:val="006D757F"/>
    <w:rsid w:val="006D7F97"/>
    <w:rsid w:val="006E008D"/>
    <w:rsid w:val="006E138F"/>
    <w:rsid w:val="006E38E3"/>
    <w:rsid w:val="006E4D7F"/>
    <w:rsid w:val="006E5DE7"/>
    <w:rsid w:val="006E621B"/>
    <w:rsid w:val="006E6B82"/>
    <w:rsid w:val="006E7AFE"/>
    <w:rsid w:val="006F10D4"/>
    <w:rsid w:val="006F1C63"/>
    <w:rsid w:val="006F5DA3"/>
    <w:rsid w:val="006F610C"/>
    <w:rsid w:val="006F6F76"/>
    <w:rsid w:val="006F79E5"/>
    <w:rsid w:val="006F7CCF"/>
    <w:rsid w:val="0070058B"/>
    <w:rsid w:val="00700652"/>
    <w:rsid w:val="007007E2"/>
    <w:rsid w:val="00700944"/>
    <w:rsid w:val="007022AE"/>
    <w:rsid w:val="00703299"/>
    <w:rsid w:val="00705D6C"/>
    <w:rsid w:val="00705F87"/>
    <w:rsid w:val="00706D3D"/>
    <w:rsid w:val="0070706A"/>
    <w:rsid w:val="00711FB0"/>
    <w:rsid w:val="0071267B"/>
    <w:rsid w:val="00712B77"/>
    <w:rsid w:val="00712F1F"/>
    <w:rsid w:val="00714BA2"/>
    <w:rsid w:val="00714E78"/>
    <w:rsid w:val="0071617A"/>
    <w:rsid w:val="00720F12"/>
    <w:rsid w:val="007222AB"/>
    <w:rsid w:val="00722583"/>
    <w:rsid w:val="00722982"/>
    <w:rsid w:val="00723DC8"/>
    <w:rsid w:val="00724232"/>
    <w:rsid w:val="00724463"/>
    <w:rsid w:val="0072463B"/>
    <w:rsid w:val="007247B8"/>
    <w:rsid w:val="00725F13"/>
    <w:rsid w:val="00726479"/>
    <w:rsid w:val="0072678B"/>
    <w:rsid w:val="00726E68"/>
    <w:rsid w:val="00730247"/>
    <w:rsid w:val="007322B2"/>
    <w:rsid w:val="007332F0"/>
    <w:rsid w:val="007336AF"/>
    <w:rsid w:val="00734F65"/>
    <w:rsid w:val="00735196"/>
    <w:rsid w:val="007355B9"/>
    <w:rsid w:val="007355F7"/>
    <w:rsid w:val="00735A0E"/>
    <w:rsid w:val="00735A39"/>
    <w:rsid w:val="00735B09"/>
    <w:rsid w:val="00741EC0"/>
    <w:rsid w:val="00743E01"/>
    <w:rsid w:val="007458D3"/>
    <w:rsid w:val="00746133"/>
    <w:rsid w:val="007468FE"/>
    <w:rsid w:val="00747977"/>
    <w:rsid w:val="00747B12"/>
    <w:rsid w:val="00750CB2"/>
    <w:rsid w:val="0075152F"/>
    <w:rsid w:val="00751C67"/>
    <w:rsid w:val="00752004"/>
    <w:rsid w:val="00752E46"/>
    <w:rsid w:val="00753A2E"/>
    <w:rsid w:val="00754985"/>
    <w:rsid w:val="00755595"/>
    <w:rsid w:val="00755ABC"/>
    <w:rsid w:val="00757FE1"/>
    <w:rsid w:val="007622CF"/>
    <w:rsid w:val="00762EB3"/>
    <w:rsid w:val="00765BB7"/>
    <w:rsid w:val="00765E6A"/>
    <w:rsid w:val="0076684F"/>
    <w:rsid w:val="00766F83"/>
    <w:rsid w:val="00772677"/>
    <w:rsid w:val="00772F42"/>
    <w:rsid w:val="007736BC"/>
    <w:rsid w:val="00775BED"/>
    <w:rsid w:val="007768BC"/>
    <w:rsid w:val="00782CEC"/>
    <w:rsid w:val="007846D9"/>
    <w:rsid w:val="00785E64"/>
    <w:rsid w:val="0078620B"/>
    <w:rsid w:val="007867A0"/>
    <w:rsid w:val="00787307"/>
    <w:rsid w:val="00790680"/>
    <w:rsid w:val="007906B1"/>
    <w:rsid w:val="00791001"/>
    <w:rsid w:val="00791E05"/>
    <w:rsid w:val="00792038"/>
    <w:rsid w:val="00792709"/>
    <w:rsid w:val="00793195"/>
    <w:rsid w:val="00793861"/>
    <w:rsid w:val="00794D58"/>
    <w:rsid w:val="00794D84"/>
    <w:rsid w:val="007950FC"/>
    <w:rsid w:val="00795A8E"/>
    <w:rsid w:val="0079654D"/>
    <w:rsid w:val="007A185F"/>
    <w:rsid w:val="007A1D29"/>
    <w:rsid w:val="007A27D1"/>
    <w:rsid w:val="007A4654"/>
    <w:rsid w:val="007A46CC"/>
    <w:rsid w:val="007A48DC"/>
    <w:rsid w:val="007A7485"/>
    <w:rsid w:val="007A7692"/>
    <w:rsid w:val="007A7C1C"/>
    <w:rsid w:val="007B0C1A"/>
    <w:rsid w:val="007B131B"/>
    <w:rsid w:val="007B1ABE"/>
    <w:rsid w:val="007B1F06"/>
    <w:rsid w:val="007B2B7C"/>
    <w:rsid w:val="007B2D69"/>
    <w:rsid w:val="007B3189"/>
    <w:rsid w:val="007B3739"/>
    <w:rsid w:val="007B39D1"/>
    <w:rsid w:val="007B3E0F"/>
    <w:rsid w:val="007B5E2E"/>
    <w:rsid w:val="007B7486"/>
    <w:rsid w:val="007B7642"/>
    <w:rsid w:val="007C0585"/>
    <w:rsid w:val="007C07D5"/>
    <w:rsid w:val="007C108C"/>
    <w:rsid w:val="007C187F"/>
    <w:rsid w:val="007C18A4"/>
    <w:rsid w:val="007C51FD"/>
    <w:rsid w:val="007C6A54"/>
    <w:rsid w:val="007C7F14"/>
    <w:rsid w:val="007D0C79"/>
    <w:rsid w:val="007D12F5"/>
    <w:rsid w:val="007D157B"/>
    <w:rsid w:val="007D2565"/>
    <w:rsid w:val="007D354F"/>
    <w:rsid w:val="007D3ED8"/>
    <w:rsid w:val="007D5534"/>
    <w:rsid w:val="007D6148"/>
    <w:rsid w:val="007D694F"/>
    <w:rsid w:val="007D722C"/>
    <w:rsid w:val="007E1544"/>
    <w:rsid w:val="007E2306"/>
    <w:rsid w:val="007E376E"/>
    <w:rsid w:val="007E4DE7"/>
    <w:rsid w:val="007E5F49"/>
    <w:rsid w:val="007E6236"/>
    <w:rsid w:val="007E6475"/>
    <w:rsid w:val="007E6575"/>
    <w:rsid w:val="007F0D38"/>
    <w:rsid w:val="007F2453"/>
    <w:rsid w:val="007F3FF7"/>
    <w:rsid w:val="007F414A"/>
    <w:rsid w:val="007F49B8"/>
    <w:rsid w:val="007F4D20"/>
    <w:rsid w:val="007F4E32"/>
    <w:rsid w:val="007F56F6"/>
    <w:rsid w:val="007F675A"/>
    <w:rsid w:val="007F7FFC"/>
    <w:rsid w:val="00801783"/>
    <w:rsid w:val="00802392"/>
    <w:rsid w:val="0080404F"/>
    <w:rsid w:val="008042E0"/>
    <w:rsid w:val="008046C0"/>
    <w:rsid w:val="008066A5"/>
    <w:rsid w:val="008077E4"/>
    <w:rsid w:val="00810127"/>
    <w:rsid w:val="008102AD"/>
    <w:rsid w:val="0081030E"/>
    <w:rsid w:val="00810C43"/>
    <w:rsid w:val="00811660"/>
    <w:rsid w:val="00811A4D"/>
    <w:rsid w:val="00811E3E"/>
    <w:rsid w:val="00811FC1"/>
    <w:rsid w:val="00813F6E"/>
    <w:rsid w:val="00813FF8"/>
    <w:rsid w:val="00815589"/>
    <w:rsid w:val="00815DD5"/>
    <w:rsid w:val="00816A25"/>
    <w:rsid w:val="00816B62"/>
    <w:rsid w:val="00816B71"/>
    <w:rsid w:val="008205AF"/>
    <w:rsid w:val="00820E2A"/>
    <w:rsid w:val="00821792"/>
    <w:rsid w:val="00823075"/>
    <w:rsid w:val="008237AD"/>
    <w:rsid w:val="00824526"/>
    <w:rsid w:val="00825068"/>
    <w:rsid w:val="00825A31"/>
    <w:rsid w:val="00826993"/>
    <w:rsid w:val="008273D4"/>
    <w:rsid w:val="0082757A"/>
    <w:rsid w:val="00827E86"/>
    <w:rsid w:val="008300B0"/>
    <w:rsid w:val="008303C9"/>
    <w:rsid w:val="00831F9C"/>
    <w:rsid w:val="008325DA"/>
    <w:rsid w:val="008338D6"/>
    <w:rsid w:val="008338D8"/>
    <w:rsid w:val="00834D7D"/>
    <w:rsid w:val="00835289"/>
    <w:rsid w:val="00835E05"/>
    <w:rsid w:val="008362CC"/>
    <w:rsid w:val="0083681E"/>
    <w:rsid w:val="00837073"/>
    <w:rsid w:val="00837B71"/>
    <w:rsid w:val="00840E41"/>
    <w:rsid w:val="00841732"/>
    <w:rsid w:val="0084200A"/>
    <w:rsid w:val="00843227"/>
    <w:rsid w:val="00844035"/>
    <w:rsid w:val="008450FD"/>
    <w:rsid w:val="00845A1A"/>
    <w:rsid w:val="00846B54"/>
    <w:rsid w:val="00846B56"/>
    <w:rsid w:val="00846DD1"/>
    <w:rsid w:val="00850F48"/>
    <w:rsid w:val="008527DE"/>
    <w:rsid w:val="00852CAE"/>
    <w:rsid w:val="008533AE"/>
    <w:rsid w:val="00853C07"/>
    <w:rsid w:val="008544B7"/>
    <w:rsid w:val="0085455A"/>
    <w:rsid w:val="00855463"/>
    <w:rsid w:val="0085669F"/>
    <w:rsid w:val="0086083C"/>
    <w:rsid w:val="008628C3"/>
    <w:rsid w:val="0086312C"/>
    <w:rsid w:val="00863E91"/>
    <w:rsid w:val="00863F3F"/>
    <w:rsid w:val="00864BB2"/>
    <w:rsid w:val="008656DD"/>
    <w:rsid w:val="00866B05"/>
    <w:rsid w:val="0086735C"/>
    <w:rsid w:val="00867709"/>
    <w:rsid w:val="00867715"/>
    <w:rsid w:val="0086795D"/>
    <w:rsid w:val="00867B0B"/>
    <w:rsid w:val="008727AB"/>
    <w:rsid w:val="008728C6"/>
    <w:rsid w:val="00873F20"/>
    <w:rsid w:val="00874A90"/>
    <w:rsid w:val="00876069"/>
    <w:rsid w:val="008764FE"/>
    <w:rsid w:val="00876ACC"/>
    <w:rsid w:val="00876F7D"/>
    <w:rsid w:val="0087726D"/>
    <w:rsid w:val="00877D4C"/>
    <w:rsid w:val="008807FC"/>
    <w:rsid w:val="00881415"/>
    <w:rsid w:val="00881419"/>
    <w:rsid w:val="00882BB6"/>
    <w:rsid w:val="0088441C"/>
    <w:rsid w:val="008850C9"/>
    <w:rsid w:val="008908B2"/>
    <w:rsid w:val="0089116C"/>
    <w:rsid w:val="008911FA"/>
    <w:rsid w:val="00891854"/>
    <w:rsid w:val="00891D22"/>
    <w:rsid w:val="00892222"/>
    <w:rsid w:val="0089390F"/>
    <w:rsid w:val="008942B8"/>
    <w:rsid w:val="00896BC7"/>
    <w:rsid w:val="008972B2"/>
    <w:rsid w:val="008A0A3C"/>
    <w:rsid w:val="008A0EE5"/>
    <w:rsid w:val="008A0F49"/>
    <w:rsid w:val="008A2563"/>
    <w:rsid w:val="008A2F26"/>
    <w:rsid w:val="008A39D3"/>
    <w:rsid w:val="008A6DF7"/>
    <w:rsid w:val="008A7F0A"/>
    <w:rsid w:val="008B023A"/>
    <w:rsid w:val="008B0A28"/>
    <w:rsid w:val="008B0DCC"/>
    <w:rsid w:val="008B0FFA"/>
    <w:rsid w:val="008B1A00"/>
    <w:rsid w:val="008B1B4F"/>
    <w:rsid w:val="008B1DB2"/>
    <w:rsid w:val="008B2384"/>
    <w:rsid w:val="008B46CC"/>
    <w:rsid w:val="008B62DB"/>
    <w:rsid w:val="008B64C0"/>
    <w:rsid w:val="008C0561"/>
    <w:rsid w:val="008C0778"/>
    <w:rsid w:val="008C2EE2"/>
    <w:rsid w:val="008C30EC"/>
    <w:rsid w:val="008C4279"/>
    <w:rsid w:val="008C4F11"/>
    <w:rsid w:val="008C6E60"/>
    <w:rsid w:val="008C76CB"/>
    <w:rsid w:val="008C7EEE"/>
    <w:rsid w:val="008D134F"/>
    <w:rsid w:val="008D1AD1"/>
    <w:rsid w:val="008D1CF2"/>
    <w:rsid w:val="008D3BBE"/>
    <w:rsid w:val="008D403D"/>
    <w:rsid w:val="008D483F"/>
    <w:rsid w:val="008D537C"/>
    <w:rsid w:val="008D5865"/>
    <w:rsid w:val="008D5CA2"/>
    <w:rsid w:val="008D5D58"/>
    <w:rsid w:val="008D7295"/>
    <w:rsid w:val="008E0B20"/>
    <w:rsid w:val="008E109A"/>
    <w:rsid w:val="008E2DB9"/>
    <w:rsid w:val="008E2F96"/>
    <w:rsid w:val="008E309A"/>
    <w:rsid w:val="008E3738"/>
    <w:rsid w:val="008E529E"/>
    <w:rsid w:val="008E55EA"/>
    <w:rsid w:val="008E6121"/>
    <w:rsid w:val="008E6185"/>
    <w:rsid w:val="008E6726"/>
    <w:rsid w:val="008E70AF"/>
    <w:rsid w:val="008F004F"/>
    <w:rsid w:val="008F0D1F"/>
    <w:rsid w:val="008F0E7E"/>
    <w:rsid w:val="008F2AB0"/>
    <w:rsid w:val="008F3596"/>
    <w:rsid w:val="008F6546"/>
    <w:rsid w:val="008F67BA"/>
    <w:rsid w:val="008F67F6"/>
    <w:rsid w:val="008F785A"/>
    <w:rsid w:val="009001C5"/>
    <w:rsid w:val="00900374"/>
    <w:rsid w:val="0090163C"/>
    <w:rsid w:val="0090178D"/>
    <w:rsid w:val="00902706"/>
    <w:rsid w:val="00903647"/>
    <w:rsid w:val="009036F7"/>
    <w:rsid w:val="0090476E"/>
    <w:rsid w:val="00904DBE"/>
    <w:rsid w:val="00904FC5"/>
    <w:rsid w:val="00905126"/>
    <w:rsid w:val="009053B4"/>
    <w:rsid w:val="00905BD5"/>
    <w:rsid w:val="0091038F"/>
    <w:rsid w:val="0091102D"/>
    <w:rsid w:val="00911713"/>
    <w:rsid w:val="00913672"/>
    <w:rsid w:val="009143B7"/>
    <w:rsid w:val="00915441"/>
    <w:rsid w:val="009155E1"/>
    <w:rsid w:val="0091570B"/>
    <w:rsid w:val="0091573B"/>
    <w:rsid w:val="0091744D"/>
    <w:rsid w:val="00917A33"/>
    <w:rsid w:val="00920891"/>
    <w:rsid w:val="00923D7D"/>
    <w:rsid w:val="00924986"/>
    <w:rsid w:val="00926B16"/>
    <w:rsid w:val="00926D5D"/>
    <w:rsid w:val="00927BD9"/>
    <w:rsid w:val="0093123F"/>
    <w:rsid w:val="00931B5F"/>
    <w:rsid w:val="009339D2"/>
    <w:rsid w:val="00935A3A"/>
    <w:rsid w:val="00935BFB"/>
    <w:rsid w:val="00936771"/>
    <w:rsid w:val="0093681C"/>
    <w:rsid w:val="009370DA"/>
    <w:rsid w:val="0093745B"/>
    <w:rsid w:val="00937CA9"/>
    <w:rsid w:val="00940EBF"/>
    <w:rsid w:val="00941892"/>
    <w:rsid w:val="00941A77"/>
    <w:rsid w:val="00942543"/>
    <w:rsid w:val="00942CDF"/>
    <w:rsid w:val="00943409"/>
    <w:rsid w:val="00943441"/>
    <w:rsid w:val="00943864"/>
    <w:rsid w:val="0094424C"/>
    <w:rsid w:val="00946A9A"/>
    <w:rsid w:val="00947FA1"/>
    <w:rsid w:val="0095102A"/>
    <w:rsid w:val="00951072"/>
    <w:rsid w:val="009516B1"/>
    <w:rsid w:val="00951ABC"/>
    <w:rsid w:val="00951C26"/>
    <w:rsid w:val="00955360"/>
    <w:rsid w:val="00955BD1"/>
    <w:rsid w:val="00955DE5"/>
    <w:rsid w:val="00956C2C"/>
    <w:rsid w:val="009603D6"/>
    <w:rsid w:val="00960AF3"/>
    <w:rsid w:val="00960E68"/>
    <w:rsid w:val="009615B1"/>
    <w:rsid w:val="00961F72"/>
    <w:rsid w:val="00963674"/>
    <w:rsid w:val="009638BB"/>
    <w:rsid w:val="00964016"/>
    <w:rsid w:val="00964AA1"/>
    <w:rsid w:val="00964AF4"/>
    <w:rsid w:val="00966561"/>
    <w:rsid w:val="00971523"/>
    <w:rsid w:val="00971841"/>
    <w:rsid w:val="00971DBD"/>
    <w:rsid w:val="00974B98"/>
    <w:rsid w:val="00974E9A"/>
    <w:rsid w:val="009774BB"/>
    <w:rsid w:val="009800B6"/>
    <w:rsid w:val="009806F2"/>
    <w:rsid w:val="00980DCC"/>
    <w:rsid w:val="00980FE4"/>
    <w:rsid w:val="009812A3"/>
    <w:rsid w:val="009834A5"/>
    <w:rsid w:val="0098368B"/>
    <w:rsid w:val="009837AE"/>
    <w:rsid w:val="009847A3"/>
    <w:rsid w:val="009847C6"/>
    <w:rsid w:val="00985243"/>
    <w:rsid w:val="00985818"/>
    <w:rsid w:val="00985C30"/>
    <w:rsid w:val="00986D8D"/>
    <w:rsid w:val="0098713B"/>
    <w:rsid w:val="0099054D"/>
    <w:rsid w:val="00990A94"/>
    <w:rsid w:val="00991EA8"/>
    <w:rsid w:val="009924BC"/>
    <w:rsid w:val="00992961"/>
    <w:rsid w:val="00992C31"/>
    <w:rsid w:val="009936DB"/>
    <w:rsid w:val="00993BDA"/>
    <w:rsid w:val="00994866"/>
    <w:rsid w:val="00995F02"/>
    <w:rsid w:val="00997240"/>
    <w:rsid w:val="009972A5"/>
    <w:rsid w:val="009A0B16"/>
    <w:rsid w:val="009A2A3D"/>
    <w:rsid w:val="009A2E76"/>
    <w:rsid w:val="009B038A"/>
    <w:rsid w:val="009B0599"/>
    <w:rsid w:val="009B14C2"/>
    <w:rsid w:val="009B303A"/>
    <w:rsid w:val="009B3DC6"/>
    <w:rsid w:val="009B457E"/>
    <w:rsid w:val="009B517D"/>
    <w:rsid w:val="009B566A"/>
    <w:rsid w:val="009B56F6"/>
    <w:rsid w:val="009B59F8"/>
    <w:rsid w:val="009B6F0E"/>
    <w:rsid w:val="009B74BB"/>
    <w:rsid w:val="009C1078"/>
    <w:rsid w:val="009C1B15"/>
    <w:rsid w:val="009C25CA"/>
    <w:rsid w:val="009C28C0"/>
    <w:rsid w:val="009C35FB"/>
    <w:rsid w:val="009C3CA9"/>
    <w:rsid w:val="009C54D7"/>
    <w:rsid w:val="009C60DB"/>
    <w:rsid w:val="009C7BA0"/>
    <w:rsid w:val="009D0379"/>
    <w:rsid w:val="009D1497"/>
    <w:rsid w:val="009D211F"/>
    <w:rsid w:val="009D239A"/>
    <w:rsid w:val="009D4697"/>
    <w:rsid w:val="009D47E3"/>
    <w:rsid w:val="009D538F"/>
    <w:rsid w:val="009D545E"/>
    <w:rsid w:val="009D6696"/>
    <w:rsid w:val="009E0334"/>
    <w:rsid w:val="009E0523"/>
    <w:rsid w:val="009E14F9"/>
    <w:rsid w:val="009E2C31"/>
    <w:rsid w:val="009E449E"/>
    <w:rsid w:val="009E489D"/>
    <w:rsid w:val="009E4B14"/>
    <w:rsid w:val="009E6E97"/>
    <w:rsid w:val="009E7AFC"/>
    <w:rsid w:val="009F09E7"/>
    <w:rsid w:val="009F0E84"/>
    <w:rsid w:val="009F24B5"/>
    <w:rsid w:val="009F32FB"/>
    <w:rsid w:val="009F4976"/>
    <w:rsid w:val="009F5089"/>
    <w:rsid w:val="009F5D2E"/>
    <w:rsid w:val="009F5E11"/>
    <w:rsid w:val="009F6115"/>
    <w:rsid w:val="009F6278"/>
    <w:rsid w:val="009F639B"/>
    <w:rsid w:val="009F6B2A"/>
    <w:rsid w:val="009F7FC0"/>
    <w:rsid w:val="00A00591"/>
    <w:rsid w:val="00A016F2"/>
    <w:rsid w:val="00A01F9E"/>
    <w:rsid w:val="00A0275A"/>
    <w:rsid w:val="00A02D9E"/>
    <w:rsid w:val="00A02E06"/>
    <w:rsid w:val="00A03F6C"/>
    <w:rsid w:val="00A04C44"/>
    <w:rsid w:val="00A05415"/>
    <w:rsid w:val="00A05990"/>
    <w:rsid w:val="00A0647B"/>
    <w:rsid w:val="00A0662E"/>
    <w:rsid w:val="00A07510"/>
    <w:rsid w:val="00A0770B"/>
    <w:rsid w:val="00A07D69"/>
    <w:rsid w:val="00A11E97"/>
    <w:rsid w:val="00A11F43"/>
    <w:rsid w:val="00A1290C"/>
    <w:rsid w:val="00A130B8"/>
    <w:rsid w:val="00A15A7E"/>
    <w:rsid w:val="00A1679D"/>
    <w:rsid w:val="00A17432"/>
    <w:rsid w:val="00A201CC"/>
    <w:rsid w:val="00A20DA7"/>
    <w:rsid w:val="00A20EB6"/>
    <w:rsid w:val="00A21190"/>
    <w:rsid w:val="00A22671"/>
    <w:rsid w:val="00A22A46"/>
    <w:rsid w:val="00A22EA3"/>
    <w:rsid w:val="00A241C7"/>
    <w:rsid w:val="00A2636A"/>
    <w:rsid w:val="00A26C47"/>
    <w:rsid w:val="00A27008"/>
    <w:rsid w:val="00A27447"/>
    <w:rsid w:val="00A30B99"/>
    <w:rsid w:val="00A3328B"/>
    <w:rsid w:val="00A33ABF"/>
    <w:rsid w:val="00A341CE"/>
    <w:rsid w:val="00A345E5"/>
    <w:rsid w:val="00A34619"/>
    <w:rsid w:val="00A34687"/>
    <w:rsid w:val="00A3711C"/>
    <w:rsid w:val="00A3781B"/>
    <w:rsid w:val="00A428DB"/>
    <w:rsid w:val="00A42995"/>
    <w:rsid w:val="00A4392A"/>
    <w:rsid w:val="00A45BCD"/>
    <w:rsid w:val="00A46287"/>
    <w:rsid w:val="00A47184"/>
    <w:rsid w:val="00A5164E"/>
    <w:rsid w:val="00A52391"/>
    <w:rsid w:val="00A52B72"/>
    <w:rsid w:val="00A52DE5"/>
    <w:rsid w:val="00A5332A"/>
    <w:rsid w:val="00A53B10"/>
    <w:rsid w:val="00A543DF"/>
    <w:rsid w:val="00A56274"/>
    <w:rsid w:val="00A57345"/>
    <w:rsid w:val="00A57422"/>
    <w:rsid w:val="00A575AF"/>
    <w:rsid w:val="00A63778"/>
    <w:rsid w:val="00A63A2D"/>
    <w:rsid w:val="00A6433C"/>
    <w:rsid w:val="00A64A2C"/>
    <w:rsid w:val="00A65581"/>
    <w:rsid w:val="00A65D30"/>
    <w:rsid w:val="00A66B76"/>
    <w:rsid w:val="00A6727B"/>
    <w:rsid w:val="00A700E5"/>
    <w:rsid w:val="00A716FB"/>
    <w:rsid w:val="00A72C3A"/>
    <w:rsid w:val="00A733FD"/>
    <w:rsid w:val="00A73655"/>
    <w:rsid w:val="00A75AEC"/>
    <w:rsid w:val="00A75B2F"/>
    <w:rsid w:val="00A7714D"/>
    <w:rsid w:val="00A77AF8"/>
    <w:rsid w:val="00A82321"/>
    <w:rsid w:val="00A8429F"/>
    <w:rsid w:val="00A842EF"/>
    <w:rsid w:val="00A844EB"/>
    <w:rsid w:val="00A84BBD"/>
    <w:rsid w:val="00A868EB"/>
    <w:rsid w:val="00A872CF"/>
    <w:rsid w:val="00A87C57"/>
    <w:rsid w:val="00A90EF1"/>
    <w:rsid w:val="00A90FF1"/>
    <w:rsid w:val="00A916C9"/>
    <w:rsid w:val="00A93049"/>
    <w:rsid w:val="00A93470"/>
    <w:rsid w:val="00A938D9"/>
    <w:rsid w:val="00A93C99"/>
    <w:rsid w:val="00A9475A"/>
    <w:rsid w:val="00A94B79"/>
    <w:rsid w:val="00A951DE"/>
    <w:rsid w:val="00A95421"/>
    <w:rsid w:val="00A96D21"/>
    <w:rsid w:val="00A97186"/>
    <w:rsid w:val="00A9743E"/>
    <w:rsid w:val="00AA1421"/>
    <w:rsid w:val="00AA180E"/>
    <w:rsid w:val="00AA1B65"/>
    <w:rsid w:val="00AA1F44"/>
    <w:rsid w:val="00AA2BED"/>
    <w:rsid w:val="00AA2C01"/>
    <w:rsid w:val="00AA43FA"/>
    <w:rsid w:val="00AA6616"/>
    <w:rsid w:val="00AA74CB"/>
    <w:rsid w:val="00AA7636"/>
    <w:rsid w:val="00AB000F"/>
    <w:rsid w:val="00AB0258"/>
    <w:rsid w:val="00AB192D"/>
    <w:rsid w:val="00AB2160"/>
    <w:rsid w:val="00AB26C3"/>
    <w:rsid w:val="00AB36BB"/>
    <w:rsid w:val="00AB39F0"/>
    <w:rsid w:val="00AB6F76"/>
    <w:rsid w:val="00AC04DE"/>
    <w:rsid w:val="00AC1EF4"/>
    <w:rsid w:val="00AC2657"/>
    <w:rsid w:val="00AC3539"/>
    <w:rsid w:val="00AC38FD"/>
    <w:rsid w:val="00AC43C2"/>
    <w:rsid w:val="00AC467A"/>
    <w:rsid w:val="00AC48BF"/>
    <w:rsid w:val="00AC48F2"/>
    <w:rsid w:val="00AC6593"/>
    <w:rsid w:val="00AD131D"/>
    <w:rsid w:val="00AD1544"/>
    <w:rsid w:val="00AD39C0"/>
    <w:rsid w:val="00AD4379"/>
    <w:rsid w:val="00AD5093"/>
    <w:rsid w:val="00AD536D"/>
    <w:rsid w:val="00AD74E8"/>
    <w:rsid w:val="00AD75CD"/>
    <w:rsid w:val="00AD79AD"/>
    <w:rsid w:val="00AE0052"/>
    <w:rsid w:val="00AE0156"/>
    <w:rsid w:val="00AE1436"/>
    <w:rsid w:val="00AE16EB"/>
    <w:rsid w:val="00AE2750"/>
    <w:rsid w:val="00AE368B"/>
    <w:rsid w:val="00AE3BB9"/>
    <w:rsid w:val="00AE3DF6"/>
    <w:rsid w:val="00AE3E9A"/>
    <w:rsid w:val="00AE4D01"/>
    <w:rsid w:val="00AE4E14"/>
    <w:rsid w:val="00AE4F3F"/>
    <w:rsid w:val="00AE50E6"/>
    <w:rsid w:val="00AE5373"/>
    <w:rsid w:val="00AE6E20"/>
    <w:rsid w:val="00AE78B6"/>
    <w:rsid w:val="00AE7B93"/>
    <w:rsid w:val="00AF170A"/>
    <w:rsid w:val="00AF38F0"/>
    <w:rsid w:val="00AF4EEF"/>
    <w:rsid w:val="00AF5DEE"/>
    <w:rsid w:val="00AF6740"/>
    <w:rsid w:val="00AF6B8A"/>
    <w:rsid w:val="00B02536"/>
    <w:rsid w:val="00B02656"/>
    <w:rsid w:val="00B02973"/>
    <w:rsid w:val="00B0426D"/>
    <w:rsid w:val="00B0477E"/>
    <w:rsid w:val="00B07760"/>
    <w:rsid w:val="00B07C9E"/>
    <w:rsid w:val="00B1002E"/>
    <w:rsid w:val="00B10569"/>
    <w:rsid w:val="00B11AD3"/>
    <w:rsid w:val="00B11C5C"/>
    <w:rsid w:val="00B124E2"/>
    <w:rsid w:val="00B136AF"/>
    <w:rsid w:val="00B14807"/>
    <w:rsid w:val="00B14A67"/>
    <w:rsid w:val="00B165B3"/>
    <w:rsid w:val="00B20722"/>
    <w:rsid w:val="00B20CCB"/>
    <w:rsid w:val="00B2105E"/>
    <w:rsid w:val="00B21CF3"/>
    <w:rsid w:val="00B252B5"/>
    <w:rsid w:val="00B253A6"/>
    <w:rsid w:val="00B2583A"/>
    <w:rsid w:val="00B311DF"/>
    <w:rsid w:val="00B314C4"/>
    <w:rsid w:val="00B35ACC"/>
    <w:rsid w:val="00B3653D"/>
    <w:rsid w:val="00B36FD4"/>
    <w:rsid w:val="00B40891"/>
    <w:rsid w:val="00B4120F"/>
    <w:rsid w:val="00B41919"/>
    <w:rsid w:val="00B43243"/>
    <w:rsid w:val="00B438FF"/>
    <w:rsid w:val="00B43D2F"/>
    <w:rsid w:val="00B44589"/>
    <w:rsid w:val="00B4539F"/>
    <w:rsid w:val="00B46AA7"/>
    <w:rsid w:val="00B46C5D"/>
    <w:rsid w:val="00B47115"/>
    <w:rsid w:val="00B50990"/>
    <w:rsid w:val="00B51051"/>
    <w:rsid w:val="00B516A0"/>
    <w:rsid w:val="00B51BE2"/>
    <w:rsid w:val="00B53715"/>
    <w:rsid w:val="00B546A5"/>
    <w:rsid w:val="00B5514F"/>
    <w:rsid w:val="00B55346"/>
    <w:rsid w:val="00B562A9"/>
    <w:rsid w:val="00B566FD"/>
    <w:rsid w:val="00B570B1"/>
    <w:rsid w:val="00B57607"/>
    <w:rsid w:val="00B57A9D"/>
    <w:rsid w:val="00B6091D"/>
    <w:rsid w:val="00B609E6"/>
    <w:rsid w:val="00B61E92"/>
    <w:rsid w:val="00B6218F"/>
    <w:rsid w:val="00B62B68"/>
    <w:rsid w:val="00B632DB"/>
    <w:rsid w:val="00B63FE0"/>
    <w:rsid w:val="00B64DE6"/>
    <w:rsid w:val="00B65888"/>
    <w:rsid w:val="00B65BF3"/>
    <w:rsid w:val="00B66014"/>
    <w:rsid w:val="00B66302"/>
    <w:rsid w:val="00B66736"/>
    <w:rsid w:val="00B67777"/>
    <w:rsid w:val="00B67B13"/>
    <w:rsid w:val="00B70637"/>
    <w:rsid w:val="00B70F0C"/>
    <w:rsid w:val="00B71378"/>
    <w:rsid w:val="00B71921"/>
    <w:rsid w:val="00B72C86"/>
    <w:rsid w:val="00B72FAE"/>
    <w:rsid w:val="00B74065"/>
    <w:rsid w:val="00B7492F"/>
    <w:rsid w:val="00B74F76"/>
    <w:rsid w:val="00B76193"/>
    <w:rsid w:val="00B77C21"/>
    <w:rsid w:val="00B801AD"/>
    <w:rsid w:val="00B81AFF"/>
    <w:rsid w:val="00B81D7A"/>
    <w:rsid w:val="00B82C40"/>
    <w:rsid w:val="00B83930"/>
    <w:rsid w:val="00B86BD4"/>
    <w:rsid w:val="00B86C40"/>
    <w:rsid w:val="00B86FA5"/>
    <w:rsid w:val="00B906CE"/>
    <w:rsid w:val="00B90F96"/>
    <w:rsid w:val="00B91760"/>
    <w:rsid w:val="00B92433"/>
    <w:rsid w:val="00BA0148"/>
    <w:rsid w:val="00BA0243"/>
    <w:rsid w:val="00BA09E8"/>
    <w:rsid w:val="00BA0B10"/>
    <w:rsid w:val="00BA110C"/>
    <w:rsid w:val="00BA5D47"/>
    <w:rsid w:val="00BA5E75"/>
    <w:rsid w:val="00BA61C4"/>
    <w:rsid w:val="00BB09BA"/>
    <w:rsid w:val="00BB1235"/>
    <w:rsid w:val="00BB2062"/>
    <w:rsid w:val="00BB39E0"/>
    <w:rsid w:val="00BB49EA"/>
    <w:rsid w:val="00BB4E50"/>
    <w:rsid w:val="00BB5403"/>
    <w:rsid w:val="00BB5DEE"/>
    <w:rsid w:val="00BB6681"/>
    <w:rsid w:val="00BB6AAF"/>
    <w:rsid w:val="00BB75E0"/>
    <w:rsid w:val="00BB768D"/>
    <w:rsid w:val="00BC1C57"/>
    <w:rsid w:val="00BC2AEE"/>
    <w:rsid w:val="00BC3087"/>
    <w:rsid w:val="00BC3A07"/>
    <w:rsid w:val="00BC53F1"/>
    <w:rsid w:val="00BC7935"/>
    <w:rsid w:val="00BD171E"/>
    <w:rsid w:val="00BD28B6"/>
    <w:rsid w:val="00BD3470"/>
    <w:rsid w:val="00BD4E3C"/>
    <w:rsid w:val="00BD4F60"/>
    <w:rsid w:val="00BD5381"/>
    <w:rsid w:val="00BD5930"/>
    <w:rsid w:val="00BD5B94"/>
    <w:rsid w:val="00BD6611"/>
    <w:rsid w:val="00BD6D1B"/>
    <w:rsid w:val="00BD6F8F"/>
    <w:rsid w:val="00BD7AD9"/>
    <w:rsid w:val="00BE0496"/>
    <w:rsid w:val="00BE0533"/>
    <w:rsid w:val="00BE097A"/>
    <w:rsid w:val="00BE1DA7"/>
    <w:rsid w:val="00BE35BA"/>
    <w:rsid w:val="00BE35BF"/>
    <w:rsid w:val="00BE38BD"/>
    <w:rsid w:val="00BE3DA0"/>
    <w:rsid w:val="00BE3E9F"/>
    <w:rsid w:val="00BE5004"/>
    <w:rsid w:val="00BE63F1"/>
    <w:rsid w:val="00BE65CC"/>
    <w:rsid w:val="00BE7125"/>
    <w:rsid w:val="00BE71EE"/>
    <w:rsid w:val="00BE7827"/>
    <w:rsid w:val="00BE7959"/>
    <w:rsid w:val="00BF06AD"/>
    <w:rsid w:val="00BF163A"/>
    <w:rsid w:val="00BF1CBF"/>
    <w:rsid w:val="00BF1E70"/>
    <w:rsid w:val="00BF1F3D"/>
    <w:rsid w:val="00BF29A9"/>
    <w:rsid w:val="00BF3ADD"/>
    <w:rsid w:val="00BF3FED"/>
    <w:rsid w:val="00BF4428"/>
    <w:rsid w:val="00BF483C"/>
    <w:rsid w:val="00BF63BD"/>
    <w:rsid w:val="00BF69A9"/>
    <w:rsid w:val="00C00FDA"/>
    <w:rsid w:val="00C01EDE"/>
    <w:rsid w:val="00C02320"/>
    <w:rsid w:val="00C02B75"/>
    <w:rsid w:val="00C031F4"/>
    <w:rsid w:val="00C03626"/>
    <w:rsid w:val="00C03CCE"/>
    <w:rsid w:val="00C03DB1"/>
    <w:rsid w:val="00C04270"/>
    <w:rsid w:val="00C05CD5"/>
    <w:rsid w:val="00C077F0"/>
    <w:rsid w:val="00C07FED"/>
    <w:rsid w:val="00C1118A"/>
    <w:rsid w:val="00C11415"/>
    <w:rsid w:val="00C1191E"/>
    <w:rsid w:val="00C120AA"/>
    <w:rsid w:val="00C12311"/>
    <w:rsid w:val="00C13C06"/>
    <w:rsid w:val="00C14DFE"/>
    <w:rsid w:val="00C162FB"/>
    <w:rsid w:val="00C200CB"/>
    <w:rsid w:val="00C207BC"/>
    <w:rsid w:val="00C20F99"/>
    <w:rsid w:val="00C2105F"/>
    <w:rsid w:val="00C21116"/>
    <w:rsid w:val="00C24610"/>
    <w:rsid w:val="00C24A25"/>
    <w:rsid w:val="00C25393"/>
    <w:rsid w:val="00C26248"/>
    <w:rsid w:val="00C26C50"/>
    <w:rsid w:val="00C2751D"/>
    <w:rsid w:val="00C27BA8"/>
    <w:rsid w:val="00C3004E"/>
    <w:rsid w:val="00C3146D"/>
    <w:rsid w:val="00C320BF"/>
    <w:rsid w:val="00C32E27"/>
    <w:rsid w:val="00C33707"/>
    <w:rsid w:val="00C33ADF"/>
    <w:rsid w:val="00C33DE1"/>
    <w:rsid w:val="00C35EE9"/>
    <w:rsid w:val="00C404E5"/>
    <w:rsid w:val="00C41A05"/>
    <w:rsid w:val="00C41A6E"/>
    <w:rsid w:val="00C439EB"/>
    <w:rsid w:val="00C446A1"/>
    <w:rsid w:val="00C457CD"/>
    <w:rsid w:val="00C45E07"/>
    <w:rsid w:val="00C45FED"/>
    <w:rsid w:val="00C461C7"/>
    <w:rsid w:val="00C5139B"/>
    <w:rsid w:val="00C519AB"/>
    <w:rsid w:val="00C51DA4"/>
    <w:rsid w:val="00C53BED"/>
    <w:rsid w:val="00C53D4D"/>
    <w:rsid w:val="00C556BA"/>
    <w:rsid w:val="00C56DED"/>
    <w:rsid w:val="00C577C1"/>
    <w:rsid w:val="00C57A7D"/>
    <w:rsid w:val="00C57B02"/>
    <w:rsid w:val="00C604E9"/>
    <w:rsid w:val="00C62188"/>
    <w:rsid w:val="00C653D6"/>
    <w:rsid w:val="00C67350"/>
    <w:rsid w:val="00C67E4B"/>
    <w:rsid w:val="00C7088C"/>
    <w:rsid w:val="00C70F49"/>
    <w:rsid w:val="00C7168B"/>
    <w:rsid w:val="00C71754"/>
    <w:rsid w:val="00C7254B"/>
    <w:rsid w:val="00C7289A"/>
    <w:rsid w:val="00C72EA1"/>
    <w:rsid w:val="00C82426"/>
    <w:rsid w:val="00C83D8B"/>
    <w:rsid w:val="00C8429E"/>
    <w:rsid w:val="00C85512"/>
    <w:rsid w:val="00C86B95"/>
    <w:rsid w:val="00C86F14"/>
    <w:rsid w:val="00C86FFC"/>
    <w:rsid w:val="00C879A6"/>
    <w:rsid w:val="00C87FFE"/>
    <w:rsid w:val="00C9016C"/>
    <w:rsid w:val="00C90BF3"/>
    <w:rsid w:val="00C92645"/>
    <w:rsid w:val="00C92A76"/>
    <w:rsid w:val="00C92F66"/>
    <w:rsid w:val="00C930F6"/>
    <w:rsid w:val="00C9355C"/>
    <w:rsid w:val="00C952D3"/>
    <w:rsid w:val="00C96708"/>
    <w:rsid w:val="00C975A7"/>
    <w:rsid w:val="00CA0110"/>
    <w:rsid w:val="00CA0AC6"/>
    <w:rsid w:val="00CA2378"/>
    <w:rsid w:val="00CA2446"/>
    <w:rsid w:val="00CA2A95"/>
    <w:rsid w:val="00CA34D6"/>
    <w:rsid w:val="00CA3951"/>
    <w:rsid w:val="00CA499E"/>
    <w:rsid w:val="00CA5432"/>
    <w:rsid w:val="00CA6154"/>
    <w:rsid w:val="00CA63DF"/>
    <w:rsid w:val="00CB1067"/>
    <w:rsid w:val="00CB117F"/>
    <w:rsid w:val="00CB1C13"/>
    <w:rsid w:val="00CB3214"/>
    <w:rsid w:val="00CB3235"/>
    <w:rsid w:val="00CB379B"/>
    <w:rsid w:val="00CB4473"/>
    <w:rsid w:val="00CB4D71"/>
    <w:rsid w:val="00CB5869"/>
    <w:rsid w:val="00CB5C93"/>
    <w:rsid w:val="00CB63AC"/>
    <w:rsid w:val="00CB69F9"/>
    <w:rsid w:val="00CB6DC5"/>
    <w:rsid w:val="00CB7B39"/>
    <w:rsid w:val="00CC0DCA"/>
    <w:rsid w:val="00CC1FF1"/>
    <w:rsid w:val="00CC2675"/>
    <w:rsid w:val="00CC430E"/>
    <w:rsid w:val="00CC4369"/>
    <w:rsid w:val="00CC470A"/>
    <w:rsid w:val="00CC52D2"/>
    <w:rsid w:val="00CC58BE"/>
    <w:rsid w:val="00CC59A3"/>
    <w:rsid w:val="00CC605A"/>
    <w:rsid w:val="00CC61E5"/>
    <w:rsid w:val="00CC70D0"/>
    <w:rsid w:val="00CC7AB1"/>
    <w:rsid w:val="00CC7B92"/>
    <w:rsid w:val="00CD0186"/>
    <w:rsid w:val="00CD0AE2"/>
    <w:rsid w:val="00CD2A26"/>
    <w:rsid w:val="00CD2BEE"/>
    <w:rsid w:val="00CD303B"/>
    <w:rsid w:val="00CD34A0"/>
    <w:rsid w:val="00CD37F0"/>
    <w:rsid w:val="00CD3938"/>
    <w:rsid w:val="00CD3C89"/>
    <w:rsid w:val="00CD44A7"/>
    <w:rsid w:val="00CD4704"/>
    <w:rsid w:val="00CD70BF"/>
    <w:rsid w:val="00CD7574"/>
    <w:rsid w:val="00CE02FD"/>
    <w:rsid w:val="00CE1373"/>
    <w:rsid w:val="00CE1CE2"/>
    <w:rsid w:val="00CE2FAB"/>
    <w:rsid w:val="00CE48BA"/>
    <w:rsid w:val="00CE4A6D"/>
    <w:rsid w:val="00CE59A0"/>
    <w:rsid w:val="00CE7841"/>
    <w:rsid w:val="00CE7A23"/>
    <w:rsid w:val="00CF183C"/>
    <w:rsid w:val="00CF1B93"/>
    <w:rsid w:val="00CF283C"/>
    <w:rsid w:val="00CF3DDE"/>
    <w:rsid w:val="00CF456F"/>
    <w:rsid w:val="00CF59DF"/>
    <w:rsid w:val="00CF6D6B"/>
    <w:rsid w:val="00CF6E3A"/>
    <w:rsid w:val="00CF7984"/>
    <w:rsid w:val="00D017AE"/>
    <w:rsid w:val="00D01A76"/>
    <w:rsid w:val="00D06560"/>
    <w:rsid w:val="00D10B37"/>
    <w:rsid w:val="00D1212E"/>
    <w:rsid w:val="00D12733"/>
    <w:rsid w:val="00D13B2D"/>
    <w:rsid w:val="00D14D27"/>
    <w:rsid w:val="00D15296"/>
    <w:rsid w:val="00D15746"/>
    <w:rsid w:val="00D15D9F"/>
    <w:rsid w:val="00D15E8E"/>
    <w:rsid w:val="00D1616F"/>
    <w:rsid w:val="00D2042E"/>
    <w:rsid w:val="00D20C7D"/>
    <w:rsid w:val="00D21986"/>
    <w:rsid w:val="00D21F6C"/>
    <w:rsid w:val="00D21F8B"/>
    <w:rsid w:val="00D2268B"/>
    <w:rsid w:val="00D22D4B"/>
    <w:rsid w:val="00D23316"/>
    <w:rsid w:val="00D23E35"/>
    <w:rsid w:val="00D24B2D"/>
    <w:rsid w:val="00D24D76"/>
    <w:rsid w:val="00D26354"/>
    <w:rsid w:val="00D26CFF"/>
    <w:rsid w:val="00D26D02"/>
    <w:rsid w:val="00D27087"/>
    <w:rsid w:val="00D27147"/>
    <w:rsid w:val="00D30344"/>
    <w:rsid w:val="00D303D6"/>
    <w:rsid w:val="00D31270"/>
    <w:rsid w:val="00D318B8"/>
    <w:rsid w:val="00D31C0E"/>
    <w:rsid w:val="00D33437"/>
    <w:rsid w:val="00D33CC7"/>
    <w:rsid w:val="00D3532A"/>
    <w:rsid w:val="00D35E03"/>
    <w:rsid w:val="00D35EB5"/>
    <w:rsid w:val="00D3699B"/>
    <w:rsid w:val="00D373F5"/>
    <w:rsid w:val="00D37882"/>
    <w:rsid w:val="00D40046"/>
    <w:rsid w:val="00D40B7A"/>
    <w:rsid w:val="00D42E48"/>
    <w:rsid w:val="00D430BB"/>
    <w:rsid w:val="00D45429"/>
    <w:rsid w:val="00D45BED"/>
    <w:rsid w:val="00D4617A"/>
    <w:rsid w:val="00D46332"/>
    <w:rsid w:val="00D46524"/>
    <w:rsid w:val="00D478C5"/>
    <w:rsid w:val="00D50BB8"/>
    <w:rsid w:val="00D50F40"/>
    <w:rsid w:val="00D51454"/>
    <w:rsid w:val="00D5199B"/>
    <w:rsid w:val="00D51BAF"/>
    <w:rsid w:val="00D51E26"/>
    <w:rsid w:val="00D52BB8"/>
    <w:rsid w:val="00D547D1"/>
    <w:rsid w:val="00D54C55"/>
    <w:rsid w:val="00D55D41"/>
    <w:rsid w:val="00D566F0"/>
    <w:rsid w:val="00D572A1"/>
    <w:rsid w:val="00D572E2"/>
    <w:rsid w:val="00D57F46"/>
    <w:rsid w:val="00D602FE"/>
    <w:rsid w:val="00D61337"/>
    <w:rsid w:val="00D61C46"/>
    <w:rsid w:val="00D61DE7"/>
    <w:rsid w:val="00D6290D"/>
    <w:rsid w:val="00D62FB6"/>
    <w:rsid w:val="00D63463"/>
    <w:rsid w:val="00D6654D"/>
    <w:rsid w:val="00D66819"/>
    <w:rsid w:val="00D6693A"/>
    <w:rsid w:val="00D66F5A"/>
    <w:rsid w:val="00D677A6"/>
    <w:rsid w:val="00D701E3"/>
    <w:rsid w:val="00D70788"/>
    <w:rsid w:val="00D711DF"/>
    <w:rsid w:val="00D7252E"/>
    <w:rsid w:val="00D72D21"/>
    <w:rsid w:val="00D72E4D"/>
    <w:rsid w:val="00D732B9"/>
    <w:rsid w:val="00D734EA"/>
    <w:rsid w:val="00D7365A"/>
    <w:rsid w:val="00D73AB9"/>
    <w:rsid w:val="00D73CF0"/>
    <w:rsid w:val="00D7595E"/>
    <w:rsid w:val="00D766E3"/>
    <w:rsid w:val="00D8044D"/>
    <w:rsid w:val="00D8216C"/>
    <w:rsid w:val="00D826A3"/>
    <w:rsid w:val="00D833FB"/>
    <w:rsid w:val="00D84A06"/>
    <w:rsid w:val="00D84A10"/>
    <w:rsid w:val="00D914C0"/>
    <w:rsid w:val="00D9706A"/>
    <w:rsid w:val="00DA108D"/>
    <w:rsid w:val="00DA159E"/>
    <w:rsid w:val="00DA1D72"/>
    <w:rsid w:val="00DA1EDF"/>
    <w:rsid w:val="00DA2E2E"/>
    <w:rsid w:val="00DA3BA5"/>
    <w:rsid w:val="00DA4247"/>
    <w:rsid w:val="00DA4539"/>
    <w:rsid w:val="00DA4F74"/>
    <w:rsid w:val="00DA5487"/>
    <w:rsid w:val="00DA63B2"/>
    <w:rsid w:val="00DA68E8"/>
    <w:rsid w:val="00DA74DD"/>
    <w:rsid w:val="00DA7B00"/>
    <w:rsid w:val="00DB0964"/>
    <w:rsid w:val="00DB26DD"/>
    <w:rsid w:val="00DB2803"/>
    <w:rsid w:val="00DB30E8"/>
    <w:rsid w:val="00DB3B48"/>
    <w:rsid w:val="00DB4146"/>
    <w:rsid w:val="00DB4506"/>
    <w:rsid w:val="00DB5EBA"/>
    <w:rsid w:val="00DB7967"/>
    <w:rsid w:val="00DB7EAE"/>
    <w:rsid w:val="00DC0AD1"/>
    <w:rsid w:val="00DC1A88"/>
    <w:rsid w:val="00DC209E"/>
    <w:rsid w:val="00DC2860"/>
    <w:rsid w:val="00DC28C9"/>
    <w:rsid w:val="00DC33B2"/>
    <w:rsid w:val="00DC342C"/>
    <w:rsid w:val="00DC34EA"/>
    <w:rsid w:val="00DC41B6"/>
    <w:rsid w:val="00DC4595"/>
    <w:rsid w:val="00DC60FF"/>
    <w:rsid w:val="00DC62EC"/>
    <w:rsid w:val="00DC6FF7"/>
    <w:rsid w:val="00DD13BA"/>
    <w:rsid w:val="00DD2B6F"/>
    <w:rsid w:val="00DD35F6"/>
    <w:rsid w:val="00DD467E"/>
    <w:rsid w:val="00DD4811"/>
    <w:rsid w:val="00DD591A"/>
    <w:rsid w:val="00DD5AF6"/>
    <w:rsid w:val="00DD5DFE"/>
    <w:rsid w:val="00DE0FA2"/>
    <w:rsid w:val="00DE121C"/>
    <w:rsid w:val="00DE247C"/>
    <w:rsid w:val="00DE28FF"/>
    <w:rsid w:val="00DE395D"/>
    <w:rsid w:val="00DE39D5"/>
    <w:rsid w:val="00DE4627"/>
    <w:rsid w:val="00DE4C6A"/>
    <w:rsid w:val="00DE5D29"/>
    <w:rsid w:val="00DE744D"/>
    <w:rsid w:val="00DF007E"/>
    <w:rsid w:val="00DF0512"/>
    <w:rsid w:val="00DF23B7"/>
    <w:rsid w:val="00DF3BCC"/>
    <w:rsid w:val="00DF41E2"/>
    <w:rsid w:val="00DF48A1"/>
    <w:rsid w:val="00DF6C44"/>
    <w:rsid w:val="00DF750B"/>
    <w:rsid w:val="00E0023C"/>
    <w:rsid w:val="00E00873"/>
    <w:rsid w:val="00E01AB4"/>
    <w:rsid w:val="00E01B0A"/>
    <w:rsid w:val="00E024D1"/>
    <w:rsid w:val="00E029E4"/>
    <w:rsid w:val="00E02DE8"/>
    <w:rsid w:val="00E03315"/>
    <w:rsid w:val="00E03F1A"/>
    <w:rsid w:val="00E0581E"/>
    <w:rsid w:val="00E05A57"/>
    <w:rsid w:val="00E1110F"/>
    <w:rsid w:val="00E1113F"/>
    <w:rsid w:val="00E12019"/>
    <w:rsid w:val="00E13753"/>
    <w:rsid w:val="00E14554"/>
    <w:rsid w:val="00E16C0B"/>
    <w:rsid w:val="00E1708A"/>
    <w:rsid w:val="00E17606"/>
    <w:rsid w:val="00E20F12"/>
    <w:rsid w:val="00E21E55"/>
    <w:rsid w:val="00E24798"/>
    <w:rsid w:val="00E2505E"/>
    <w:rsid w:val="00E25BE4"/>
    <w:rsid w:val="00E30720"/>
    <w:rsid w:val="00E334E0"/>
    <w:rsid w:val="00E342E8"/>
    <w:rsid w:val="00E34BFA"/>
    <w:rsid w:val="00E35FCC"/>
    <w:rsid w:val="00E360B9"/>
    <w:rsid w:val="00E372F6"/>
    <w:rsid w:val="00E378AC"/>
    <w:rsid w:val="00E37E08"/>
    <w:rsid w:val="00E40AFA"/>
    <w:rsid w:val="00E40B8B"/>
    <w:rsid w:val="00E42143"/>
    <w:rsid w:val="00E42D76"/>
    <w:rsid w:val="00E42FF1"/>
    <w:rsid w:val="00E43114"/>
    <w:rsid w:val="00E44B24"/>
    <w:rsid w:val="00E44BFC"/>
    <w:rsid w:val="00E4562F"/>
    <w:rsid w:val="00E45E64"/>
    <w:rsid w:val="00E50D8F"/>
    <w:rsid w:val="00E518CD"/>
    <w:rsid w:val="00E52BB0"/>
    <w:rsid w:val="00E556C8"/>
    <w:rsid w:val="00E556E2"/>
    <w:rsid w:val="00E56739"/>
    <w:rsid w:val="00E6104C"/>
    <w:rsid w:val="00E62C7E"/>
    <w:rsid w:val="00E6556F"/>
    <w:rsid w:val="00E65CA8"/>
    <w:rsid w:val="00E6651C"/>
    <w:rsid w:val="00E669AF"/>
    <w:rsid w:val="00E67103"/>
    <w:rsid w:val="00E67122"/>
    <w:rsid w:val="00E67B6B"/>
    <w:rsid w:val="00E67BF4"/>
    <w:rsid w:val="00E70055"/>
    <w:rsid w:val="00E70B59"/>
    <w:rsid w:val="00E71F3B"/>
    <w:rsid w:val="00E72ACA"/>
    <w:rsid w:val="00E7361A"/>
    <w:rsid w:val="00E741B2"/>
    <w:rsid w:val="00E74B49"/>
    <w:rsid w:val="00E76EB3"/>
    <w:rsid w:val="00E7783A"/>
    <w:rsid w:val="00E821FD"/>
    <w:rsid w:val="00E82810"/>
    <w:rsid w:val="00E82A1D"/>
    <w:rsid w:val="00E82C98"/>
    <w:rsid w:val="00E84964"/>
    <w:rsid w:val="00E85280"/>
    <w:rsid w:val="00E85CDB"/>
    <w:rsid w:val="00E86325"/>
    <w:rsid w:val="00E8746F"/>
    <w:rsid w:val="00E87C04"/>
    <w:rsid w:val="00E90C90"/>
    <w:rsid w:val="00E91481"/>
    <w:rsid w:val="00E934E2"/>
    <w:rsid w:val="00E9485D"/>
    <w:rsid w:val="00E94F5E"/>
    <w:rsid w:val="00E95455"/>
    <w:rsid w:val="00E9566B"/>
    <w:rsid w:val="00E95BE7"/>
    <w:rsid w:val="00E95D73"/>
    <w:rsid w:val="00E96193"/>
    <w:rsid w:val="00E9691F"/>
    <w:rsid w:val="00E97298"/>
    <w:rsid w:val="00E979C4"/>
    <w:rsid w:val="00E97E68"/>
    <w:rsid w:val="00EA09C5"/>
    <w:rsid w:val="00EA162E"/>
    <w:rsid w:val="00EA22BB"/>
    <w:rsid w:val="00EA2B33"/>
    <w:rsid w:val="00EA366F"/>
    <w:rsid w:val="00EA4BA2"/>
    <w:rsid w:val="00EA4D4B"/>
    <w:rsid w:val="00EA5CAC"/>
    <w:rsid w:val="00EA5E3D"/>
    <w:rsid w:val="00EA6DA7"/>
    <w:rsid w:val="00EA7001"/>
    <w:rsid w:val="00EA7291"/>
    <w:rsid w:val="00EA766D"/>
    <w:rsid w:val="00EA7AEE"/>
    <w:rsid w:val="00EB0699"/>
    <w:rsid w:val="00EB0CBF"/>
    <w:rsid w:val="00EB283E"/>
    <w:rsid w:val="00EB33E7"/>
    <w:rsid w:val="00EB38D6"/>
    <w:rsid w:val="00EB43E0"/>
    <w:rsid w:val="00EB5514"/>
    <w:rsid w:val="00EB76E6"/>
    <w:rsid w:val="00EB7B5B"/>
    <w:rsid w:val="00EC0A45"/>
    <w:rsid w:val="00EC0B76"/>
    <w:rsid w:val="00EC0E01"/>
    <w:rsid w:val="00EC18B6"/>
    <w:rsid w:val="00EC1DA5"/>
    <w:rsid w:val="00EC20AC"/>
    <w:rsid w:val="00EC32B5"/>
    <w:rsid w:val="00EC34D8"/>
    <w:rsid w:val="00EC3609"/>
    <w:rsid w:val="00EC39BA"/>
    <w:rsid w:val="00EC5639"/>
    <w:rsid w:val="00EC5845"/>
    <w:rsid w:val="00EC616C"/>
    <w:rsid w:val="00EC6595"/>
    <w:rsid w:val="00EC7B8A"/>
    <w:rsid w:val="00ED02A8"/>
    <w:rsid w:val="00ED0969"/>
    <w:rsid w:val="00ED1F56"/>
    <w:rsid w:val="00ED21B0"/>
    <w:rsid w:val="00ED234A"/>
    <w:rsid w:val="00ED2773"/>
    <w:rsid w:val="00ED2C56"/>
    <w:rsid w:val="00ED331C"/>
    <w:rsid w:val="00ED40F5"/>
    <w:rsid w:val="00ED525B"/>
    <w:rsid w:val="00ED55DC"/>
    <w:rsid w:val="00ED7BA1"/>
    <w:rsid w:val="00EE0AD3"/>
    <w:rsid w:val="00EE0E3F"/>
    <w:rsid w:val="00EE1082"/>
    <w:rsid w:val="00EE2191"/>
    <w:rsid w:val="00EE3231"/>
    <w:rsid w:val="00EE4473"/>
    <w:rsid w:val="00EE6443"/>
    <w:rsid w:val="00EF1B5C"/>
    <w:rsid w:val="00EF4AB1"/>
    <w:rsid w:val="00EF4F75"/>
    <w:rsid w:val="00EF5ED6"/>
    <w:rsid w:val="00EF6665"/>
    <w:rsid w:val="00EF6CE8"/>
    <w:rsid w:val="00F00ABF"/>
    <w:rsid w:val="00F02361"/>
    <w:rsid w:val="00F03472"/>
    <w:rsid w:val="00F0616E"/>
    <w:rsid w:val="00F06813"/>
    <w:rsid w:val="00F07267"/>
    <w:rsid w:val="00F0782F"/>
    <w:rsid w:val="00F107D8"/>
    <w:rsid w:val="00F11B4D"/>
    <w:rsid w:val="00F13800"/>
    <w:rsid w:val="00F16759"/>
    <w:rsid w:val="00F206E5"/>
    <w:rsid w:val="00F20DFF"/>
    <w:rsid w:val="00F218F2"/>
    <w:rsid w:val="00F21AFF"/>
    <w:rsid w:val="00F2338E"/>
    <w:rsid w:val="00F23790"/>
    <w:rsid w:val="00F23DE8"/>
    <w:rsid w:val="00F24EB6"/>
    <w:rsid w:val="00F2534F"/>
    <w:rsid w:val="00F254D5"/>
    <w:rsid w:val="00F2682F"/>
    <w:rsid w:val="00F26BB3"/>
    <w:rsid w:val="00F30109"/>
    <w:rsid w:val="00F30D4F"/>
    <w:rsid w:val="00F325D5"/>
    <w:rsid w:val="00F333AB"/>
    <w:rsid w:val="00F3420E"/>
    <w:rsid w:val="00F37797"/>
    <w:rsid w:val="00F37844"/>
    <w:rsid w:val="00F37864"/>
    <w:rsid w:val="00F37D1E"/>
    <w:rsid w:val="00F37EAE"/>
    <w:rsid w:val="00F40916"/>
    <w:rsid w:val="00F40B34"/>
    <w:rsid w:val="00F41BC7"/>
    <w:rsid w:val="00F422C9"/>
    <w:rsid w:val="00F424DC"/>
    <w:rsid w:val="00F42B1D"/>
    <w:rsid w:val="00F43BE9"/>
    <w:rsid w:val="00F43E8E"/>
    <w:rsid w:val="00F4506C"/>
    <w:rsid w:val="00F45C05"/>
    <w:rsid w:val="00F45D87"/>
    <w:rsid w:val="00F46533"/>
    <w:rsid w:val="00F46F88"/>
    <w:rsid w:val="00F478E2"/>
    <w:rsid w:val="00F50306"/>
    <w:rsid w:val="00F51011"/>
    <w:rsid w:val="00F515AF"/>
    <w:rsid w:val="00F51DA1"/>
    <w:rsid w:val="00F532AA"/>
    <w:rsid w:val="00F536A7"/>
    <w:rsid w:val="00F543C3"/>
    <w:rsid w:val="00F5522B"/>
    <w:rsid w:val="00F55785"/>
    <w:rsid w:val="00F55924"/>
    <w:rsid w:val="00F56049"/>
    <w:rsid w:val="00F5617E"/>
    <w:rsid w:val="00F563CB"/>
    <w:rsid w:val="00F5696E"/>
    <w:rsid w:val="00F56B09"/>
    <w:rsid w:val="00F56B2C"/>
    <w:rsid w:val="00F5739F"/>
    <w:rsid w:val="00F57EEF"/>
    <w:rsid w:val="00F60A61"/>
    <w:rsid w:val="00F60B84"/>
    <w:rsid w:val="00F60BCA"/>
    <w:rsid w:val="00F61161"/>
    <w:rsid w:val="00F615FD"/>
    <w:rsid w:val="00F6280F"/>
    <w:rsid w:val="00F63CAA"/>
    <w:rsid w:val="00F63D63"/>
    <w:rsid w:val="00F6490C"/>
    <w:rsid w:val="00F65296"/>
    <w:rsid w:val="00F66130"/>
    <w:rsid w:val="00F670EB"/>
    <w:rsid w:val="00F70687"/>
    <w:rsid w:val="00F706D0"/>
    <w:rsid w:val="00F7204E"/>
    <w:rsid w:val="00F72A12"/>
    <w:rsid w:val="00F73DD6"/>
    <w:rsid w:val="00F73EEB"/>
    <w:rsid w:val="00F75BB9"/>
    <w:rsid w:val="00F80979"/>
    <w:rsid w:val="00F80DD6"/>
    <w:rsid w:val="00F83E21"/>
    <w:rsid w:val="00F84404"/>
    <w:rsid w:val="00F853A6"/>
    <w:rsid w:val="00F854FB"/>
    <w:rsid w:val="00F85AE2"/>
    <w:rsid w:val="00F85FC8"/>
    <w:rsid w:val="00F8755B"/>
    <w:rsid w:val="00F913A1"/>
    <w:rsid w:val="00F9157D"/>
    <w:rsid w:val="00F919B8"/>
    <w:rsid w:val="00F91B1A"/>
    <w:rsid w:val="00F92ADE"/>
    <w:rsid w:val="00F93F09"/>
    <w:rsid w:val="00F95CBB"/>
    <w:rsid w:val="00F96441"/>
    <w:rsid w:val="00F96736"/>
    <w:rsid w:val="00F97009"/>
    <w:rsid w:val="00FA1C90"/>
    <w:rsid w:val="00FA2CAB"/>
    <w:rsid w:val="00FA3043"/>
    <w:rsid w:val="00FA63EC"/>
    <w:rsid w:val="00FB2021"/>
    <w:rsid w:val="00FB34F0"/>
    <w:rsid w:val="00FB545E"/>
    <w:rsid w:val="00FB56D6"/>
    <w:rsid w:val="00FB63A3"/>
    <w:rsid w:val="00FB6818"/>
    <w:rsid w:val="00FB68A9"/>
    <w:rsid w:val="00FB6D25"/>
    <w:rsid w:val="00FB7538"/>
    <w:rsid w:val="00FB78FA"/>
    <w:rsid w:val="00FB796D"/>
    <w:rsid w:val="00FC0423"/>
    <w:rsid w:val="00FC0959"/>
    <w:rsid w:val="00FC17C6"/>
    <w:rsid w:val="00FC18B2"/>
    <w:rsid w:val="00FC2F82"/>
    <w:rsid w:val="00FC3104"/>
    <w:rsid w:val="00FC4F7E"/>
    <w:rsid w:val="00FC55F9"/>
    <w:rsid w:val="00FC6C42"/>
    <w:rsid w:val="00FD0C40"/>
    <w:rsid w:val="00FD0C43"/>
    <w:rsid w:val="00FD2E8F"/>
    <w:rsid w:val="00FD40EA"/>
    <w:rsid w:val="00FD4C08"/>
    <w:rsid w:val="00FD50EB"/>
    <w:rsid w:val="00FD6C3E"/>
    <w:rsid w:val="00FD6C54"/>
    <w:rsid w:val="00FD6D16"/>
    <w:rsid w:val="00FD72E9"/>
    <w:rsid w:val="00FE0203"/>
    <w:rsid w:val="00FE129C"/>
    <w:rsid w:val="00FE1C1A"/>
    <w:rsid w:val="00FE1F01"/>
    <w:rsid w:val="00FE23B1"/>
    <w:rsid w:val="00FE3100"/>
    <w:rsid w:val="00FE3B06"/>
    <w:rsid w:val="00FE3D0B"/>
    <w:rsid w:val="00FE4726"/>
    <w:rsid w:val="00FF0F61"/>
    <w:rsid w:val="00FF10A0"/>
    <w:rsid w:val="00FF1B30"/>
    <w:rsid w:val="00FF2D67"/>
    <w:rsid w:val="00FF2EEE"/>
    <w:rsid w:val="00FF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4C71"/>
    <w:rPr>
      <w:rFonts w:ascii="Times" w:eastAsia="Times New Roman" w:hAnsi="Times"/>
      <w:sz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50C6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F50C6B"/>
    <w:rPr>
      <w:rFonts w:ascii="Times" w:eastAsia="Times New Roman" w:hAnsi="Times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F50C6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F50C6B"/>
    <w:rPr>
      <w:rFonts w:ascii="Times" w:eastAsia="Times New Roman" w:hAnsi="Times" w:cs="Times New Roman"/>
      <w:sz w:val="24"/>
      <w:szCs w:val="20"/>
      <w:lang w:eastAsia="de-DE"/>
    </w:rPr>
  </w:style>
  <w:style w:type="paragraph" w:customStyle="1" w:styleId="Index">
    <w:name w:val="Index"/>
    <w:basedOn w:val="Standard"/>
    <w:rsid w:val="00F50C6B"/>
    <w:pPr>
      <w:suppressLineNumbers/>
      <w:tabs>
        <w:tab w:val="left" w:pos="720"/>
      </w:tabs>
      <w:suppressAutoHyphens/>
      <w:spacing w:after="200" w:line="276" w:lineRule="auto"/>
    </w:pPr>
    <w:rPr>
      <w:rFonts w:cs="Lohit Hindi"/>
    </w:rPr>
  </w:style>
  <w:style w:type="paragraph" w:styleId="Listenabsatz">
    <w:name w:val="List Paragraph"/>
    <w:basedOn w:val="Standard"/>
    <w:qFormat/>
    <w:rsid w:val="00F50C6B"/>
    <w:pPr>
      <w:tabs>
        <w:tab w:val="left" w:pos="720"/>
      </w:tabs>
      <w:spacing w:after="200" w:line="276" w:lineRule="auto"/>
      <w:ind w:left="720"/>
    </w:pPr>
    <w:rPr>
      <w:rFonts w:ascii="Calibri" w:eastAsia="Calibri" w:hAnsi="Calibri"/>
      <w:color w:val="000000"/>
      <w:sz w:val="22"/>
      <w:szCs w:val="22"/>
    </w:rPr>
  </w:style>
  <w:style w:type="character" w:styleId="Kommentarzeichen">
    <w:name w:val="annotation reference"/>
    <w:uiPriority w:val="99"/>
    <w:semiHidden/>
    <w:unhideWhenUsed/>
    <w:rsid w:val="00CC41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C418B"/>
    <w:rPr>
      <w:sz w:val="20"/>
    </w:rPr>
  </w:style>
  <w:style w:type="character" w:customStyle="1" w:styleId="KommentartextZchn">
    <w:name w:val="Kommentartext Zchn"/>
    <w:link w:val="Kommentartext"/>
    <w:uiPriority w:val="99"/>
    <w:semiHidden/>
    <w:rsid w:val="00CC418B"/>
    <w:rPr>
      <w:rFonts w:ascii="Times" w:eastAsia="Times New Roman" w:hAnsi="Times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418B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CC418B"/>
    <w:rPr>
      <w:rFonts w:ascii="Times" w:eastAsia="Times New Roman" w:hAnsi="Times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18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CC418B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uiPriority w:val="99"/>
    <w:unhideWhenUsed/>
    <w:rsid w:val="00A40310"/>
    <w:rPr>
      <w:color w:val="0000FF"/>
      <w:u w:val="single"/>
    </w:rPr>
  </w:style>
  <w:style w:type="character" w:styleId="Zeilennummer">
    <w:name w:val="line number"/>
    <w:uiPriority w:val="99"/>
    <w:semiHidden/>
    <w:unhideWhenUsed/>
    <w:rsid w:val="002A08D3"/>
  </w:style>
  <w:style w:type="paragraph" w:styleId="HTMLVorformatiert">
    <w:name w:val="HTML Preformatted"/>
    <w:basedOn w:val="Standard"/>
    <w:link w:val="HTMLVorformatiertZchn"/>
    <w:uiPriority w:val="99"/>
    <w:rsid w:val="00EA71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uiPriority w:val="99"/>
    <w:rsid w:val="00EA716C"/>
    <w:rPr>
      <w:rFonts w:ascii="Courier New" w:eastAsia="Times New Roman" w:hAnsi="Courier New" w:cs="Courier New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131EB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131EB"/>
    <w:rPr>
      <w:rFonts w:ascii="Times" w:eastAsia="Times New Roman" w:hAnsi="Times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0131E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4C71"/>
    <w:rPr>
      <w:rFonts w:ascii="Times" w:eastAsia="Times New Roman" w:hAnsi="Times"/>
      <w:sz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50C6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F50C6B"/>
    <w:rPr>
      <w:rFonts w:ascii="Times" w:eastAsia="Times New Roman" w:hAnsi="Times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F50C6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F50C6B"/>
    <w:rPr>
      <w:rFonts w:ascii="Times" w:eastAsia="Times New Roman" w:hAnsi="Times" w:cs="Times New Roman"/>
      <w:sz w:val="24"/>
      <w:szCs w:val="20"/>
      <w:lang w:eastAsia="de-DE"/>
    </w:rPr>
  </w:style>
  <w:style w:type="paragraph" w:customStyle="1" w:styleId="Index">
    <w:name w:val="Index"/>
    <w:basedOn w:val="Standard"/>
    <w:rsid w:val="00F50C6B"/>
    <w:pPr>
      <w:suppressLineNumbers/>
      <w:tabs>
        <w:tab w:val="left" w:pos="720"/>
      </w:tabs>
      <w:suppressAutoHyphens/>
      <w:spacing w:after="200" w:line="276" w:lineRule="auto"/>
    </w:pPr>
    <w:rPr>
      <w:rFonts w:cs="Lohit Hindi"/>
    </w:rPr>
  </w:style>
  <w:style w:type="paragraph" w:styleId="Listenabsatz">
    <w:name w:val="List Paragraph"/>
    <w:basedOn w:val="Standard"/>
    <w:qFormat/>
    <w:rsid w:val="00F50C6B"/>
    <w:pPr>
      <w:tabs>
        <w:tab w:val="left" w:pos="720"/>
      </w:tabs>
      <w:spacing w:after="200" w:line="276" w:lineRule="auto"/>
      <w:ind w:left="720"/>
    </w:pPr>
    <w:rPr>
      <w:rFonts w:ascii="Calibri" w:eastAsia="Calibri" w:hAnsi="Calibri"/>
      <w:color w:val="000000"/>
      <w:sz w:val="22"/>
      <w:szCs w:val="22"/>
    </w:rPr>
  </w:style>
  <w:style w:type="character" w:styleId="Kommentarzeichen">
    <w:name w:val="annotation reference"/>
    <w:uiPriority w:val="99"/>
    <w:semiHidden/>
    <w:unhideWhenUsed/>
    <w:rsid w:val="00CC41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C418B"/>
    <w:rPr>
      <w:sz w:val="20"/>
    </w:rPr>
  </w:style>
  <w:style w:type="character" w:customStyle="1" w:styleId="KommentartextZchn">
    <w:name w:val="Kommentartext Zchn"/>
    <w:link w:val="Kommentartext"/>
    <w:uiPriority w:val="99"/>
    <w:semiHidden/>
    <w:rsid w:val="00CC418B"/>
    <w:rPr>
      <w:rFonts w:ascii="Times" w:eastAsia="Times New Roman" w:hAnsi="Times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418B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CC418B"/>
    <w:rPr>
      <w:rFonts w:ascii="Times" w:eastAsia="Times New Roman" w:hAnsi="Times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18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CC418B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uiPriority w:val="99"/>
    <w:unhideWhenUsed/>
    <w:rsid w:val="00A40310"/>
    <w:rPr>
      <w:color w:val="0000FF"/>
      <w:u w:val="single"/>
    </w:rPr>
  </w:style>
  <w:style w:type="character" w:styleId="Zeilennummer">
    <w:name w:val="line number"/>
    <w:uiPriority w:val="99"/>
    <w:semiHidden/>
    <w:unhideWhenUsed/>
    <w:rsid w:val="002A08D3"/>
  </w:style>
  <w:style w:type="paragraph" w:styleId="HTMLVorformatiert">
    <w:name w:val="HTML Preformatted"/>
    <w:basedOn w:val="Standard"/>
    <w:link w:val="HTMLVorformatiertZchn"/>
    <w:uiPriority w:val="99"/>
    <w:rsid w:val="00EA71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uiPriority w:val="99"/>
    <w:rsid w:val="00EA716C"/>
    <w:rPr>
      <w:rFonts w:ascii="Courier New" w:eastAsia="Times New Roman" w:hAnsi="Courier New" w:cs="Courier New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131EB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131EB"/>
    <w:rPr>
      <w:rFonts w:ascii="Times" w:eastAsia="Times New Roman" w:hAnsi="Times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0131E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1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2AE5035E-BBA6-4027-9427-C5851C6EA25C}"/>
</file>

<file path=customXml/itemProps2.xml><?xml version="1.0" encoding="utf-8"?>
<ds:datastoreItem xmlns:ds="http://schemas.openxmlformats.org/officeDocument/2006/customXml" ds:itemID="{40CC7B17-9C2D-4AB9-B1F9-E02BBA2B68C3}"/>
</file>

<file path=customXml/itemProps3.xml><?xml version="1.0" encoding="utf-8"?>
<ds:datastoreItem xmlns:ds="http://schemas.openxmlformats.org/officeDocument/2006/customXml" ds:itemID="{11446979-55C6-4616-AB13-70EE46285BE6}"/>
</file>

<file path=customXml/itemProps4.xml><?xml version="1.0" encoding="utf-8"?>
<ds:datastoreItem xmlns:ds="http://schemas.openxmlformats.org/officeDocument/2006/customXml" ds:itemID="{60E72920-ECF9-4FAB-B25C-415843AAE1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2</Words>
  <Characters>3721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search Article</vt:lpstr>
      <vt:lpstr>Research Article</vt:lpstr>
    </vt:vector>
  </TitlesOfParts>
  <Company>Microsoft</Company>
  <LinksUpToDate>false</LinksUpToDate>
  <CharactersWithSpaces>4365</CharactersWithSpaces>
  <SharedDoc>false</SharedDoc>
  <HLinks>
    <vt:vector size="6" baseType="variant">
      <vt:variant>
        <vt:i4>3670071</vt:i4>
      </vt:variant>
      <vt:variant>
        <vt:i4>0</vt:i4>
      </vt:variant>
      <vt:variant>
        <vt:i4>0</vt:i4>
      </vt:variant>
      <vt:variant>
        <vt:i4>5</vt:i4>
      </vt:variant>
      <vt:variant>
        <vt:lpwstr>http://www.jgi.doe.gov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Article</dc:title>
  <dc:creator>Petersen, Joern</dc:creator>
  <cp:lastModifiedBy>Petersen, Joern</cp:lastModifiedBy>
  <cp:revision>8</cp:revision>
  <cp:lastPrinted>2017-03-22T08:41:00Z</cp:lastPrinted>
  <dcterms:created xsi:type="dcterms:W3CDTF">2017-07-06T09:46:00Z</dcterms:created>
  <dcterms:modified xsi:type="dcterms:W3CDTF">2017-07-06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pplied-and-environmental-microbiology</vt:lpwstr>
  </property>
  <property fmtid="{D5CDD505-2E9C-101B-9397-08002B2CF9AE}" pid="7" name="Mendeley Recent Style Name 2_1">
    <vt:lpwstr>Applied and Environmental Microbi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nvironmental-microbiology</vt:lpwstr>
  </property>
  <property fmtid="{D5CDD505-2E9C-101B-9397-08002B2CF9AE}" pid="11" name="Mendeley Recent Style Name 4_1">
    <vt:lpwstr>Environmental Microbiology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biology</vt:lpwstr>
  </property>
  <property fmtid="{D5CDD505-2E9C-101B-9397-08002B2CF9AE}" pid="19" name="Mendeley Recent Style Name 8_1">
    <vt:lpwstr>PLOS Biology</vt:lpwstr>
  </property>
  <property fmtid="{D5CDD505-2E9C-101B-9397-08002B2CF9AE}" pid="20" name="Mendeley Recent Style Id 9_1">
    <vt:lpwstr>http://www.zotero.org/styles/the-isme-journal</vt:lpwstr>
  </property>
  <property fmtid="{D5CDD505-2E9C-101B-9397-08002B2CF9AE}" pid="21" name="Mendeley Recent Style Name 9_1">
    <vt:lpwstr>The ISME Journal</vt:lpwstr>
  </property>
  <property fmtid="{D5CDD505-2E9C-101B-9397-08002B2CF9AE}" pid="22" name="ContentTypeId">
    <vt:lpwstr>0x010100F810F80663EE4A48816184062C154F03</vt:lpwstr>
  </property>
</Properties>
</file>